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B40BA" w14:textId="77777777" w:rsidR="00D01B18" w:rsidRDefault="00D01B18" w:rsidP="00D01B18">
      <w:pPr>
        <w:spacing w:line="276" w:lineRule="auto"/>
        <w:rPr>
          <w:b/>
          <w:bCs/>
          <w:sz w:val="36"/>
          <w:szCs w:val="36"/>
        </w:rPr>
      </w:pPr>
    </w:p>
    <w:p w14:paraId="4B055A28" w14:textId="77777777" w:rsidR="00D01B18" w:rsidRDefault="00D01B18" w:rsidP="00D01B18">
      <w:pPr>
        <w:spacing w:line="276" w:lineRule="auto"/>
        <w:rPr>
          <w:b/>
          <w:bCs/>
          <w:sz w:val="36"/>
          <w:szCs w:val="36"/>
        </w:rPr>
      </w:pPr>
    </w:p>
    <w:p w14:paraId="3CEE5897" w14:textId="77777777" w:rsidR="00D01B18" w:rsidRDefault="00D01B18" w:rsidP="00D01B18">
      <w:pPr>
        <w:spacing w:line="276" w:lineRule="auto"/>
        <w:rPr>
          <w:b/>
          <w:bCs/>
          <w:sz w:val="36"/>
          <w:szCs w:val="36"/>
        </w:rPr>
      </w:pPr>
    </w:p>
    <w:p w14:paraId="3116CA47" w14:textId="77777777" w:rsidR="00D01B18" w:rsidRDefault="00D01B18" w:rsidP="00D01B18">
      <w:pPr>
        <w:spacing w:line="276" w:lineRule="auto"/>
        <w:rPr>
          <w:b/>
          <w:bCs/>
          <w:sz w:val="36"/>
          <w:szCs w:val="36"/>
        </w:rPr>
      </w:pPr>
    </w:p>
    <w:p w14:paraId="00F4D60A" w14:textId="77777777" w:rsidR="00D01B18" w:rsidRDefault="00D01B18" w:rsidP="00D01B18">
      <w:pPr>
        <w:spacing w:line="276" w:lineRule="auto"/>
        <w:rPr>
          <w:b/>
          <w:bCs/>
          <w:sz w:val="36"/>
          <w:szCs w:val="36"/>
        </w:rPr>
      </w:pPr>
    </w:p>
    <w:p w14:paraId="3713F033" w14:textId="77777777" w:rsidR="00D01B18" w:rsidRDefault="00D01B18" w:rsidP="00D01B18">
      <w:pPr>
        <w:spacing w:line="276" w:lineRule="auto"/>
        <w:rPr>
          <w:b/>
          <w:bCs/>
          <w:sz w:val="36"/>
          <w:szCs w:val="36"/>
        </w:rPr>
      </w:pPr>
    </w:p>
    <w:p w14:paraId="44E371FE" w14:textId="77777777" w:rsidR="00D01B18" w:rsidRDefault="00D01B18" w:rsidP="00D01B18">
      <w:pPr>
        <w:spacing w:line="276" w:lineRule="auto"/>
        <w:jc w:val="center"/>
        <w:rPr>
          <w:b/>
          <w:bCs/>
          <w:sz w:val="36"/>
          <w:szCs w:val="36"/>
        </w:rPr>
      </w:pPr>
    </w:p>
    <w:p w14:paraId="58D76187" w14:textId="77777777" w:rsidR="00D01B18" w:rsidRDefault="00D01B18" w:rsidP="00D01B18">
      <w:pPr>
        <w:spacing w:line="276" w:lineRule="auto"/>
        <w:jc w:val="center"/>
        <w:rPr>
          <w:b/>
          <w:bCs/>
          <w:sz w:val="36"/>
          <w:szCs w:val="36"/>
        </w:rPr>
      </w:pPr>
    </w:p>
    <w:p w14:paraId="777BEF63" w14:textId="6498E6B4" w:rsidR="00D01B18" w:rsidRPr="000E35B1" w:rsidRDefault="00D01B18" w:rsidP="00D01B18">
      <w:pPr>
        <w:spacing w:line="276" w:lineRule="auto"/>
        <w:jc w:val="center"/>
        <w:rPr>
          <w:b/>
          <w:bCs/>
          <w:sz w:val="36"/>
          <w:szCs w:val="36"/>
        </w:rPr>
      </w:pPr>
      <w:r w:rsidRPr="000E35B1">
        <w:rPr>
          <w:b/>
          <w:bCs/>
          <w:sz w:val="36"/>
          <w:szCs w:val="36"/>
        </w:rPr>
        <w:t xml:space="preserve">A Deep Learning Method for </w:t>
      </w:r>
      <w:r>
        <w:rPr>
          <w:b/>
          <w:bCs/>
          <w:sz w:val="36"/>
          <w:szCs w:val="36"/>
        </w:rPr>
        <w:t>MiRNA/</w:t>
      </w:r>
      <w:proofErr w:type="spellStart"/>
      <w:r w:rsidRPr="000E35B1">
        <w:rPr>
          <w:b/>
          <w:bCs/>
          <w:color w:val="000000" w:themeColor="text1"/>
          <w:sz w:val="36"/>
          <w:szCs w:val="36"/>
        </w:rPr>
        <w:t>IsomiR</w:t>
      </w:r>
      <w:proofErr w:type="spellEnd"/>
      <w:r w:rsidRPr="000E35B1">
        <w:rPr>
          <w:b/>
          <w:bCs/>
          <w:color w:val="000000" w:themeColor="text1"/>
          <w:sz w:val="36"/>
          <w:szCs w:val="36"/>
        </w:rPr>
        <w:t xml:space="preserve"> Target Detection</w:t>
      </w:r>
    </w:p>
    <w:p w14:paraId="541CFF53" w14:textId="376A959F" w:rsidR="00D01B18" w:rsidRDefault="00D01B18" w:rsidP="00D01B18">
      <w:pPr>
        <w:jc w:val="center"/>
      </w:pPr>
      <w:proofErr w:type="spellStart"/>
      <w:r w:rsidRPr="00BD4D5C">
        <w:t>Amlan</w:t>
      </w:r>
      <w:proofErr w:type="spellEnd"/>
      <w:r w:rsidRPr="00BD4D5C">
        <w:t xml:space="preserve"> </w:t>
      </w:r>
      <w:proofErr w:type="spellStart"/>
      <w:r w:rsidRPr="00BD4D5C">
        <w:t>Talukder</w:t>
      </w:r>
      <w:proofErr w:type="spellEnd"/>
      <w:r w:rsidRPr="00BD4D5C">
        <w:t xml:space="preserve">, </w:t>
      </w:r>
      <w:proofErr w:type="spellStart"/>
      <w:r>
        <w:t>Wencai</w:t>
      </w:r>
      <w:proofErr w:type="spellEnd"/>
      <w:r>
        <w:t xml:space="preserve"> Zhang, </w:t>
      </w:r>
      <w:proofErr w:type="spellStart"/>
      <w:r w:rsidRPr="00BD4D5C">
        <w:t>Xiaoman</w:t>
      </w:r>
      <w:proofErr w:type="spellEnd"/>
      <w:r w:rsidRPr="00BD4D5C">
        <w:t xml:space="preserve"> Li and Haiyan Hu</w:t>
      </w:r>
    </w:p>
    <w:p w14:paraId="2842BBA8" w14:textId="77777777" w:rsidR="00D01B18" w:rsidRDefault="00D01B18">
      <w:r>
        <w:br w:type="page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855"/>
        <w:gridCol w:w="1665"/>
        <w:gridCol w:w="1888"/>
        <w:gridCol w:w="1348"/>
        <w:gridCol w:w="1769"/>
        <w:gridCol w:w="1835"/>
      </w:tblGrid>
      <w:tr w:rsidR="003415A2" w:rsidRPr="00721A62" w14:paraId="77059EC5" w14:textId="77777777" w:rsidTr="00580606">
        <w:trPr>
          <w:trHeight w:val="300"/>
        </w:trPr>
        <w:tc>
          <w:tcPr>
            <w:tcW w:w="936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tcMar>
              <w:top w:w="144" w:type="dxa"/>
              <w:left w:w="0" w:type="dxa"/>
              <w:bottom w:w="144" w:type="dxa"/>
              <w:right w:w="0" w:type="dxa"/>
            </w:tcMar>
            <w:vAlign w:val="center"/>
          </w:tcPr>
          <w:p w14:paraId="0A263681" w14:textId="23A912CB" w:rsidR="003415A2" w:rsidRPr="00550419" w:rsidRDefault="003415A2" w:rsidP="005806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04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5504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:</w:t>
            </w:r>
            <w:r w:rsidRPr="00550419">
              <w:rPr>
                <w:rFonts w:ascii="Times New Roman" w:hAnsi="Times New Roman" w:cs="Times New Roman"/>
                <w:sz w:val="24"/>
                <w:szCs w:val="24"/>
              </w:rPr>
              <w:t xml:space="preserve"> Samples, reads and aligned chimeric reads for CLASH and CLEAR-CLIP data</w:t>
            </w:r>
          </w:p>
        </w:tc>
      </w:tr>
      <w:tr w:rsidR="003415A2" w:rsidRPr="00721A62" w14:paraId="00AF56B5" w14:textId="77777777" w:rsidTr="00580606">
        <w:trPr>
          <w:trHeight w:val="300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D657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9B4D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ample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AEB0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Run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8E5A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# Reads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C246" w14:textId="77777777" w:rsidR="003415A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 xml:space="preserve"># Aligned Chimeric Reads </w:t>
            </w:r>
          </w:p>
          <w:p w14:paraId="192DDE63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lignments in minus strand and with gaps filtered)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2A93" w14:textId="77777777" w:rsidR="003415A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 xml:space="preserve"># Aligned Chimeric Reads </w:t>
            </w:r>
          </w:p>
          <w:p w14:paraId="4DA2FC21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 xml:space="preserve">(Alignment pairs with more than 4 </w:t>
            </w:r>
            <w:proofErr w:type="spellStart"/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  <w:proofErr w:type="spellEnd"/>
            <w:r w:rsidRPr="00580606">
              <w:rPr>
                <w:rFonts w:ascii="Times New Roman" w:hAnsi="Times New Roman" w:cs="Times New Roman"/>
                <w:sz w:val="16"/>
                <w:szCs w:val="16"/>
              </w:rPr>
              <w:t xml:space="preserve"> ga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</w:t>
            </w: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 xml:space="preserve"> overlap filtered)</w:t>
            </w:r>
          </w:p>
        </w:tc>
      </w:tr>
      <w:tr w:rsidR="003415A2" w:rsidRPr="00721A62" w14:paraId="60E8CD4C" w14:textId="77777777" w:rsidTr="00580606">
        <w:trPr>
          <w:trHeight w:val="300"/>
        </w:trPr>
        <w:tc>
          <w:tcPr>
            <w:tcW w:w="8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13A0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1A62">
              <w:rPr>
                <w:rFonts w:ascii="Times New Roman" w:hAnsi="Times New Roman" w:cs="Times New Roman"/>
                <w:sz w:val="16"/>
                <w:szCs w:val="16"/>
              </w:rPr>
              <w:t>CLASH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3D1F9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E1_A1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AEB29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959751.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7C75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530475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5204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6460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6888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9821</w:t>
            </w:r>
          </w:p>
        </w:tc>
      </w:tr>
      <w:tr w:rsidR="003415A2" w:rsidRPr="00721A62" w14:paraId="4F7789F0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18B6AC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CB0F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E2_072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F1D7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959752.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9474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19409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0DB1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3445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1A31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6063</w:t>
            </w:r>
          </w:p>
        </w:tc>
      </w:tr>
      <w:tr w:rsidR="003415A2" w:rsidRPr="00721A62" w14:paraId="50676C67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F3A89C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3C25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E2_0727HS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1842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959753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5405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939882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3EED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7824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DCAB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1115</w:t>
            </w:r>
          </w:p>
        </w:tc>
      </w:tr>
      <w:tr w:rsidR="003415A2" w:rsidRPr="00721A62" w14:paraId="6E3B4C20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B694FE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AB7E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E3_L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C4BC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959754.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3078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30466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5312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4563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AD76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1201</w:t>
            </w:r>
          </w:p>
        </w:tc>
      </w:tr>
      <w:tr w:rsidR="003415A2" w:rsidRPr="00721A62" w14:paraId="3543BF74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E453AB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C4A1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E3_L1HS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6118E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959755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4FD9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721646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1ACF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7719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7574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20359</w:t>
            </w:r>
          </w:p>
        </w:tc>
      </w:tr>
      <w:tr w:rsidR="003415A2" w:rsidRPr="00721A62" w14:paraId="71D99BC8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149697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1E357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E4_L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5B32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959756.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66ECB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259847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55595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00448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2E4A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24793</w:t>
            </w:r>
          </w:p>
        </w:tc>
      </w:tr>
      <w:tr w:rsidR="003415A2" w:rsidRPr="00721A62" w14:paraId="09CD52D0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3A2BC3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A518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E4_L2HS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3479C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959757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06DC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642882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01F0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213935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09C2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68545</w:t>
            </w:r>
          </w:p>
        </w:tc>
      </w:tr>
      <w:tr w:rsidR="003415A2" w:rsidRPr="00721A62" w14:paraId="2551F931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EEA871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B756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E5_TA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5899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959758.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D740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662900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B7AC8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86710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21DE6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1174</w:t>
            </w:r>
          </w:p>
        </w:tc>
      </w:tr>
      <w:tr w:rsidR="003415A2" w:rsidRPr="00721A62" w14:paraId="03E06266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D1915C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57FB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E6_TAON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5FEB0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959759.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8A338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560059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69CB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70655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7167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0360</w:t>
            </w:r>
          </w:p>
        </w:tc>
      </w:tr>
      <w:tr w:rsidR="003415A2" w:rsidRPr="00721A62" w14:paraId="17421CCC" w14:textId="77777777" w:rsidTr="00580606">
        <w:trPr>
          <w:trHeight w:val="300"/>
        </w:trPr>
        <w:tc>
          <w:tcPr>
            <w:tcW w:w="8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9EC6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1A62">
              <w:rPr>
                <w:rFonts w:ascii="Times New Roman" w:hAnsi="Times New Roman" w:cs="Times New Roman"/>
                <w:sz w:val="16"/>
                <w:szCs w:val="16"/>
              </w:rPr>
              <w:t>CLEAR-CLIP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E2DA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A5A0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2413175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E2A2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879507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A5630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4259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5A82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7672</w:t>
            </w:r>
          </w:p>
        </w:tc>
      </w:tr>
      <w:tr w:rsidR="003415A2" w:rsidRPr="00721A62" w14:paraId="6BCAE47F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578357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9A83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281BC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2413176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E396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2384028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C69D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230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A35B3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2963</w:t>
            </w:r>
          </w:p>
        </w:tc>
      </w:tr>
      <w:tr w:rsidR="003415A2" w:rsidRPr="00721A62" w14:paraId="6FC1C5E0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ACDF7C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681EC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30776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2413177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213B4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4686830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D86D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7750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A722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676</w:t>
            </w:r>
          </w:p>
        </w:tc>
      </w:tr>
      <w:tr w:rsidR="003415A2" w:rsidRPr="00721A62" w14:paraId="0DD1690A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D10C65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7FCB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6762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2413178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163C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679496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CA8C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3362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3307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7540</w:t>
            </w:r>
          </w:p>
        </w:tc>
      </w:tr>
      <w:tr w:rsidR="003415A2" w:rsidRPr="00721A62" w14:paraId="7E5236E7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B761C6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ECB29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C2C1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2413179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03E4E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69969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0828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2524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CCDDC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0836</w:t>
            </w:r>
          </w:p>
        </w:tc>
      </w:tr>
      <w:tr w:rsidR="003415A2" w:rsidRPr="00721A62" w14:paraId="3BB80873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112EC9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9A08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DE38B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2413180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F4600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97732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D6D9B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3738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93AC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4184</w:t>
            </w:r>
          </w:p>
        </w:tc>
      </w:tr>
      <w:tr w:rsidR="003415A2" w:rsidRPr="00721A62" w14:paraId="64B6860F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28EAE3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C867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EB43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2413181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14CFF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65660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9C72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7950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71AB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3272</w:t>
            </w:r>
          </w:p>
        </w:tc>
      </w:tr>
      <w:tr w:rsidR="003415A2" w:rsidRPr="00721A62" w14:paraId="4CD30E95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41DE97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52B55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4BFA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2413182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5F1B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85980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6BDE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4069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3146B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2277</w:t>
            </w:r>
          </w:p>
        </w:tc>
      </w:tr>
      <w:tr w:rsidR="003415A2" w:rsidRPr="00721A62" w14:paraId="677D0319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E34F6E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1EFB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4BDE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2413183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3E78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261916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4BA1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34505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FE49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5272</w:t>
            </w:r>
          </w:p>
        </w:tc>
      </w:tr>
      <w:tr w:rsidR="003415A2" w:rsidRPr="00721A62" w14:paraId="0D4AC8FC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ECB8FD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192C2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F5F1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2413184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F3BF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55230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DAE04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739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9C22A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2303</w:t>
            </w:r>
          </w:p>
        </w:tc>
      </w:tr>
      <w:tr w:rsidR="003415A2" w:rsidRPr="00721A62" w14:paraId="630C09C7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0D2B9D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E520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D437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2413185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28C8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43393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6297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2111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FDD8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3647</w:t>
            </w:r>
          </w:p>
        </w:tc>
      </w:tr>
      <w:tr w:rsidR="003415A2" w:rsidRPr="00721A62" w14:paraId="3A9A2CB8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E00DFB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530B3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A06B0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2413186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6899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09728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CAD8B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442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7FEA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2396</w:t>
            </w:r>
          </w:p>
        </w:tc>
      </w:tr>
    </w:tbl>
    <w:p w14:paraId="0F539D64" w14:textId="51EEF728" w:rsidR="00E4293F" w:rsidRDefault="00E4293F"/>
    <w:p w14:paraId="4A0E4AA6" w14:textId="582F31E0" w:rsidR="00C9747C" w:rsidRDefault="00746801">
      <w:r>
        <w:br w:type="page"/>
      </w:r>
      <w:r w:rsidR="001D0F58" w:rsidRPr="00550419">
        <w:rPr>
          <w:b/>
          <w:bCs/>
        </w:rPr>
        <w:lastRenderedPageBreak/>
        <w:t xml:space="preserve">Table </w:t>
      </w:r>
      <w:r w:rsidR="001D0F58">
        <w:rPr>
          <w:b/>
          <w:bCs/>
        </w:rPr>
        <w:t>S2</w:t>
      </w:r>
      <w:r w:rsidR="001D0F58" w:rsidRPr="00550419">
        <w:rPr>
          <w:b/>
          <w:bCs/>
        </w:rPr>
        <w:t>:</w:t>
      </w:r>
      <w:r w:rsidR="001D0F58" w:rsidRPr="00550419">
        <w:t xml:space="preserve"> </w:t>
      </w:r>
      <w:r w:rsidR="001D0F58">
        <w:t xml:space="preserve">Number of </w:t>
      </w:r>
      <w:r w:rsidR="00006E37">
        <w:t xml:space="preserve">exact miRNAs, different types of </w:t>
      </w:r>
      <w:proofErr w:type="spellStart"/>
      <w:r w:rsidR="00006E37">
        <w:t>isomiRs</w:t>
      </w:r>
      <w:proofErr w:type="spellEnd"/>
      <w:r w:rsidR="00006E37">
        <w:t xml:space="preserve">, targets, interactions and reads in the </w:t>
      </w:r>
      <w:r w:rsidR="009F52AF">
        <w:t xml:space="preserve">positive and negative interactions of </w:t>
      </w:r>
      <w:r w:rsidR="00E76C21">
        <w:t>CLASH training</w:t>
      </w:r>
      <w:r w:rsidR="009F52AF">
        <w:t>,</w:t>
      </w:r>
      <w:r w:rsidR="00E76C21">
        <w:t xml:space="preserve"> test</w:t>
      </w:r>
      <w:r w:rsidR="00065553">
        <w:t>,</w:t>
      </w:r>
      <w:r w:rsidR="00E76C21">
        <w:t xml:space="preserve"> CLEAR-CLIP and </w:t>
      </w:r>
      <w:proofErr w:type="spellStart"/>
      <w:r w:rsidR="00E76C21">
        <w:t>miRTarBase</w:t>
      </w:r>
      <w:proofErr w:type="spellEnd"/>
      <w:r w:rsidR="00E76C21">
        <w:t xml:space="preserve"> datasets</w:t>
      </w:r>
      <w:r w:rsidR="00006E37">
        <w:t xml:space="preserve">. The </w:t>
      </w:r>
      <w:r w:rsidR="00454D1C">
        <w:t>number inside the parenthesis represents the number of miRNAs</w:t>
      </w:r>
      <w:r w:rsidR="001F5F96">
        <w:t xml:space="preserve"> that produced the corresponding </w:t>
      </w:r>
      <w:proofErr w:type="spellStart"/>
      <w:r w:rsidR="001F5F96">
        <w:t>isomiRs</w:t>
      </w:r>
      <w:proofErr w:type="spellEnd"/>
      <w:r w:rsidR="001F5F96">
        <w:t>.</w:t>
      </w:r>
      <w:r w:rsidR="00006E37">
        <w:t xml:space="preserve"> </w:t>
      </w:r>
    </w:p>
    <w:p w14:paraId="25994182" w14:textId="77777777" w:rsidR="007373F2" w:rsidRDefault="007373F2"/>
    <w:tbl>
      <w:tblPr>
        <w:tblW w:w="10186" w:type="dxa"/>
        <w:jc w:val="center"/>
        <w:tblLook w:val="04A0" w:firstRow="1" w:lastRow="0" w:firstColumn="1" w:lastColumn="0" w:noHBand="0" w:noVBand="1"/>
      </w:tblPr>
      <w:tblGrid>
        <w:gridCol w:w="1790"/>
        <w:gridCol w:w="830"/>
        <w:gridCol w:w="1008"/>
        <w:gridCol w:w="1008"/>
        <w:gridCol w:w="1043"/>
        <w:gridCol w:w="1319"/>
        <w:gridCol w:w="1008"/>
        <w:gridCol w:w="1172"/>
        <w:gridCol w:w="1008"/>
      </w:tblGrid>
      <w:tr w:rsidR="00C9747C" w:rsidRPr="00C9747C" w14:paraId="22276725" w14:textId="77777777" w:rsidTr="00447F28">
        <w:trPr>
          <w:trHeight w:val="260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29720" w14:textId="77777777" w:rsidR="00C9747C" w:rsidRPr="00C9747C" w:rsidRDefault="00C9747C" w:rsidP="00C9747C">
            <w:pPr>
              <w:jc w:val="center"/>
              <w:rPr>
                <w:sz w:val="16"/>
                <w:szCs w:val="16"/>
              </w:rPr>
            </w:pPr>
            <w:r w:rsidRPr="00C9747C">
              <w:rPr>
                <w:sz w:val="16"/>
                <w:szCs w:val="16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71C6" w14:textId="77777777" w:rsidR="00C9747C" w:rsidRPr="00C9747C" w:rsidRDefault="00C9747C" w:rsidP="00C9747C">
            <w:pPr>
              <w:jc w:val="center"/>
              <w:rPr>
                <w:sz w:val="16"/>
                <w:szCs w:val="16"/>
              </w:rPr>
            </w:pPr>
            <w:r w:rsidRPr="00C9747C">
              <w:rPr>
                <w:sz w:val="16"/>
                <w:szCs w:val="16"/>
              </w:rPr>
              <w:t>EXACT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C040" w14:textId="77777777" w:rsidR="00C9747C" w:rsidRPr="00C9747C" w:rsidRDefault="00C9747C" w:rsidP="00C9747C">
            <w:pPr>
              <w:jc w:val="center"/>
              <w:rPr>
                <w:sz w:val="16"/>
                <w:szCs w:val="16"/>
              </w:rPr>
            </w:pPr>
            <w:r w:rsidRPr="00C9747C">
              <w:rPr>
                <w:sz w:val="16"/>
                <w:szCs w:val="16"/>
              </w:rPr>
              <w:t>5'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32E4" w14:textId="77777777" w:rsidR="00C9747C" w:rsidRPr="00C9747C" w:rsidRDefault="00C9747C" w:rsidP="00C9747C">
            <w:pPr>
              <w:jc w:val="center"/>
              <w:rPr>
                <w:sz w:val="16"/>
                <w:szCs w:val="16"/>
              </w:rPr>
            </w:pPr>
            <w:r w:rsidRPr="00C9747C">
              <w:rPr>
                <w:sz w:val="16"/>
                <w:szCs w:val="16"/>
              </w:rPr>
              <w:t>3'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60DEC" w14:textId="77777777" w:rsidR="00C9747C" w:rsidRPr="00C9747C" w:rsidRDefault="00C9747C" w:rsidP="00C9747C">
            <w:pPr>
              <w:jc w:val="center"/>
              <w:rPr>
                <w:sz w:val="16"/>
                <w:szCs w:val="16"/>
              </w:rPr>
            </w:pPr>
            <w:r w:rsidRPr="00C9747C">
              <w:rPr>
                <w:sz w:val="16"/>
                <w:szCs w:val="16"/>
              </w:rPr>
              <w:t>Polymorphic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1004F" w14:textId="77777777" w:rsidR="00C9747C" w:rsidRPr="00C9747C" w:rsidRDefault="00C9747C" w:rsidP="00C9747C">
            <w:pPr>
              <w:jc w:val="center"/>
              <w:rPr>
                <w:sz w:val="16"/>
                <w:szCs w:val="16"/>
              </w:rPr>
            </w:pPr>
            <w:r w:rsidRPr="00C9747C">
              <w:rPr>
                <w:sz w:val="16"/>
                <w:szCs w:val="16"/>
              </w:rPr>
              <w:t xml:space="preserve"># Total </w:t>
            </w:r>
            <w:proofErr w:type="spellStart"/>
            <w:r w:rsidRPr="00C9747C">
              <w:rPr>
                <w:sz w:val="16"/>
                <w:szCs w:val="16"/>
              </w:rPr>
              <w:t>isomiRs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ADEA" w14:textId="77777777" w:rsidR="00C9747C" w:rsidRPr="00C9747C" w:rsidRDefault="00C9747C" w:rsidP="00C9747C">
            <w:pPr>
              <w:jc w:val="center"/>
              <w:rPr>
                <w:sz w:val="16"/>
                <w:szCs w:val="16"/>
              </w:rPr>
            </w:pPr>
            <w:r w:rsidRPr="00C9747C">
              <w:rPr>
                <w:sz w:val="16"/>
                <w:szCs w:val="16"/>
              </w:rPr>
              <w:t># Targets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D454" w14:textId="77777777" w:rsidR="00C9747C" w:rsidRPr="00C9747C" w:rsidRDefault="00C9747C" w:rsidP="00C9747C">
            <w:pPr>
              <w:jc w:val="center"/>
              <w:rPr>
                <w:sz w:val="16"/>
                <w:szCs w:val="16"/>
              </w:rPr>
            </w:pPr>
            <w:r w:rsidRPr="00C9747C">
              <w:rPr>
                <w:sz w:val="16"/>
                <w:szCs w:val="16"/>
              </w:rPr>
              <w:t># Interactions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9121" w14:textId="77777777" w:rsidR="00C9747C" w:rsidRPr="00C9747C" w:rsidRDefault="00C9747C" w:rsidP="00C9747C">
            <w:pPr>
              <w:jc w:val="center"/>
              <w:rPr>
                <w:sz w:val="16"/>
                <w:szCs w:val="16"/>
              </w:rPr>
            </w:pPr>
            <w:r w:rsidRPr="00C9747C">
              <w:rPr>
                <w:sz w:val="16"/>
                <w:szCs w:val="16"/>
              </w:rPr>
              <w:t># Reads</w:t>
            </w:r>
          </w:p>
        </w:tc>
      </w:tr>
      <w:tr w:rsidR="007D224A" w:rsidRPr="00C9747C" w14:paraId="7D0F13E0" w14:textId="77777777" w:rsidTr="007D224A">
        <w:trPr>
          <w:trHeight w:val="260"/>
          <w:jc w:val="center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CD35" w14:textId="33B85739" w:rsidR="007D224A" w:rsidRPr="00C9747C" w:rsidRDefault="007D224A" w:rsidP="007D224A">
            <w:pPr>
              <w:jc w:val="center"/>
              <w:rPr>
                <w:sz w:val="16"/>
                <w:szCs w:val="16"/>
              </w:rPr>
            </w:pPr>
            <w:r w:rsidRPr="00C9747C">
              <w:rPr>
                <w:sz w:val="16"/>
                <w:szCs w:val="16"/>
              </w:rPr>
              <w:t>CLASH</w:t>
            </w:r>
            <w:r>
              <w:rPr>
                <w:sz w:val="16"/>
                <w:szCs w:val="16"/>
              </w:rPr>
              <w:t xml:space="preserve"> (pos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5121" w14:textId="77777777" w:rsidR="007D224A" w:rsidRPr="00C9747C" w:rsidRDefault="007D224A" w:rsidP="007D224A">
            <w:pPr>
              <w:jc w:val="center"/>
              <w:rPr>
                <w:sz w:val="16"/>
                <w:szCs w:val="16"/>
              </w:rPr>
            </w:pPr>
            <w:r w:rsidRPr="00C9747C">
              <w:rPr>
                <w:sz w:val="16"/>
                <w:szCs w:val="16"/>
              </w:rPr>
              <w:t>12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A47E3" w14:textId="7FD521C2" w:rsidR="007D224A" w:rsidRPr="00C9747C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447 (9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B4B2" w14:textId="0EF1D669" w:rsidR="007D224A" w:rsidRPr="00C9747C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957 (188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D35A" w14:textId="1D22A653" w:rsidR="007D224A" w:rsidRPr="00C9747C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281 (61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F07F" w14:textId="005A1B36" w:rsidR="007D224A" w:rsidRPr="00C9747C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1104 (21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18F3" w14:textId="77777777" w:rsidR="007D224A" w:rsidRPr="00C9747C" w:rsidRDefault="007D224A" w:rsidP="007D224A">
            <w:pPr>
              <w:jc w:val="center"/>
              <w:rPr>
                <w:sz w:val="16"/>
                <w:szCs w:val="16"/>
              </w:rPr>
            </w:pPr>
            <w:r w:rsidRPr="00C9747C">
              <w:rPr>
                <w:sz w:val="16"/>
                <w:szCs w:val="16"/>
              </w:rPr>
              <w:t>1041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C976" w14:textId="77777777" w:rsidR="007D224A" w:rsidRPr="00C9747C" w:rsidRDefault="007D224A" w:rsidP="007D224A">
            <w:pPr>
              <w:jc w:val="center"/>
              <w:rPr>
                <w:sz w:val="16"/>
                <w:szCs w:val="16"/>
              </w:rPr>
            </w:pPr>
            <w:r w:rsidRPr="00C9747C">
              <w:rPr>
                <w:sz w:val="16"/>
                <w:szCs w:val="16"/>
              </w:rPr>
              <w:t>7021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B3FF" w14:textId="77777777" w:rsidR="007D224A" w:rsidRPr="00C9747C" w:rsidRDefault="007D224A" w:rsidP="007D224A">
            <w:pPr>
              <w:jc w:val="center"/>
              <w:rPr>
                <w:sz w:val="16"/>
                <w:szCs w:val="16"/>
              </w:rPr>
            </w:pPr>
            <w:r w:rsidRPr="00C9747C">
              <w:rPr>
                <w:sz w:val="16"/>
                <w:szCs w:val="16"/>
              </w:rPr>
              <w:t>70213</w:t>
            </w:r>
          </w:p>
        </w:tc>
      </w:tr>
      <w:tr w:rsidR="007D224A" w:rsidRPr="00C9747C" w14:paraId="76687F31" w14:textId="77777777" w:rsidTr="007D224A">
        <w:trPr>
          <w:trHeight w:val="260"/>
          <w:jc w:val="center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EE427" w14:textId="29B7C05E" w:rsidR="007D224A" w:rsidRDefault="007D224A" w:rsidP="007D22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H (neg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3924C" w14:textId="05BB18AE" w:rsidR="007D224A" w:rsidRPr="00E912A0" w:rsidRDefault="007D224A" w:rsidP="007D224A">
            <w:pPr>
              <w:jc w:val="center"/>
              <w:rPr>
                <w:sz w:val="16"/>
                <w:szCs w:val="16"/>
              </w:rPr>
            </w:pPr>
            <w:r w:rsidRPr="00E912A0">
              <w:rPr>
                <w:sz w:val="16"/>
                <w:szCs w:val="16"/>
              </w:rPr>
              <w:t>1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0372F" w14:textId="7A26541D" w:rsidR="007D224A" w:rsidRPr="007D224A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332 (78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21483" w14:textId="60B0F24A" w:rsidR="007D224A" w:rsidRPr="007D224A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814 (169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9CAF8" w14:textId="1DE1880F" w:rsidR="007D224A" w:rsidRPr="007D224A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192 (47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C5CB7" w14:textId="1B0559BB" w:rsidR="007D224A" w:rsidRPr="007D224A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931 (19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DC366" w14:textId="212B8C57" w:rsidR="007D224A" w:rsidRPr="00E912A0" w:rsidRDefault="007D224A" w:rsidP="007D224A">
            <w:pPr>
              <w:jc w:val="center"/>
              <w:rPr>
                <w:sz w:val="16"/>
                <w:szCs w:val="16"/>
              </w:rPr>
            </w:pPr>
            <w:r w:rsidRPr="00E912A0">
              <w:rPr>
                <w:sz w:val="16"/>
                <w:szCs w:val="16"/>
              </w:rPr>
              <w:t>525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E280D" w14:textId="1EB3B9FA" w:rsidR="007D224A" w:rsidRPr="00E912A0" w:rsidRDefault="007D224A" w:rsidP="007D224A">
            <w:pPr>
              <w:jc w:val="center"/>
              <w:rPr>
                <w:sz w:val="16"/>
                <w:szCs w:val="16"/>
              </w:rPr>
            </w:pPr>
            <w:r w:rsidRPr="00E912A0">
              <w:rPr>
                <w:sz w:val="16"/>
                <w:szCs w:val="16"/>
              </w:rPr>
              <w:t>4164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34847" w14:textId="6FF27386" w:rsidR="007D224A" w:rsidRPr="00E912A0" w:rsidRDefault="007D224A" w:rsidP="007D224A">
            <w:pPr>
              <w:jc w:val="center"/>
              <w:rPr>
                <w:sz w:val="16"/>
                <w:szCs w:val="16"/>
              </w:rPr>
            </w:pPr>
            <w:r w:rsidRPr="00E912A0">
              <w:rPr>
                <w:sz w:val="16"/>
                <w:szCs w:val="16"/>
              </w:rPr>
              <w:t>NA</w:t>
            </w:r>
          </w:p>
        </w:tc>
      </w:tr>
      <w:tr w:rsidR="007D224A" w:rsidRPr="00C9747C" w14:paraId="092EA667" w14:textId="77777777" w:rsidTr="007D224A">
        <w:trPr>
          <w:trHeight w:val="260"/>
          <w:jc w:val="center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91195" w14:textId="47F0EF24" w:rsidR="007D224A" w:rsidRPr="00C9747C" w:rsidRDefault="007D224A" w:rsidP="007D22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H Training (pos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45DE4" w14:textId="42565989" w:rsidR="007D224A" w:rsidRPr="00FD7AC2" w:rsidRDefault="007D224A" w:rsidP="007D224A">
            <w:pPr>
              <w:jc w:val="center"/>
              <w:rPr>
                <w:sz w:val="16"/>
                <w:szCs w:val="16"/>
              </w:rPr>
            </w:pPr>
            <w:r w:rsidRPr="00FD7AC2">
              <w:rPr>
                <w:sz w:val="16"/>
                <w:szCs w:val="16"/>
              </w:rPr>
              <w:t>12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2C8B9" w14:textId="19957228" w:rsidR="007D224A" w:rsidRPr="007D224A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447 (9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B3355" w14:textId="3502D984" w:rsidR="007D224A" w:rsidRPr="007D224A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957 (188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CFA5B" w14:textId="6AD0C448" w:rsidR="007D224A" w:rsidRPr="007D224A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281 (61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D2A8E" w14:textId="34F72591" w:rsidR="007D224A" w:rsidRPr="007D224A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1104 (21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67DF3" w14:textId="05A15C6A" w:rsidR="007D224A" w:rsidRPr="00FD7AC2" w:rsidRDefault="007D224A" w:rsidP="007D224A">
            <w:pPr>
              <w:jc w:val="center"/>
              <w:rPr>
                <w:sz w:val="16"/>
                <w:szCs w:val="16"/>
              </w:rPr>
            </w:pPr>
            <w:r w:rsidRPr="00FD7AC2">
              <w:rPr>
                <w:sz w:val="16"/>
                <w:szCs w:val="16"/>
              </w:rPr>
              <w:t>971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AB091" w14:textId="1A62F3C0" w:rsidR="007D224A" w:rsidRPr="00FD7AC2" w:rsidRDefault="007D224A" w:rsidP="007D224A">
            <w:pPr>
              <w:jc w:val="center"/>
              <w:rPr>
                <w:sz w:val="16"/>
                <w:szCs w:val="16"/>
              </w:rPr>
            </w:pPr>
            <w:r w:rsidRPr="00FD7AC2">
              <w:rPr>
                <w:sz w:val="16"/>
                <w:szCs w:val="16"/>
              </w:rPr>
              <w:t>5616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463A0" w14:textId="612DCACA" w:rsidR="007D224A" w:rsidRPr="00FD7AC2" w:rsidRDefault="007D224A" w:rsidP="007D224A">
            <w:pPr>
              <w:jc w:val="center"/>
              <w:rPr>
                <w:sz w:val="16"/>
                <w:szCs w:val="16"/>
              </w:rPr>
            </w:pPr>
            <w:r w:rsidRPr="00FD7AC2">
              <w:rPr>
                <w:sz w:val="16"/>
                <w:szCs w:val="16"/>
              </w:rPr>
              <w:t>56160</w:t>
            </w:r>
          </w:p>
        </w:tc>
      </w:tr>
      <w:tr w:rsidR="007D224A" w:rsidRPr="00C9747C" w14:paraId="167BB9F4" w14:textId="77777777" w:rsidTr="007D224A">
        <w:trPr>
          <w:trHeight w:val="260"/>
          <w:jc w:val="center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CB921" w14:textId="568A4493" w:rsidR="007D224A" w:rsidRPr="00C9747C" w:rsidRDefault="007D224A" w:rsidP="007D22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H Training (neg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6E554" w14:textId="34C99082" w:rsidR="007D224A" w:rsidRPr="00FD7AC2" w:rsidRDefault="007D224A" w:rsidP="007D224A">
            <w:pPr>
              <w:jc w:val="center"/>
              <w:rPr>
                <w:sz w:val="16"/>
                <w:szCs w:val="16"/>
              </w:rPr>
            </w:pPr>
            <w:r w:rsidRPr="00FD7AC2">
              <w:rPr>
                <w:sz w:val="16"/>
                <w:szCs w:val="16"/>
              </w:rPr>
              <w:t>11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8A627" w14:textId="3EFFD665" w:rsidR="007D224A" w:rsidRPr="007D224A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325 (7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AE975" w14:textId="1C34F4BB" w:rsidR="007D224A" w:rsidRPr="007D224A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800 (166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AE554" w14:textId="4E041797" w:rsidR="007D224A" w:rsidRPr="007D224A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185 (46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C875A" w14:textId="2DFB3570" w:rsidR="007D224A" w:rsidRPr="007D224A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914 (19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17E9C" w14:textId="3609C3B0" w:rsidR="007D224A" w:rsidRPr="00FD7AC2" w:rsidRDefault="007D224A" w:rsidP="007D224A">
            <w:pPr>
              <w:jc w:val="center"/>
              <w:rPr>
                <w:sz w:val="16"/>
                <w:szCs w:val="16"/>
              </w:rPr>
            </w:pPr>
            <w:r w:rsidRPr="00FD7AC2">
              <w:rPr>
                <w:sz w:val="16"/>
                <w:szCs w:val="16"/>
              </w:rPr>
              <w:t>498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2E444" w14:textId="2FA51653" w:rsidR="007D224A" w:rsidRPr="00FD7AC2" w:rsidRDefault="007D224A" w:rsidP="007D224A">
            <w:pPr>
              <w:jc w:val="center"/>
              <w:rPr>
                <w:sz w:val="16"/>
                <w:szCs w:val="16"/>
              </w:rPr>
            </w:pPr>
            <w:r w:rsidRPr="00FD7AC2">
              <w:rPr>
                <w:sz w:val="16"/>
                <w:szCs w:val="16"/>
              </w:rPr>
              <w:t>3332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BC404" w14:textId="6B562A64" w:rsidR="007D224A" w:rsidRPr="00FD7AC2" w:rsidRDefault="007D224A" w:rsidP="007D224A">
            <w:pPr>
              <w:jc w:val="center"/>
              <w:rPr>
                <w:sz w:val="16"/>
                <w:szCs w:val="16"/>
              </w:rPr>
            </w:pPr>
            <w:r w:rsidRPr="00FD7AC2">
              <w:rPr>
                <w:sz w:val="16"/>
                <w:szCs w:val="16"/>
              </w:rPr>
              <w:t>NA</w:t>
            </w:r>
          </w:p>
        </w:tc>
      </w:tr>
      <w:tr w:rsidR="007D224A" w:rsidRPr="00C9747C" w14:paraId="2BF68F5A" w14:textId="77777777" w:rsidTr="007D224A">
        <w:trPr>
          <w:trHeight w:val="260"/>
          <w:jc w:val="center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0AC22" w14:textId="67A9001F" w:rsidR="007D224A" w:rsidRPr="00C9747C" w:rsidRDefault="007D224A" w:rsidP="007D22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H Test (pos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83A31" w14:textId="63A54007" w:rsidR="007D224A" w:rsidRPr="00FD7AC2" w:rsidRDefault="007D224A" w:rsidP="007D224A">
            <w:pPr>
              <w:jc w:val="center"/>
              <w:rPr>
                <w:sz w:val="16"/>
                <w:szCs w:val="16"/>
              </w:rPr>
            </w:pPr>
            <w:r w:rsidRPr="00FD7AC2">
              <w:rPr>
                <w:sz w:val="16"/>
                <w:szCs w:val="16"/>
              </w:rPr>
              <w:t>12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D393B" w14:textId="719CF9C5" w:rsidR="007D224A" w:rsidRPr="007D224A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423 (93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92E39" w14:textId="27CE308F" w:rsidR="007D224A" w:rsidRPr="007D224A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921 (186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F3DD7" w14:textId="52CDE7FC" w:rsidR="007D224A" w:rsidRPr="007D224A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265 (57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438B2" w14:textId="5EC2FDFE" w:rsidR="007D224A" w:rsidRPr="007D224A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1056 (213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FEB78" w14:textId="2E53AA5B" w:rsidR="007D224A" w:rsidRPr="00FD7AC2" w:rsidRDefault="007D224A" w:rsidP="007D224A">
            <w:pPr>
              <w:jc w:val="center"/>
              <w:rPr>
                <w:sz w:val="16"/>
                <w:szCs w:val="16"/>
              </w:rPr>
            </w:pPr>
            <w:r w:rsidRPr="00FD7AC2">
              <w:rPr>
                <w:sz w:val="16"/>
                <w:szCs w:val="16"/>
              </w:rPr>
              <w:t>500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91629" w14:textId="5ABB3348" w:rsidR="007D224A" w:rsidRPr="00FD7AC2" w:rsidRDefault="007D224A" w:rsidP="007D224A">
            <w:pPr>
              <w:jc w:val="center"/>
              <w:rPr>
                <w:sz w:val="16"/>
                <w:szCs w:val="16"/>
              </w:rPr>
            </w:pPr>
            <w:r w:rsidRPr="00FD7AC2">
              <w:rPr>
                <w:sz w:val="16"/>
                <w:szCs w:val="16"/>
              </w:rPr>
              <w:t>1405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40C3F" w14:textId="5AAB4345" w:rsidR="007D224A" w:rsidRPr="00FD7AC2" w:rsidRDefault="007D224A" w:rsidP="007D224A">
            <w:pPr>
              <w:jc w:val="center"/>
              <w:rPr>
                <w:sz w:val="16"/>
                <w:szCs w:val="16"/>
              </w:rPr>
            </w:pPr>
            <w:r w:rsidRPr="00FD7AC2">
              <w:rPr>
                <w:sz w:val="16"/>
                <w:szCs w:val="16"/>
              </w:rPr>
              <w:t>14053</w:t>
            </w:r>
          </w:p>
        </w:tc>
      </w:tr>
      <w:tr w:rsidR="007D224A" w:rsidRPr="00C9747C" w14:paraId="0D42A7C7" w14:textId="77777777" w:rsidTr="007D224A">
        <w:trPr>
          <w:trHeight w:val="260"/>
          <w:jc w:val="center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AF2F1" w14:textId="35ED8C77" w:rsidR="007D224A" w:rsidRPr="00C9747C" w:rsidRDefault="007D224A" w:rsidP="007D22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H Test (neg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6DF5E" w14:textId="7740A067" w:rsidR="007D224A" w:rsidRPr="00FD7AC2" w:rsidRDefault="007D224A" w:rsidP="007D224A">
            <w:pPr>
              <w:jc w:val="center"/>
              <w:rPr>
                <w:sz w:val="16"/>
                <w:szCs w:val="16"/>
              </w:rPr>
            </w:pPr>
            <w:r w:rsidRPr="00FD7AC2">
              <w:rPr>
                <w:sz w:val="16"/>
                <w:szCs w:val="16"/>
              </w:rPr>
              <w:t>11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3EE7E" w14:textId="29AC7707" w:rsidR="007D224A" w:rsidRPr="007D224A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263 (6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12D57" w14:textId="538DC9E9" w:rsidR="007D224A" w:rsidRPr="007D224A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657 (144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54D14" w14:textId="550F4044" w:rsidR="007D224A" w:rsidRPr="007D224A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147 (36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AD660" w14:textId="289A5A9E" w:rsidR="007D224A" w:rsidRPr="007D224A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751 (17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F001C" w14:textId="6D83ED64" w:rsidR="007D224A" w:rsidRPr="00FD7AC2" w:rsidRDefault="007D224A" w:rsidP="007D224A">
            <w:pPr>
              <w:jc w:val="center"/>
              <w:rPr>
                <w:sz w:val="16"/>
                <w:szCs w:val="16"/>
              </w:rPr>
            </w:pPr>
            <w:r w:rsidRPr="00FD7AC2">
              <w:rPr>
                <w:sz w:val="16"/>
                <w:szCs w:val="16"/>
              </w:rPr>
              <w:t>302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406D8" w14:textId="793717C6" w:rsidR="007D224A" w:rsidRPr="00FD7AC2" w:rsidRDefault="007D224A" w:rsidP="007D224A">
            <w:pPr>
              <w:jc w:val="center"/>
              <w:rPr>
                <w:sz w:val="16"/>
                <w:szCs w:val="16"/>
              </w:rPr>
            </w:pPr>
            <w:r w:rsidRPr="00FD7AC2">
              <w:rPr>
                <w:sz w:val="16"/>
                <w:szCs w:val="16"/>
              </w:rPr>
              <w:t>831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749AF" w14:textId="51981046" w:rsidR="007D224A" w:rsidRPr="00FD7AC2" w:rsidRDefault="007D224A" w:rsidP="007D224A">
            <w:pPr>
              <w:jc w:val="center"/>
              <w:rPr>
                <w:sz w:val="16"/>
                <w:szCs w:val="16"/>
              </w:rPr>
            </w:pPr>
            <w:r w:rsidRPr="00FD7AC2">
              <w:rPr>
                <w:sz w:val="16"/>
                <w:szCs w:val="16"/>
              </w:rPr>
              <w:t>NA</w:t>
            </w:r>
          </w:p>
        </w:tc>
      </w:tr>
      <w:tr w:rsidR="007D224A" w:rsidRPr="00C9747C" w14:paraId="4428AA62" w14:textId="77777777" w:rsidTr="007D224A">
        <w:trPr>
          <w:trHeight w:val="260"/>
          <w:jc w:val="center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CAF41" w14:textId="2F729EB0" w:rsidR="007D224A" w:rsidRPr="00C9747C" w:rsidRDefault="007D224A" w:rsidP="007D224A">
            <w:pPr>
              <w:jc w:val="center"/>
              <w:rPr>
                <w:sz w:val="16"/>
                <w:szCs w:val="16"/>
              </w:rPr>
            </w:pPr>
            <w:r w:rsidRPr="00C9747C">
              <w:rPr>
                <w:sz w:val="16"/>
                <w:szCs w:val="16"/>
              </w:rPr>
              <w:t>CLEAR-CLIP</w:t>
            </w:r>
            <w:r>
              <w:rPr>
                <w:sz w:val="16"/>
                <w:szCs w:val="16"/>
              </w:rPr>
              <w:t xml:space="preserve"> (pos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C4E58" w14:textId="2D65971A" w:rsidR="007D224A" w:rsidRPr="00FD7AC2" w:rsidRDefault="007D224A" w:rsidP="007D224A">
            <w:pPr>
              <w:jc w:val="center"/>
              <w:rPr>
                <w:sz w:val="16"/>
                <w:szCs w:val="16"/>
              </w:rPr>
            </w:pPr>
            <w:r w:rsidRPr="00FD7AC2">
              <w:rPr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65804" w14:textId="5C9DA6A3" w:rsidR="007D224A" w:rsidRPr="007D224A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691 (16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B6752" w14:textId="75F4A632" w:rsidR="007D224A" w:rsidRPr="007D224A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429 (142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794C5" w14:textId="0E448D99" w:rsidR="007D224A" w:rsidRPr="007D224A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205 (64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33D8E" w14:textId="420377F1" w:rsidR="007D224A" w:rsidRPr="007D224A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764 (17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D5151" w14:textId="4B988D26" w:rsidR="007D224A" w:rsidRPr="00FD7AC2" w:rsidRDefault="007D224A" w:rsidP="007D224A">
            <w:pPr>
              <w:jc w:val="center"/>
              <w:rPr>
                <w:sz w:val="16"/>
                <w:szCs w:val="16"/>
              </w:rPr>
            </w:pPr>
            <w:r w:rsidRPr="00FD7AC2">
              <w:rPr>
                <w:sz w:val="16"/>
                <w:szCs w:val="16"/>
              </w:rPr>
              <w:t>97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57D60" w14:textId="60A5B121" w:rsidR="007D224A" w:rsidRPr="00FD7AC2" w:rsidRDefault="007D224A" w:rsidP="007D224A">
            <w:pPr>
              <w:jc w:val="center"/>
              <w:rPr>
                <w:sz w:val="16"/>
                <w:szCs w:val="16"/>
              </w:rPr>
            </w:pPr>
            <w:r w:rsidRPr="00FD7AC2">
              <w:rPr>
                <w:sz w:val="16"/>
                <w:szCs w:val="16"/>
              </w:rPr>
              <w:t>1468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78365" w14:textId="594B1188" w:rsidR="007D224A" w:rsidRPr="00FD7AC2" w:rsidRDefault="007D224A" w:rsidP="007D224A">
            <w:pPr>
              <w:jc w:val="center"/>
              <w:rPr>
                <w:sz w:val="16"/>
                <w:szCs w:val="16"/>
              </w:rPr>
            </w:pPr>
            <w:r w:rsidRPr="00FD7AC2">
              <w:rPr>
                <w:sz w:val="16"/>
                <w:szCs w:val="16"/>
              </w:rPr>
              <w:t>14684</w:t>
            </w:r>
          </w:p>
        </w:tc>
      </w:tr>
      <w:tr w:rsidR="007D224A" w:rsidRPr="00C9747C" w14:paraId="78A5D52C" w14:textId="77777777" w:rsidTr="007D224A">
        <w:trPr>
          <w:trHeight w:val="260"/>
          <w:jc w:val="center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7B33" w14:textId="42B5A4E7" w:rsidR="007D224A" w:rsidRPr="00C9747C" w:rsidRDefault="007D224A" w:rsidP="007D224A">
            <w:pPr>
              <w:jc w:val="center"/>
              <w:rPr>
                <w:sz w:val="16"/>
                <w:szCs w:val="16"/>
              </w:rPr>
            </w:pPr>
            <w:r w:rsidRPr="00C9747C">
              <w:rPr>
                <w:sz w:val="16"/>
                <w:szCs w:val="16"/>
              </w:rPr>
              <w:t>CLEAR-CLIP</w:t>
            </w:r>
            <w:r>
              <w:rPr>
                <w:sz w:val="16"/>
                <w:szCs w:val="16"/>
              </w:rPr>
              <w:t xml:space="preserve"> (neg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330F" w14:textId="2FEC75BC" w:rsidR="007D224A" w:rsidRPr="00C9747C" w:rsidRDefault="007D224A" w:rsidP="007D224A">
            <w:pPr>
              <w:jc w:val="center"/>
              <w:rPr>
                <w:sz w:val="16"/>
                <w:szCs w:val="16"/>
              </w:rPr>
            </w:pPr>
            <w:r w:rsidRPr="00FD7AC2">
              <w:rPr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B6FF" w14:textId="6EC6A51E" w:rsidR="007D224A" w:rsidRPr="00C9747C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270 (9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015F" w14:textId="420F153B" w:rsidR="007D224A" w:rsidRPr="00C9747C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180 (79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A5DD9" w14:textId="57F59DD0" w:rsidR="007D224A" w:rsidRPr="00C9747C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108 (39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1A7D" w14:textId="0C73A1C1" w:rsidR="007D224A" w:rsidRPr="00C9747C" w:rsidRDefault="007D224A" w:rsidP="007D224A">
            <w:pPr>
              <w:jc w:val="center"/>
              <w:rPr>
                <w:sz w:val="16"/>
                <w:szCs w:val="16"/>
              </w:rPr>
            </w:pPr>
            <w:r w:rsidRPr="007D224A">
              <w:rPr>
                <w:sz w:val="16"/>
                <w:szCs w:val="16"/>
              </w:rPr>
              <w:t>295 (9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D9EC" w14:textId="197FC67E" w:rsidR="007D224A" w:rsidRPr="00C9747C" w:rsidRDefault="007D224A" w:rsidP="007D224A">
            <w:pPr>
              <w:jc w:val="center"/>
              <w:rPr>
                <w:sz w:val="16"/>
                <w:szCs w:val="16"/>
              </w:rPr>
            </w:pPr>
            <w:r w:rsidRPr="00FD7AC2">
              <w:rPr>
                <w:sz w:val="16"/>
                <w:szCs w:val="16"/>
              </w:rPr>
              <w:t>36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FE22A" w14:textId="55EE8233" w:rsidR="007D224A" w:rsidRPr="00C9747C" w:rsidRDefault="007D224A" w:rsidP="007D224A">
            <w:pPr>
              <w:jc w:val="center"/>
              <w:rPr>
                <w:sz w:val="16"/>
                <w:szCs w:val="16"/>
              </w:rPr>
            </w:pPr>
            <w:r w:rsidRPr="00FD7AC2">
              <w:rPr>
                <w:sz w:val="16"/>
                <w:szCs w:val="16"/>
              </w:rPr>
              <w:t>132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43E45" w14:textId="3A05C1BC" w:rsidR="007D224A" w:rsidRPr="00C9747C" w:rsidRDefault="007D224A" w:rsidP="007D224A">
            <w:pPr>
              <w:jc w:val="center"/>
              <w:rPr>
                <w:sz w:val="16"/>
                <w:szCs w:val="16"/>
              </w:rPr>
            </w:pPr>
            <w:r w:rsidRPr="00FD7AC2">
              <w:rPr>
                <w:sz w:val="16"/>
                <w:szCs w:val="16"/>
              </w:rPr>
              <w:t>NA</w:t>
            </w:r>
          </w:p>
        </w:tc>
      </w:tr>
      <w:tr w:rsidR="001D1C5C" w:rsidRPr="00C9747C" w14:paraId="3BECE0AE" w14:textId="77777777" w:rsidTr="00447F28">
        <w:trPr>
          <w:trHeight w:val="260"/>
          <w:jc w:val="center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12A32" w14:textId="5C2480E3" w:rsidR="001D1C5C" w:rsidRPr="00C9747C" w:rsidRDefault="001D1C5C" w:rsidP="00FB6639">
            <w:pPr>
              <w:jc w:val="center"/>
              <w:rPr>
                <w:sz w:val="16"/>
                <w:szCs w:val="16"/>
              </w:rPr>
            </w:pPr>
            <w:proofErr w:type="spellStart"/>
            <w:r w:rsidRPr="00C9747C">
              <w:rPr>
                <w:sz w:val="16"/>
                <w:szCs w:val="16"/>
              </w:rPr>
              <w:t>mirTarBase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C7690" w14:textId="7F716FC2" w:rsidR="001D1C5C" w:rsidRPr="00C9747C" w:rsidRDefault="001D1C5C" w:rsidP="00FB6639">
            <w:pPr>
              <w:jc w:val="center"/>
              <w:rPr>
                <w:sz w:val="16"/>
                <w:szCs w:val="16"/>
              </w:rPr>
            </w:pPr>
            <w:r w:rsidRPr="00C9747C">
              <w:rPr>
                <w:sz w:val="16"/>
                <w:szCs w:val="16"/>
              </w:rPr>
              <w:t>57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D4736" w14:textId="3DD969E0" w:rsidR="001D1C5C" w:rsidRPr="00C9747C" w:rsidRDefault="001D1C5C" w:rsidP="00FB6639">
            <w:pPr>
              <w:jc w:val="center"/>
              <w:rPr>
                <w:sz w:val="16"/>
                <w:szCs w:val="16"/>
              </w:rPr>
            </w:pPr>
            <w:r w:rsidRPr="00C9747C">
              <w:rPr>
                <w:sz w:val="16"/>
                <w:szCs w:val="16"/>
              </w:rPr>
              <w:t>N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18E60" w14:textId="58BF8EB7" w:rsidR="001D1C5C" w:rsidRPr="00C9747C" w:rsidRDefault="001D1C5C" w:rsidP="00FB6639">
            <w:pPr>
              <w:jc w:val="center"/>
              <w:rPr>
                <w:sz w:val="16"/>
                <w:szCs w:val="16"/>
              </w:rPr>
            </w:pPr>
            <w:r w:rsidRPr="00C9747C">
              <w:rPr>
                <w:sz w:val="16"/>
                <w:szCs w:val="16"/>
              </w:rPr>
              <w:t>N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FD5B7" w14:textId="47D2E23D" w:rsidR="001D1C5C" w:rsidRPr="00C9747C" w:rsidRDefault="001D1C5C" w:rsidP="00FB6639">
            <w:pPr>
              <w:jc w:val="center"/>
              <w:rPr>
                <w:sz w:val="16"/>
                <w:szCs w:val="16"/>
              </w:rPr>
            </w:pPr>
            <w:r w:rsidRPr="00C9747C">
              <w:rPr>
                <w:sz w:val="16"/>
                <w:szCs w:val="16"/>
              </w:rPr>
              <w:t>NA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682FA" w14:textId="003E1D40" w:rsidR="001D1C5C" w:rsidRPr="00C9747C" w:rsidRDefault="001D1C5C" w:rsidP="00FB6639">
            <w:pPr>
              <w:jc w:val="center"/>
              <w:rPr>
                <w:sz w:val="16"/>
                <w:szCs w:val="16"/>
              </w:rPr>
            </w:pPr>
            <w:r w:rsidRPr="00C9747C">
              <w:rPr>
                <w:sz w:val="16"/>
                <w:szCs w:val="16"/>
              </w:rPr>
              <w:t>N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BA52F" w14:textId="69F4C09E" w:rsidR="001D1C5C" w:rsidRPr="00C9747C" w:rsidRDefault="001D1C5C" w:rsidP="00FB6639">
            <w:pPr>
              <w:jc w:val="center"/>
              <w:rPr>
                <w:sz w:val="16"/>
                <w:szCs w:val="16"/>
              </w:rPr>
            </w:pPr>
            <w:r w:rsidRPr="00C9747C">
              <w:rPr>
                <w:sz w:val="16"/>
                <w:szCs w:val="16"/>
              </w:rPr>
              <w:t>527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CD949" w14:textId="6D8E5938" w:rsidR="001D1C5C" w:rsidRPr="00C9747C" w:rsidRDefault="001D1C5C" w:rsidP="00FB6639">
            <w:pPr>
              <w:jc w:val="center"/>
              <w:rPr>
                <w:sz w:val="16"/>
                <w:szCs w:val="16"/>
              </w:rPr>
            </w:pPr>
            <w:r w:rsidRPr="00C9747C">
              <w:rPr>
                <w:sz w:val="16"/>
                <w:szCs w:val="16"/>
              </w:rPr>
              <w:t>1414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89DDD" w14:textId="0901B02F" w:rsidR="001D1C5C" w:rsidRPr="00C9747C" w:rsidRDefault="001D1C5C" w:rsidP="00FB6639">
            <w:pPr>
              <w:jc w:val="center"/>
              <w:rPr>
                <w:sz w:val="16"/>
                <w:szCs w:val="16"/>
              </w:rPr>
            </w:pPr>
            <w:r w:rsidRPr="00C9747C">
              <w:rPr>
                <w:sz w:val="16"/>
                <w:szCs w:val="16"/>
              </w:rPr>
              <w:t>NA</w:t>
            </w:r>
          </w:p>
        </w:tc>
      </w:tr>
    </w:tbl>
    <w:p w14:paraId="40719260" w14:textId="509DC2CC" w:rsidR="006F3692" w:rsidRDefault="006F3692"/>
    <w:p w14:paraId="4F46E8F2" w14:textId="77777777" w:rsidR="00D15BBA" w:rsidRDefault="00D15BBA"/>
    <w:p w14:paraId="07E500E7" w14:textId="0372D79F" w:rsidR="00220CA1" w:rsidRDefault="00220CA1">
      <w:r w:rsidRPr="00550419">
        <w:rPr>
          <w:b/>
          <w:bCs/>
        </w:rPr>
        <w:t xml:space="preserve">Table </w:t>
      </w:r>
      <w:r>
        <w:rPr>
          <w:b/>
          <w:bCs/>
        </w:rPr>
        <w:t>S3</w:t>
      </w:r>
      <w:r w:rsidRPr="00550419">
        <w:rPr>
          <w:b/>
          <w:bCs/>
        </w:rPr>
        <w:t>:</w:t>
      </w:r>
      <w:r w:rsidR="001B045C">
        <w:t xml:space="preserve"> Number of eight types of </w:t>
      </w:r>
      <w:proofErr w:type="spellStart"/>
      <w:r w:rsidR="001B045C">
        <w:t>isomiRs</w:t>
      </w:r>
      <w:proofErr w:type="spellEnd"/>
      <w:r w:rsidR="001B045C">
        <w:t xml:space="preserve"> occurring in CLASH and CLEAR-CLIP datasets. The </w:t>
      </w:r>
      <w:proofErr w:type="spellStart"/>
      <w:r w:rsidR="001B045C">
        <w:t>isomiRs</w:t>
      </w:r>
      <w:proofErr w:type="spellEnd"/>
      <w:r w:rsidR="001B045C">
        <w:t xml:space="preserve"> </w:t>
      </w:r>
      <w:r w:rsidR="00ED306A">
        <w:t>representing multiple types are shown under “Hybrid” column.</w:t>
      </w:r>
    </w:p>
    <w:p w14:paraId="67C6957F" w14:textId="77777777" w:rsidR="007373F2" w:rsidRDefault="007373F2"/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1238"/>
        <w:gridCol w:w="883"/>
        <w:gridCol w:w="883"/>
        <w:gridCol w:w="882"/>
        <w:gridCol w:w="882"/>
        <w:gridCol w:w="1054"/>
        <w:gridCol w:w="882"/>
        <w:gridCol w:w="882"/>
        <w:gridCol w:w="882"/>
        <w:gridCol w:w="882"/>
      </w:tblGrid>
      <w:tr w:rsidR="008456D9" w:rsidRPr="008456D9" w14:paraId="3E3B22DB" w14:textId="77777777" w:rsidTr="00BB7848">
        <w:trPr>
          <w:trHeight w:val="260"/>
          <w:jc w:val="center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47FB0" w14:textId="77777777" w:rsidR="008456D9" w:rsidRPr="008456D9" w:rsidRDefault="008456D9" w:rsidP="008456D9">
            <w:pPr>
              <w:rPr>
                <w:sz w:val="16"/>
                <w:szCs w:val="16"/>
              </w:rPr>
            </w:pPr>
            <w:r w:rsidRPr="008456D9">
              <w:rPr>
                <w:sz w:val="16"/>
                <w:szCs w:val="16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7174" w14:textId="77777777" w:rsidR="008456D9" w:rsidRPr="008456D9" w:rsidRDefault="008456D9" w:rsidP="008456D9">
            <w:pPr>
              <w:jc w:val="center"/>
              <w:rPr>
                <w:sz w:val="16"/>
                <w:szCs w:val="16"/>
              </w:rPr>
            </w:pPr>
            <w:r w:rsidRPr="008456D9">
              <w:rPr>
                <w:sz w:val="16"/>
                <w:szCs w:val="16"/>
              </w:rPr>
              <w:t>5' ad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6C59" w14:textId="77777777" w:rsidR="008456D9" w:rsidRPr="008456D9" w:rsidRDefault="008456D9" w:rsidP="008456D9">
            <w:pPr>
              <w:jc w:val="center"/>
              <w:rPr>
                <w:sz w:val="16"/>
                <w:szCs w:val="16"/>
              </w:rPr>
            </w:pPr>
            <w:r w:rsidRPr="008456D9">
              <w:rPr>
                <w:sz w:val="16"/>
                <w:szCs w:val="16"/>
              </w:rPr>
              <w:t>5' del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59D0" w14:textId="77777777" w:rsidR="008456D9" w:rsidRPr="008456D9" w:rsidRDefault="008456D9" w:rsidP="008456D9">
            <w:pPr>
              <w:jc w:val="center"/>
              <w:rPr>
                <w:sz w:val="16"/>
                <w:szCs w:val="16"/>
              </w:rPr>
            </w:pPr>
            <w:r w:rsidRPr="008456D9">
              <w:rPr>
                <w:sz w:val="16"/>
                <w:szCs w:val="16"/>
              </w:rPr>
              <w:t>5' rep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6557" w14:textId="77777777" w:rsidR="008456D9" w:rsidRPr="008456D9" w:rsidRDefault="008456D9" w:rsidP="008456D9">
            <w:pPr>
              <w:jc w:val="center"/>
              <w:rPr>
                <w:sz w:val="16"/>
                <w:szCs w:val="16"/>
              </w:rPr>
            </w:pPr>
            <w:r w:rsidRPr="008456D9">
              <w:rPr>
                <w:sz w:val="16"/>
                <w:szCs w:val="16"/>
              </w:rPr>
              <w:t>3' add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BA036" w14:textId="77777777" w:rsidR="008456D9" w:rsidRPr="008456D9" w:rsidRDefault="008456D9" w:rsidP="008456D9">
            <w:pPr>
              <w:jc w:val="center"/>
              <w:rPr>
                <w:sz w:val="16"/>
                <w:szCs w:val="16"/>
              </w:rPr>
            </w:pPr>
            <w:r w:rsidRPr="008456D9">
              <w:rPr>
                <w:sz w:val="16"/>
                <w:szCs w:val="16"/>
              </w:rPr>
              <w:t>3' del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F6C9" w14:textId="77777777" w:rsidR="008456D9" w:rsidRPr="008456D9" w:rsidRDefault="008456D9" w:rsidP="008456D9">
            <w:pPr>
              <w:jc w:val="center"/>
              <w:rPr>
                <w:sz w:val="16"/>
                <w:szCs w:val="16"/>
              </w:rPr>
            </w:pPr>
            <w:r w:rsidRPr="008456D9">
              <w:rPr>
                <w:sz w:val="16"/>
                <w:szCs w:val="16"/>
              </w:rPr>
              <w:t>3' rep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3538" w14:textId="77777777" w:rsidR="008456D9" w:rsidRPr="008456D9" w:rsidRDefault="008456D9" w:rsidP="008456D9">
            <w:pPr>
              <w:jc w:val="center"/>
              <w:rPr>
                <w:sz w:val="16"/>
                <w:szCs w:val="16"/>
              </w:rPr>
            </w:pPr>
            <w:r w:rsidRPr="008456D9">
              <w:rPr>
                <w:sz w:val="16"/>
                <w:szCs w:val="16"/>
              </w:rPr>
              <w:t>SNP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361AA" w14:textId="77777777" w:rsidR="008456D9" w:rsidRPr="008456D9" w:rsidRDefault="008456D9" w:rsidP="008456D9">
            <w:pPr>
              <w:jc w:val="center"/>
              <w:rPr>
                <w:sz w:val="16"/>
                <w:szCs w:val="16"/>
              </w:rPr>
            </w:pPr>
            <w:r w:rsidRPr="008456D9">
              <w:rPr>
                <w:sz w:val="16"/>
                <w:szCs w:val="16"/>
              </w:rPr>
              <w:t>MNP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672B2" w14:textId="77777777" w:rsidR="008456D9" w:rsidRPr="008456D9" w:rsidRDefault="008456D9" w:rsidP="008456D9">
            <w:pPr>
              <w:jc w:val="center"/>
              <w:rPr>
                <w:sz w:val="16"/>
                <w:szCs w:val="16"/>
              </w:rPr>
            </w:pPr>
            <w:r w:rsidRPr="008456D9">
              <w:rPr>
                <w:sz w:val="16"/>
                <w:szCs w:val="16"/>
              </w:rPr>
              <w:t>Hybrid</w:t>
            </w:r>
          </w:p>
        </w:tc>
      </w:tr>
      <w:tr w:rsidR="008456D9" w:rsidRPr="008456D9" w14:paraId="0DCB212C" w14:textId="77777777" w:rsidTr="00BB7848">
        <w:trPr>
          <w:trHeight w:val="260"/>
          <w:jc w:val="center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FFB3" w14:textId="77777777" w:rsidR="008456D9" w:rsidRPr="008456D9" w:rsidRDefault="008456D9" w:rsidP="008456D9">
            <w:pPr>
              <w:rPr>
                <w:sz w:val="16"/>
                <w:szCs w:val="16"/>
              </w:rPr>
            </w:pPr>
            <w:r w:rsidRPr="008456D9">
              <w:rPr>
                <w:sz w:val="16"/>
                <w:szCs w:val="16"/>
              </w:rPr>
              <w:t>CLAS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758F" w14:textId="77777777" w:rsidR="008456D9" w:rsidRPr="008456D9" w:rsidRDefault="008456D9" w:rsidP="008456D9">
            <w:pPr>
              <w:jc w:val="center"/>
              <w:rPr>
                <w:sz w:val="16"/>
                <w:szCs w:val="16"/>
              </w:rPr>
            </w:pPr>
            <w:r w:rsidRPr="008456D9">
              <w:rPr>
                <w:sz w:val="16"/>
                <w:szCs w:val="16"/>
              </w:rPr>
              <w:t>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A86B" w14:textId="77777777" w:rsidR="008456D9" w:rsidRPr="008456D9" w:rsidRDefault="008456D9" w:rsidP="008456D9">
            <w:pPr>
              <w:jc w:val="center"/>
              <w:rPr>
                <w:sz w:val="16"/>
                <w:szCs w:val="16"/>
              </w:rPr>
            </w:pPr>
            <w:r w:rsidRPr="008456D9">
              <w:rPr>
                <w:sz w:val="16"/>
                <w:szCs w:val="16"/>
              </w:rPr>
              <w:t>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F6EC" w14:textId="77777777" w:rsidR="008456D9" w:rsidRPr="008456D9" w:rsidRDefault="008456D9" w:rsidP="008456D9">
            <w:pPr>
              <w:jc w:val="center"/>
              <w:rPr>
                <w:sz w:val="16"/>
                <w:szCs w:val="16"/>
              </w:rPr>
            </w:pPr>
            <w:r w:rsidRPr="008456D9">
              <w:rPr>
                <w:sz w:val="16"/>
                <w:szCs w:val="16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A4DB" w14:textId="77777777" w:rsidR="008456D9" w:rsidRPr="008456D9" w:rsidRDefault="008456D9" w:rsidP="008456D9">
            <w:pPr>
              <w:jc w:val="center"/>
              <w:rPr>
                <w:sz w:val="16"/>
                <w:szCs w:val="16"/>
              </w:rPr>
            </w:pPr>
            <w:r w:rsidRPr="008456D9">
              <w:rPr>
                <w:sz w:val="16"/>
                <w:szCs w:val="16"/>
              </w:rPr>
              <w:t>36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5FC4" w14:textId="77777777" w:rsidR="008456D9" w:rsidRPr="008456D9" w:rsidRDefault="008456D9" w:rsidP="008456D9">
            <w:pPr>
              <w:jc w:val="center"/>
              <w:rPr>
                <w:sz w:val="16"/>
                <w:szCs w:val="16"/>
              </w:rPr>
            </w:pPr>
            <w:r w:rsidRPr="008456D9">
              <w:rPr>
                <w:sz w:val="16"/>
                <w:szCs w:val="16"/>
              </w:rPr>
              <w:t>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C5EE" w14:textId="77777777" w:rsidR="008456D9" w:rsidRPr="008456D9" w:rsidRDefault="008456D9" w:rsidP="008456D9">
            <w:pPr>
              <w:jc w:val="center"/>
              <w:rPr>
                <w:sz w:val="16"/>
                <w:szCs w:val="16"/>
              </w:rPr>
            </w:pPr>
            <w:r w:rsidRPr="008456D9">
              <w:rPr>
                <w:sz w:val="16"/>
                <w:szCs w:val="16"/>
              </w:rPr>
              <w:t>9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B3299" w14:textId="77777777" w:rsidR="008456D9" w:rsidRPr="008456D9" w:rsidRDefault="008456D9" w:rsidP="008456D9">
            <w:pPr>
              <w:jc w:val="center"/>
              <w:rPr>
                <w:sz w:val="16"/>
                <w:szCs w:val="16"/>
              </w:rPr>
            </w:pPr>
            <w:r w:rsidRPr="008456D9">
              <w:rPr>
                <w:sz w:val="16"/>
                <w:szCs w:val="16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0EA3B" w14:textId="77777777" w:rsidR="008456D9" w:rsidRPr="008456D9" w:rsidRDefault="008456D9" w:rsidP="008456D9">
            <w:pPr>
              <w:jc w:val="center"/>
              <w:rPr>
                <w:sz w:val="16"/>
                <w:szCs w:val="16"/>
              </w:rPr>
            </w:pPr>
            <w:r w:rsidRPr="008456D9">
              <w:rPr>
                <w:sz w:val="16"/>
                <w:szCs w:val="16"/>
              </w:rPr>
              <w:t>1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9A53" w14:textId="77777777" w:rsidR="008456D9" w:rsidRPr="008456D9" w:rsidRDefault="008456D9" w:rsidP="008456D9">
            <w:pPr>
              <w:jc w:val="center"/>
              <w:rPr>
                <w:sz w:val="16"/>
                <w:szCs w:val="16"/>
              </w:rPr>
            </w:pPr>
            <w:r w:rsidRPr="008456D9">
              <w:rPr>
                <w:sz w:val="16"/>
                <w:szCs w:val="16"/>
              </w:rPr>
              <w:t>464</w:t>
            </w:r>
          </w:p>
        </w:tc>
      </w:tr>
      <w:tr w:rsidR="008456D9" w:rsidRPr="008456D9" w14:paraId="6C51417A" w14:textId="77777777" w:rsidTr="00BB7848">
        <w:trPr>
          <w:trHeight w:val="260"/>
          <w:jc w:val="center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3F3E" w14:textId="77777777" w:rsidR="008456D9" w:rsidRPr="008456D9" w:rsidRDefault="008456D9" w:rsidP="008456D9">
            <w:pPr>
              <w:rPr>
                <w:sz w:val="16"/>
                <w:szCs w:val="16"/>
              </w:rPr>
            </w:pPr>
            <w:r w:rsidRPr="008456D9">
              <w:rPr>
                <w:sz w:val="16"/>
                <w:szCs w:val="16"/>
              </w:rPr>
              <w:t>CLEAR-CLI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1872" w14:textId="77777777" w:rsidR="008456D9" w:rsidRPr="008456D9" w:rsidRDefault="008456D9" w:rsidP="008456D9">
            <w:pPr>
              <w:jc w:val="center"/>
              <w:rPr>
                <w:sz w:val="16"/>
                <w:szCs w:val="16"/>
              </w:rPr>
            </w:pPr>
            <w:r w:rsidRPr="008456D9">
              <w:rPr>
                <w:sz w:val="16"/>
                <w:szCs w:val="16"/>
              </w:rPr>
              <w:t>2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AEF9" w14:textId="77777777" w:rsidR="008456D9" w:rsidRPr="008456D9" w:rsidRDefault="008456D9" w:rsidP="008456D9">
            <w:pPr>
              <w:jc w:val="center"/>
              <w:rPr>
                <w:sz w:val="16"/>
                <w:szCs w:val="16"/>
              </w:rPr>
            </w:pPr>
            <w:r w:rsidRPr="008456D9">
              <w:rPr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4CF7" w14:textId="77777777" w:rsidR="008456D9" w:rsidRPr="008456D9" w:rsidRDefault="008456D9" w:rsidP="008456D9">
            <w:pPr>
              <w:jc w:val="center"/>
              <w:rPr>
                <w:sz w:val="16"/>
                <w:szCs w:val="16"/>
              </w:rPr>
            </w:pPr>
            <w:r w:rsidRPr="008456D9">
              <w:rPr>
                <w:sz w:val="16"/>
                <w:szCs w:val="16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76A5" w14:textId="77777777" w:rsidR="008456D9" w:rsidRPr="008456D9" w:rsidRDefault="008456D9" w:rsidP="008456D9">
            <w:pPr>
              <w:jc w:val="center"/>
              <w:rPr>
                <w:sz w:val="16"/>
                <w:szCs w:val="16"/>
              </w:rPr>
            </w:pPr>
            <w:r w:rsidRPr="008456D9">
              <w:rPr>
                <w:sz w:val="16"/>
                <w:szCs w:val="16"/>
              </w:rPr>
              <w:t>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8CC2" w14:textId="77777777" w:rsidR="008456D9" w:rsidRPr="008456D9" w:rsidRDefault="008456D9" w:rsidP="008456D9">
            <w:pPr>
              <w:jc w:val="center"/>
              <w:rPr>
                <w:sz w:val="16"/>
                <w:szCs w:val="16"/>
              </w:rPr>
            </w:pPr>
            <w:r w:rsidRPr="008456D9">
              <w:rPr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A8C5" w14:textId="77777777" w:rsidR="008456D9" w:rsidRPr="008456D9" w:rsidRDefault="008456D9" w:rsidP="008456D9">
            <w:pPr>
              <w:jc w:val="center"/>
              <w:rPr>
                <w:sz w:val="16"/>
                <w:szCs w:val="16"/>
              </w:rPr>
            </w:pPr>
            <w:r w:rsidRPr="008456D9">
              <w:rPr>
                <w:sz w:val="16"/>
                <w:szCs w:val="16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738C" w14:textId="77777777" w:rsidR="008456D9" w:rsidRPr="008456D9" w:rsidRDefault="008456D9" w:rsidP="008456D9">
            <w:pPr>
              <w:jc w:val="center"/>
              <w:rPr>
                <w:sz w:val="16"/>
                <w:szCs w:val="16"/>
              </w:rPr>
            </w:pPr>
            <w:r w:rsidRPr="008456D9">
              <w:rPr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37D81" w14:textId="77777777" w:rsidR="008456D9" w:rsidRPr="008456D9" w:rsidRDefault="008456D9" w:rsidP="008456D9">
            <w:pPr>
              <w:jc w:val="center"/>
              <w:rPr>
                <w:sz w:val="16"/>
                <w:szCs w:val="16"/>
              </w:rPr>
            </w:pPr>
            <w:r w:rsidRPr="008456D9">
              <w:rPr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87D1" w14:textId="77777777" w:rsidR="008456D9" w:rsidRPr="008456D9" w:rsidRDefault="008456D9" w:rsidP="008456D9">
            <w:pPr>
              <w:jc w:val="center"/>
              <w:rPr>
                <w:sz w:val="16"/>
                <w:szCs w:val="16"/>
              </w:rPr>
            </w:pPr>
            <w:r w:rsidRPr="008456D9">
              <w:rPr>
                <w:sz w:val="16"/>
                <w:szCs w:val="16"/>
              </w:rPr>
              <w:t>469</w:t>
            </w:r>
          </w:p>
        </w:tc>
      </w:tr>
    </w:tbl>
    <w:p w14:paraId="776A6064" w14:textId="6E637EC7" w:rsidR="008456D9" w:rsidRDefault="008456D9"/>
    <w:p w14:paraId="7A038396" w14:textId="77777777" w:rsidR="00D15BBA" w:rsidRDefault="00D15BBA"/>
    <w:tbl>
      <w:tblPr>
        <w:tblW w:w="91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2"/>
        <w:gridCol w:w="850"/>
        <w:gridCol w:w="1117"/>
        <w:gridCol w:w="852"/>
        <w:gridCol w:w="852"/>
        <w:gridCol w:w="852"/>
        <w:gridCol w:w="1001"/>
        <w:gridCol w:w="979"/>
        <w:gridCol w:w="787"/>
        <w:gridCol w:w="1098"/>
      </w:tblGrid>
      <w:tr w:rsidR="006F3692" w:rsidRPr="00BE071B" w14:paraId="5FA8639D" w14:textId="77777777" w:rsidTr="00A76B0A">
        <w:tc>
          <w:tcPr>
            <w:tcW w:w="9104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4" w:type="dxa"/>
              <w:left w:w="0" w:type="dxa"/>
              <w:bottom w:w="144" w:type="dxa"/>
              <w:right w:w="0" w:type="dxa"/>
            </w:tcMar>
            <w:vAlign w:val="center"/>
            <w:hideMark/>
          </w:tcPr>
          <w:p w14:paraId="60094BA8" w14:textId="6430117C" w:rsidR="006F3692" w:rsidRPr="00550419" w:rsidRDefault="006F3692" w:rsidP="00EA2F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4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D15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5504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550419">
              <w:rPr>
                <w:rFonts w:ascii="Times New Roman" w:hAnsi="Times New Roman" w:cs="Times New Roman"/>
                <w:sz w:val="24"/>
                <w:szCs w:val="24"/>
              </w:rPr>
              <w:t xml:space="preserve"> 10-fold cross validation on the 80% trai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</w:p>
        </w:tc>
      </w:tr>
      <w:tr w:rsidR="006F3692" w:rsidRPr="00BE071B" w14:paraId="3E46E4B0" w14:textId="77777777" w:rsidTr="00A76B0A">
        <w:trPr>
          <w:trHeight w:val="300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A027A57" w14:textId="77777777" w:rsidR="006F3692" w:rsidRPr="00BE071B" w:rsidRDefault="006F3692" w:rsidP="00EA2F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71B"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C1C428F" w14:textId="77777777" w:rsidR="006F3692" w:rsidRPr="00BE071B" w:rsidRDefault="006F3692" w:rsidP="00EA2F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71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3323174" w14:textId="77777777" w:rsidR="006F3692" w:rsidRPr="00BE071B" w:rsidRDefault="006F3692" w:rsidP="00EA2F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71B">
              <w:rPr>
                <w:rFonts w:ascii="Times New Roman" w:hAnsi="Times New Roman" w:cs="Times New Roman"/>
                <w:sz w:val="16"/>
                <w:szCs w:val="16"/>
              </w:rPr>
              <w:t>AURO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A0103F" w14:textId="77777777" w:rsidR="006F3692" w:rsidRPr="00BE071B" w:rsidRDefault="006F3692" w:rsidP="00EA2F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71B">
              <w:rPr>
                <w:rFonts w:ascii="Times New Roman" w:hAnsi="Times New Roman" w:cs="Times New Roman"/>
                <w:sz w:val="16"/>
                <w:szCs w:val="16"/>
              </w:rPr>
              <w:t>AUP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9C2A4F" w14:textId="77777777" w:rsidR="006F3692" w:rsidRPr="00BE071B" w:rsidRDefault="006F3692" w:rsidP="00EA2F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71B">
              <w:rPr>
                <w:rFonts w:ascii="Times New Roman" w:hAnsi="Times New Roman" w:cs="Times New Roman"/>
                <w:sz w:val="16"/>
                <w:szCs w:val="16"/>
              </w:rPr>
              <w:t>F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100858" w14:textId="77777777" w:rsidR="006F3692" w:rsidRPr="00BE071B" w:rsidRDefault="006F3692" w:rsidP="00EA2F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71B">
              <w:rPr>
                <w:rFonts w:ascii="Times New Roman" w:hAnsi="Times New Roman" w:cs="Times New Roman"/>
                <w:sz w:val="16"/>
                <w:szCs w:val="16"/>
              </w:rPr>
              <w:t>MCC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E1CE42C" w14:textId="77777777" w:rsidR="006F3692" w:rsidRPr="00BE071B" w:rsidRDefault="006F3692" w:rsidP="00EA2F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71B">
              <w:rPr>
                <w:rFonts w:ascii="Times New Roman" w:hAnsi="Times New Roman" w:cs="Times New Roman"/>
                <w:sz w:val="16"/>
                <w:szCs w:val="16"/>
              </w:rPr>
              <w:t>Accuracy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56A3B69" w14:textId="77777777" w:rsidR="006F3692" w:rsidRPr="00BE071B" w:rsidRDefault="006F3692" w:rsidP="00EA2F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71B">
              <w:rPr>
                <w:rFonts w:ascii="Times New Roman" w:hAnsi="Times New Roman" w:cs="Times New Roman"/>
                <w:sz w:val="16"/>
                <w:szCs w:val="16"/>
              </w:rPr>
              <w:t>Precision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775F34C" w14:textId="77777777" w:rsidR="006F3692" w:rsidRPr="00BE071B" w:rsidRDefault="006F3692" w:rsidP="00EA2F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71B">
              <w:rPr>
                <w:rFonts w:ascii="Times New Roman" w:hAnsi="Times New Roman" w:cs="Times New Roman"/>
                <w:sz w:val="16"/>
                <w:szCs w:val="16"/>
              </w:rPr>
              <w:t>Recall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303A7BE" w14:textId="77777777" w:rsidR="006F3692" w:rsidRPr="00BE071B" w:rsidRDefault="006F3692" w:rsidP="00EA2F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71B">
              <w:rPr>
                <w:rFonts w:ascii="Times New Roman" w:hAnsi="Times New Roman" w:cs="Times New Roman"/>
                <w:sz w:val="16"/>
                <w:szCs w:val="16"/>
              </w:rPr>
              <w:t>Specificity</w:t>
            </w:r>
          </w:p>
        </w:tc>
      </w:tr>
      <w:tr w:rsidR="00A76B0A" w:rsidRPr="00BE071B" w14:paraId="3AD54370" w14:textId="77777777" w:rsidTr="00A76B0A">
        <w:trPr>
          <w:trHeight w:val="300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0C0046A" w14:textId="3A3A86C3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561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1762423" w14:textId="20CB7010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333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C550D15" w14:textId="32B43F84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E3CB92" w14:textId="2F7E823B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05A44A" w14:textId="5847B134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5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7C7549" w14:textId="5238FF1A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88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FAC5984" w14:textId="4F98E70E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47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1F321A7" w14:textId="62399DBC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31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75ED185" w14:textId="5BC03ADA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89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B98AA97" w14:textId="767F8CAA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767</w:t>
            </w:r>
          </w:p>
        </w:tc>
      </w:tr>
      <w:tr w:rsidR="00A76B0A" w:rsidRPr="00BE071B" w14:paraId="5BCB1F8D" w14:textId="77777777" w:rsidTr="00A76B0A">
        <w:trPr>
          <w:trHeight w:val="300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288FEB3" w14:textId="5435AC0C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561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C9FD8CA" w14:textId="304FD780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333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B4CAD54" w14:textId="7D4C9552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A23160" w14:textId="4AED146D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4D231D" w14:textId="143B031A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6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48F750" w14:textId="16794C3D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01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044817E" w14:textId="17373BCD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53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F2898EA" w14:textId="75464599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373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37F1030" w14:textId="397B19AF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2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C9CF0B4" w14:textId="703C10AB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881</w:t>
            </w:r>
          </w:p>
        </w:tc>
      </w:tr>
      <w:tr w:rsidR="00A76B0A" w:rsidRPr="00BE071B" w14:paraId="22677E20" w14:textId="77777777" w:rsidTr="00A76B0A">
        <w:trPr>
          <w:trHeight w:val="300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A864F4C" w14:textId="178FB7DF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561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D9CDFBE" w14:textId="75464D97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333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6403A49" w14:textId="2C5CE0F1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09008D" w14:textId="46265126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66E8C8" w14:textId="7CFF6AC7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5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FD060A" w14:textId="21AED1FD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82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4DD8F1D" w14:textId="7305367E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44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2C83171" w14:textId="23A6A59F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29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551D70B9" w14:textId="055DDEB4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86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57A5DA5" w14:textId="0422E485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743</w:t>
            </w:r>
          </w:p>
        </w:tc>
      </w:tr>
      <w:tr w:rsidR="00A76B0A" w:rsidRPr="00BE071B" w14:paraId="4A80A6F6" w14:textId="77777777" w:rsidTr="00A76B0A">
        <w:trPr>
          <w:trHeight w:val="300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775E5CC6" w14:textId="6B098566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561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A1A1F3F" w14:textId="72A735B0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333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72DB5E3" w14:textId="51B96308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A7A500" w14:textId="6A3BAD5C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71BB2E" w14:textId="74CBAE04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5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26A6CE" w14:textId="55B5F9D0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87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8DA178A" w14:textId="71AF8F01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466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1C5AF6C" w14:textId="7311802E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27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07E7951C" w14:textId="29A1B534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2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A50029A" w14:textId="1EE93C00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692</w:t>
            </w:r>
          </w:p>
        </w:tc>
      </w:tr>
      <w:tr w:rsidR="00A76B0A" w:rsidRPr="00BE071B" w14:paraId="084A0FC9" w14:textId="77777777" w:rsidTr="00A76B0A">
        <w:trPr>
          <w:trHeight w:val="300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491FD1D" w14:textId="0B4A220A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561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FA821E5" w14:textId="0222B0F3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333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029184B" w14:textId="6016AFCD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95E7BD" w14:textId="38214F9B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E8061E" w14:textId="6A91C624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5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3F792E" w14:textId="2F615A1C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86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61889BE" w14:textId="2D0B7740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46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669020E" w14:textId="648283E8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32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580D097" w14:textId="103829F8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87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9CF1449" w14:textId="2EAA12D9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788</w:t>
            </w:r>
          </w:p>
        </w:tc>
      </w:tr>
      <w:tr w:rsidR="00A76B0A" w:rsidRPr="00BE071B" w14:paraId="18C3C3AE" w14:textId="77777777" w:rsidTr="00A76B0A">
        <w:trPr>
          <w:trHeight w:val="300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C4C4EA4" w14:textId="548DC101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561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6719B08" w14:textId="68299374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333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F555740" w14:textId="1E904A01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0107D1" w14:textId="1777C50D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95C766" w14:textId="70A22FE7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5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0F722B" w14:textId="495D49B3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87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E9B947D" w14:textId="4BAA8A2D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46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19C7A72" w14:textId="1EB60A31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28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B1224A2" w14:textId="662E4D7C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2141DB0" w14:textId="7F8DF9B0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713</w:t>
            </w:r>
          </w:p>
        </w:tc>
      </w:tr>
      <w:tr w:rsidR="00A76B0A" w:rsidRPr="00BE071B" w14:paraId="71CF1EFE" w14:textId="77777777" w:rsidTr="00A76B0A">
        <w:trPr>
          <w:trHeight w:val="300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9369C6A" w14:textId="10382908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561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F1B5CCF" w14:textId="48A66067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333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7C443EB" w14:textId="27417450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6E7C97" w14:textId="526BF3D3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AE8E1C" w14:textId="4B066D85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6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8EBF89" w14:textId="5080070D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94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256ABCF" w14:textId="1632CD33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50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209F127" w14:textId="5BEA606F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33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2752D8C" w14:textId="2C77C201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4613F89" w14:textId="6D122573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809</w:t>
            </w:r>
          </w:p>
        </w:tc>
      </w:tr>
      <w:tr w:rsidR="00A76B0A" w:rsidRPr="00BE071B" w14:paraId="223A9CA2" w14:textId="77777777" w:rsidTr="00A76B0A">
        <w:trPr>
          <w:trHeight w:val="300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1E4E744" w14:textId="1582CABB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561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588F23F" w14:textId="2C83E494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333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1C22CDB" w14:textId="1588007D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3FC2D2" w14:textId="7084C2D3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21D665" w14:textId="2F034CB6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5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2AADF1" w14:textId="757F8C4F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89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F5FDACE" w14:textId="00CDCD03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48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B59EC06" w14:textId="698A57AE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31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3C07E32" w14:textId="2BDD827F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0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AB5F9BD" w14:textId="24664D4B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776</w:t>
            </w:r>
          </w:p>
        </w:tc>
      </w:tr>
      <w:tr w:rsidR="00A76B0A" w:rsidRPr="00BE071B" w14:paraId="2A474986" w14:textId="77777777" w:rsidTr="00A76B0A">
        <w:trPr>
          <w:trHeight w:val="300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D97A594" w14:textId="128E82E0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561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DB7F77A" w14:textId="226D5AC7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333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59E05EC" w14:textId="369C331A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55F949" w14:textId="2C1CECD5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495B74" w14:textId="2BE7C84D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5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466D99" w14:textId="5D0E2DE5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77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4E7552E" w14:textId="1751688B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42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9BBB44E" w14:textId="74F3E8E6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24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6100F212" w14:textId="008B78E3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88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C537F4B" w14:textId="59D6A66B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640</w:t>
            </w:r>
          </w:p>
        </w:tc>
      </w:tr>
      <w:tr w:rsidR="00A76B0A" w:rsidRPr="00BE071B" w14:paraId="6D21092C" w14:textId="77777777" w:rsidTr="00A76B0A">
        <w:trPr>
          <w:trHeight w:val="300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BDC551A" w14:textId="1B639416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561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EB97B7F" w14:textId="457473A4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333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CC381B1" w14:textId="51E8992F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5332E1" w14:textId="15834FEC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D39178" w14:textId="679C3956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6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80771F" w14:textId="7CED5905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90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F66B887" w14:textId="3248AACE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48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2C1EBD5" w14:textId="6C52C2C1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34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44812D96" w14:textId="11969C64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87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ABE99DA" w14:textId="77F0B95B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824</w:t>
            </w:r>
          </w:p>
        </w:tc>
      </w:tr>
    </w:tbl>
    <w:p w14:paraId="578C89C7" w14:textId="608ECD25" w:rsidR="00746801" w:rsidRDefault="00746801"/>
    <w:p w14:paraId="0288AE92" w14:textId="77777777" w:rsidR="00D15BBA" w:rsidRDefault="00D15BBA">
      <w:pPr>
        <w:rPr>
          <w:b/>
          <w:bCs/>
        </w:rPr>
      </w:pPr>
      <w:r>
        <w:rPr>
          <w:b/>
          <w:bCs/>
        </w:rPr>
        <w:br w:type="page"/>
      </w:r>
    </w:p>
    <w:p w14:paraId="6160E027" w14:textId="3315FC75" w:rsidR="00E81E89" w:rsidRDefault="00E81E89" w:rsidP="00E81E89">
      <w:pPr>
        <w:spacing w:line="276" w:lineRule="auto"/>
      </w:pPr>
      <w:r>
        <w:rPr>
          <w:b/>
          <w:bCs/>
        </w:rPr>
        <w:lastRenderedPageBreak/>
        <w:t>Table S</w:t>
      </w:r>
      <w:r w:rsidR="00D15BBA">
        <w:rPr>
          <w:b/>
          <w:bCs/>
        </w:rPr>
        <w:t>5</w:t>
      </w:r>
      <w:r>
        <w:rPr>
          <w:b/>
          <w:bCs/>
        </w:rPr>
        <w:t>:</w:t>
      </w:r>
      <w:r>
        <w:t xml:space="preserve"> Performance comparison on the interactions involving different types of isomiRs in the CLASH 20% test data and CLEAR-CLIP data.</w:t>
      </w:r>
    </w:p>
    <w:p w14:paraId="6D82E905" w14:textId="77777777" w:rsidR="00513528" w:rsidRDefault="00513528" w:rsidP="00E81E89">
      <w:pPr>
        <w:spacing w:line="276" w:lineRule="auto"/>
      </w:pPr>
    </w:p>
    <w:tbl>
      <w:tblPr>
        <w:tblW w:w="9948" w:type="dxa"/>
        <w:tblLook w:val="04A0" w:firstRow="1" w:lastRow="0" w:firstColumn="1" w:lastColumn="0" w:noHBand="0" w:noVBand="1"/>
      </w:tblPr>
      <w:tblGrid>
        <w:gridCol w:w="1221"/>
        <w:gridCol w:w="1199"/>
        <w:gridCol w:w="700"/>
        <w:gridCol w:w="700"/>
        <w:gridCol w:w="777"/>
        <w:gridCol w:w="700"/>
        <w:gridCol w:w="700"/>
        <w:gridCol w:w="700"/>
        <w:gridCol w:w="829"/>
        <w:gridCol w:w="812"/>
        <w:gridCol w:w="700"/>
        <w:gridCol w:w="910"/>
      </w:tblGrid>
      <w:tr w:rsidR="00E81E89" w14:paraId="3F6865D9" w14:textId="77777777" w:rsidTr="00A51A81">
        <w:trPr>
          <w:trHeight w:val="300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6EB41" w14:textId="77777777" w:rsidR="00E81E89" w:rsidRDefault="00E81E89">
            <w:pPr>
              <w:spacing w:line="276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BD70F" w14:textId="77777777" w:rsidR="00E81E89" w:rsidRDefault="00E81E89">
            <w:pPr>
              <w:spacing w:line="276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omiR Type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627FF" w14:textId="77777777" w:rsidR="00E81E89" w:rsidRDefault="00E81E89">
            <w:pPr>
              <w:spacing w:line="276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961C3" w14:textId="77777777" w:rsidR="00E81E89" w:rsidRDefault="00E81E89">
            <w:pPr>
              <w:spacing w:line="276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g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8670F" w14:textId="77777777" w:rsidR="00E81E89" w:rsidRDefault="00E81E89">
            <w:pPr>
              <w:spacing w:line="276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ROC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66F9B" w14:textId="77777777" w:rsidR="00E81E89" w:rsidRDefault="00E81E89">
            <w:pPr>
              <w:spacing w:line="276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PR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4803F" w14:textId="77777777" w:rsidR="00E81E89" w:rsidRDefault="00E81E89">
            <w:pPr>
              <w:spacing w:line="276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8E34D" w14:textId="77777777" w:rsidR="00E81E89" w:rsidRDefault="00E81E89">
            <w:pPr>
              <w:spacing w:line="276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CC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4E8E5" w14:textId="77777777" w:rsidR="00E81E89" w:rsidRDefault="00E81E89">
            <w:pPr>
              <w:spacing w:line="276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796FE" w14:textId="77777777" w:rsidR="00E81E89" w:rsidRDefault="00E81E89">
            <w:pPr>
              <w:spacing w:line="276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cisio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88D93" w14:textId="77777777" w:rsidR="00E81E89" w:rsidRDefault="00E81E89">
            <w:pPr>
              <w:spacing w:line="276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all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C319E" w14:textId="77777777" w:rsidR="00E81E89" w:rsidRDefault="00E81E89">
            <w:pPr>
              <w:spacing w:line="276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cificity</w:t>
            </w:r>
          </w:p>
        </w:tc>
      </w:tr>
      <w:tr w:rsidR="00703FD0" w14:paraId="0E1C39A7" w14:textId="77777777" w:rsidTr="00A51A81">
        <w:trPr>
          <w:trHeight w:val="300"/>
        </w:trPr>
        <w:tc>
          <w:tcPr>
            <w:tcW w:w="12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7FB71" w14:textId="77777777" w:rsidR="00703FD0" w:rsidRDefault="00703FD0" w:rsidP="00703FD0">
            <w:pPr>
              <w:spacing w:line="276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ASH test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5EE12" w14:textId="77777777" w:rsidR="00703FD0" w:rsidRDefault="00703FD0" w:rsidP="00703FD0">
            <w:pPr>
              <w:spacing w:line="276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EXAC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B2871" w14:textId="4C386B7C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24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B5336" w14:textId="767A9524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206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4287D" w14:textId="598C11F0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8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2367F" w14:textId="24782023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8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1A658" w14:textId="4C92F22E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1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7295A" w14:textId="090D8097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805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A420D" w14:textId="46DCE56F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00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4DD30" w14:textId="66CF0BA8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859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66CEF" w14:textId="65C4CB5B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74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DAEEA" w14:textId="08E9349C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8131</w:t>
            </w:r>
          </w:p>
        </w:tc>
      </w:tr>
      <w:tr w:rsidR="00703FD0" w14:paraId="6D6F52CE" w14:textId="77777777" w:rsidTr="00A51A81">
        <w:trPr>
          <w:trHeight w:val="300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C6BB2" w14:textId="77777777" w:rsidR="00703FD0" w:rsidRDefault="00703FD0" w:rsidP="00703FD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C7611" w14:textId="77777777" w:rsidR="00703FD0" w:rsidRDefault="00703FD0" w:rsidP="00703FD0">
            <w:pPr>
              <w:spacing w:line="276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'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A1AF5" w14:textId="4886DCC5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37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8E5FF" w14:textId="6A45A250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108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C52F0" w14:textId="5D6FBADC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9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678DD" w14:textId="69A321B2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9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76830" w14:textId="590D984A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7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4D23B" w14:textId="5DA9CF84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874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1DE46" w14:textId="2831B47D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57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91026" w14:textId="2E424FD8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5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D7139" w14:textId="65142B95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95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D7572" w14:textId="059DD35F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8250</w:t>
            </w:r>
          </w:p>
        </w:tc>
      </w:tr>
      <w:tr w:rsidR="00703FD0" w14:paraId="06D6366B" w14:textId="77777777" w:rsidTr="00A51A81">
        <w:trPr>
          <w:trHeight w:val="300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8921C" w14:textId="77777777" w:rsidR="00703FD0" w:rsidRDefault="00703FD0" w:rsidP="00703FD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A1DF4" w14:textId="77777777" w:rsidR="00703FD0" w:rsidRDefault="00703FD0" w:rsidP="00703FD0">
            <w:pPr>
              <w:spacing w:line="276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'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BF50F" w14:textId="5015A356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96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4E4A4" w14:textId="3FBCB96B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578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43727" w14:textId="240E7D23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9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4A943" w14:textId="6286D1EF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9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E3DDD" w14:textId="0814A7FC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6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82EE9" w14:textId="2C273F7D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03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C8281" w14:textId="497A1283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54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74AE2" w14:textId="0403B905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3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08689" w14:textId="5B041D20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91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605B8" w14:textId="327E1355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8921</w:t>
            </w:r>
          </w:p>
        </w:tc>
      </w:tr>
      <w:tr w:rsidR="00703FD0" w14:paraId="0597B3A4" w14:textId="77777777" w:rsidTr="00A51A81">
        <w:trPr>
          <w:trHeight w:val="300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260CA" w14:textId="77777777" w:rsidR="00703FD0" w:rsidRDefault="00703FD0" w:rsidP="00703FD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80EE3" w14:textId="77777777" w:rsidR="00703FD0" w:rsidRDefault="00703FD0" w:rsidP="00703FD0">
            <w:pPr>
              <w:spacing w:line="276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lymorphi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FC45A" w14:textId="25F54AEE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31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C78C6" w14:textId="499DB440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73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23A17" w14:textId="4C88B27A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9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B6F5A" w14:textId="6617C7F6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9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BB838" w14:textId="0DECF108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7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72517" w14:textId="2BDD814B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865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6E12A" w14:textId="39B5F777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59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8BAC2" w14:textId="71919B6B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5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18EA6" w14:textId="116EFCC7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95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A5EE8" w14:textId="6CCCCCC5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8073</w:t>
            </w:r>
          </w:p>
        </w:tc>
      </w:tr>
      <w:tr w:rsidR="00703FD0" w14:paraId="626FEDEE" w14:textId="77777777" w:rsidTr="00A51A81">
        <w:trPr>
          <w:trHeight w:val="300"/>
        </w:trPr>
        <w:tc>
          <w:tcPr>
            <w:tcW w:w="12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34763" w14:textId="77777777" w:rsidR="00703FD0" w:rsidRDefault="00703FD0" w:rsidP="00703FD0">
            <w:pPr>
              <w:spacing w:line="276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EAR-CLIP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66C44" w14:textId="77777777" w:rsidR="00703FD0" w:rsidRDefault="00703FD0" w:rsidP="00703FD0">
            <w:pPr>
              <w:spacing w:line="276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EXAC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45B99" w14:textId="1D35CF25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ACFD5" w14:textId="3F5C3E73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3CA49" w14:textId="0737B004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43D4B" w14:textId="7DA902A4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039F1" w14:textId="79E102A0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BA844" w14:textId="400E4B9D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N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3311E" w14:textId="2BC43FF8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FFB7B" w14:textId="290FF461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F5E47" w14:textId="10D61030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NA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06CF0" w14:textId="195D6D13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NA</w:t>
            </w:r>
          </w:p>
        </w:tc>
      </w:tr>
      <w:tr w:rsidR="00703FD0" w14:paraId="19E5818C" w14:textId="77777777" w:rsidTr="00A51A81">
        <w:trPr>
          <w:trHeight w:val="300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7ACE2" w14:textId="77777777" w:rsidR="00703FD0" w:rsidRDefault="00703FD0" w:rsidP="00703FD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060BF" w14:textId="77777777" w:rsidR="00703FD0" w:rsidRDefault="00703FD0" w:rsidP="00703FD0">
            <w:pPr>
              <w:spacing w:line="276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'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C68F7" w14:textId="797E9C51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131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37CA8" w14:textId="6CEE092F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122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22A52" w14:textId="65BC6344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3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E7E35" w14:textId="31EBAF70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9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C78D1" w14:textId="1D3ED895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3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3C14B" w14:textId="2DC86E35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539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B2C25" w14:textId="018EB2D9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885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94F5F" w14:textId="11C83CAF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8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6D7BD" w14:textId="511CF447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889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F3A89" w14:textId="0C03EB0D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8400</w:t>
            </w:r>
          </w:p>
        </w:tc>
      </w:tr>
      <w:tr w:rsidR="00703FD0" w14:paraId="1772B850" w14:textId="77777777" w:rsidTr="00A51A81">
        <w:trPr>
          <w:trHeight w:val="300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7A14B" w14:textId="77777777" w:rsidR="00703FD0" w:rsidRDefault="00703FD0" w:rsidP="00703FD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36E05" w14:textId="77777777" w:rsidR="00703FD0" w:rsidRDefault="00703FD0" w:rsidP="00703FD0">
            <w:pPr>
              <w:spacing w:line="276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3'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0A35D" w14:textId="4643D430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84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7EFD7" w14:textId="56E93B67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82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8E8C5" w14:textId="1AADA478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4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682FD" w14:textId="05ACA34A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9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C114F" w14:textId="01479078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4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0BEAB" w14:textId="47AC9E5C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584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F7E17" w14:textId="041C6EC6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01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4F545" w14:textId="0A2C6A99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8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24BC2" w14:textId="2007711A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07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11657" w14:textId="5F0866FC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8454</w:t>
            </w:r>
          </w:p>
        </w:tc>
      </w:tr>
      <w:tr w:rsidR="00703FD0" w14:paraId="3DEA4CBD" w14:textId="77777777" w:rsidTr="00A51A81">
        <w:trPr>
          <w:trHeight w:val="300"/>
        </w:trPr>
        <w:tc>
          <w:tcPr>
            <w:tcW w:w="12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58B16" w14:textId="77777777" w:rsidR="00703FD0" w:rsidRDefault="00703FD0" w:rsidP="00703FD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5A369" w14:textId="77777777" w:rsidR="00703FD0" w:rsidRDefault="00703FD0" w:rsidP="00703FD0">
            <w:pPr>
              <w:spacing w:line="276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olymorphi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AB383" w14:textId="6C61F33C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43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55D30" w14:textId="6B54EB05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42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4F368" w14:textId="45F9F1AA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1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AD3C4" w14:textId="6EDDC724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9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AF120" w14:textId="6A2D0A38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1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13A2E" w14:textId="2E144D5C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497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1E395" w14:textId="012D9CA7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853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4A21F" w14:textId="0CB21E63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98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C54AE" w14:textId="66234052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852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973C0" w14:textId="2B6DAF39" w:rsidR="00703FD0" w:rsidRPr="00703FD0" w:rsidRDefault="00703FD0" w:rsidP="00703FD0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03FD0">
              <w:rPr>
                <w:sz w:val="16"/>
                <w:szCs w:val="16"/>
              </w:rPr>
              <w:t>0.8568</w:t>
            </w:r>
          </w:p>
        </w:tc>
      </w:tr>
    </w:tbl>
    <w:p w14:paraId="6BC0543A" w14:textId="16F6FCA8" w:rsidR="00C67502" w:rsidRDefault="00C67502"/>
    <w:p w14:paraId="1C476996" w14:textId="7AAA6DF0" w:rsidR="001B2941" w:rsidRDefault="001B2941"/>
    <w:p w14:paraId="77489735" w14:textId="77777777" w:rsidR="001B2941" w:rsidRDefault="001B2941"/>
    <w:p w14:paraId="397F66CB" w14:textId="5EF49D0A" w:rsidR="001B2941" w:rsidRDefault="001B2941" w:rsidP="001B2941">
      <w:r w:rsidRPr="00550419">
        <w:rPr>
          <w:b/>
          <w:bCs/>
        </w:rPr>
        <w:t xml:space="preserve">Table </w:t>
      </w:r>
      <w:r>
        <w:rPr>
          <w:b/>
          <w:bCs/>
        </w:rPr>
        <w:t>S</w:t>
      </w:r>
      <w:r w:rsidR="00885DEC">
        <w:rPr>
          <w:b/>
          <w:bCs/>
        </w:rPr>
        <w:t>6</w:t>
      </w:r>
      <w:r w:rsidRPr="00550419">
        <w:rPr>
          <w:b/>
          <w:bCs/>
        </w:rPr>
        <w:t>:</w:t>
      </w:r>
      <w:r w:rsidRPr="00550419">
        <w:t xml:space="preserve"> Performance comparison </w:t>
      </w:r>
      <w:r>
        <w:t xml:space="preserve">between DMISO with the five external tools </w:t>
      </w:r>
      <w:r w:rsidRPr="00550419">
        <w:t xml:space="preserve">on </w:t>
      </w:r>
      <w:r>
        <w:t>the target sites of</w:t>
      </w:r>
      <w:r w:rsidR="000366E7">
        <w:t xml:space="preserve"> miRNAs and </w:t>
      </w:r>
      <w:proofErr w:type="spellStart"/>
      <w:r w:rsidR="000366E7">
        <w:t>isomiRs</w:t>
      </w:r>
      <w:proofErr w:type="spellEnd"/>
      <w:r w:rsidR="000366E7">
        <w:t xml:space="preserve"> in CLASH </w:t>
      </w:r>
      <w:r w:rsidR="005B797D">
        <w:t xml:space="preserve">20% test </w:t>
      </w:r>
      <w:r w:rsidR="000366E7">
        <w:t>data</w:t>
      </w:r>
      <w:r>
        <w:t>.</w:t>
      </w:r>
    </w:p>
    <w:p w14:paraId="67974F50" w14:textId="77777777" w:rsidR="001B2941" w:rsidRDefault="001B2941" w:rsidP="001B2941"/>
    <w:tbl>
      <w:tblPr>
        <w:tblW w:w="10194" w:type="dxa"/>
        <w:jc w:val="center"/>
        <w:tblLook w:val="04A0" w:firstRow="1" w:lastRow="0" w:firstColumn="1" w:lastColumn="0" w:noHBand="0" w:noVBand="1"/>
      </w:tblPr>
      <w:tblGrid>
        <w:gridCol w:w="865"/>
        <w:gridCol w:w="1025"/>
        <w:gridCol w:w="696"/>
        <w:gridCol w:w="760"/>
        <w:gridCol w:w="860"/>
        <w:gridCol w:w="800"/>
        <w:gridCol w:w="800"/>
        <w:gridCol w:w="790"/>
        <w:gridCol w:w="980"/>
        <w:gridCol w:w="892"/>
        <w:gridCol w:w="736"/>
        <w:gridCol w:w="990"/>
      </w:tblGrid>
      <w:tr w:rsidR="001B2941" w:rsidRPr="00667C15" w14:paraId="18221822" w14:textId="77777777" w:rsidTr="00501802">
        <w:trPr>
          <w:trHeight w:val="260"/>
          <w:jc w:val="center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9A89" w14:textId="77777777" w:rsidR="001B2941" w:rsidRPr="00667C15" w:rsidRDefault="001B2941" w:rsidP="00501802">
            <w:pPr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 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57E2" w14:textId="77777777" w:rsidR="001B2941" w:rsidRPr="00667C15" w:rsidRDefault="001B2941" w:rsidP="00501802">
            <w:pPr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331F9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Po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0F220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Neg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59935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AUROC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4917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AUPR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D218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F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BB4A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MC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4ADD2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Accuracy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D2403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Precision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4EF1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Recal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7B2C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Specificity</w:t>
            </w:r>
          </w:p>
        </w:tc>
      </w:tr>
      <w:tr w:rsidR="001B2941" w:rsidRPr="00667C15" w14:paraId="5B1580D3" w14:textId="77777777" w:rsidTr="00501802">
        <w:trPr>
          <w:trHeight w:val="260"/>
          <w:jc w:val="center"/>
        </w:trPr>
        <w:tc>
          <w:tcPr>
            <w:tcW w:w="8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9F53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miRNA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1E3A" w14:textId="77777777" w:rsidR="001B2941" w:rsidRPr="00667C15" w:rsidRDefault="001B2941" w:rsidP="005018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IS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6046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24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4907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20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6516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984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7EB23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987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7802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913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C937C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80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BCB5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900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E6298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859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17FE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97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A3CA5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8131</w:t>
            </w:r>
          </w:p>
        </w:tc>
      </w:tr>
      <w:tr w:rsidR="001B2941" w:rsidRPr="00667C15" w14:paraId="70B87B3F" w14:textId="77777777" w:rsidTr="00501802">
        <w:trPr>
          <w:trHeight w:val="260"/>
          <w:jc w:val="center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BF44B" w14:textId="77777777" w:rsidR="001B2941" w:rsidRPr="00667C15" w:rsidRDefault="001B2941" w:rsidP="00501802">
            <w:pPr>
              <w:rPr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7D2AF" w14:textId="77777777" w:rsidR="001B2941" w:rsidRPr="00667C15" w:rsidRDefault="001B2941" w:rsidP="00501802">
            <w:pPr>
              <w:rPr>
                <w:sz w:val="16"/>
                <w:szCs w:val="16"/>
              </w:rPr>
            </w:pPr>
            <w:proofErr w:type="spellStart"/>
            <w:r w:rsidRPr="00667C15">
              <w:rPr>
                <w:sz w:val="16"/>
                <w:szCs w:val="16"/>
              </w:rPr>
              <w:t>miRanda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83ED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24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FAC9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20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8A2C5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638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950C9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665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CF42E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438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0554A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38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C3C9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610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CFEF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986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DC76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28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9680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9956</w:t>
            </w:r>
          </w:p>
        </w:tc>
      </w:tr>
      <w:tr w:rsidR="001B2941" w:rsidRPr="00667C15" w14:paraId="7B68A4E4" w14:textId="77777777" w:rsidTr="00501802">
        <w:trPr>
          <w:trHeight w:val="260"/>
          <w:jc w:val="center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D1C6A" w14:textId="77777777" w:rsidR="001B2941" w:rsidRPr="00667C15" w:rsidRDefault="001B2941" w:rsidP="00501802">
            <w:pPr>
              <w:rPr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0A84" w14:textId="77777777" w:rsidR="001B2941" w:rsidRPr="00667C15" w:rsidRDefault="001B2941" w:rsidP="00501802">
            <w:pPr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RNA2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8351C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24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A2DC5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20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93B1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499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BED3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539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701B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None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9246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-0.01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78CD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460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FD22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0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3BEB8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0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699D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9995</w:t>
            </w:r>
          </w:p>
        </w:tc>
      </w:tr>
      <w:tr w:rsidR="001B2941" w:rsidRPr="00667C15" w14:paraId="12FC9B1E" w14:textId="77777777" w:rsidTr="00501802">
        <w:trPr>
          <w:trHeight w:val="260"/>
          <w:jc w:val="center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ABE94" w14:textId="77777777" w:rsidR="001B2941" w:rsidRPr="00667C15" w:rsidRDefault="001B2941" w:rsidP="00501802">
            <w:pPr>
              <w:rPr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E286D" w14:textId="77777777" w:rsidR="001B2941" w:rsidRPr="00667C15" w:rsidRDefault="001B2941" w:rsidP="00501802">
            <w:pPr>
              <w:rPr>
                <w:sz w:val="16"/>
                <w:szCs w:val="16"/>
              </w:rPr>
            </w:pPr>
            <w:proofErr w:type="spellStart"/>
            <w:r w:rsidRPr="00667C15">
              <w:rPr>
                <w:sz w:val="16"/>
                <w:szCs w:val="16"/>
              </w:rPr>
              <w:t>TargetSca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D6C3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24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9F60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20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709FB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599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6C66F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627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91E0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342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1A77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30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03C6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568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593C8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961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12C3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20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371AB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9903</w:t>
            </w:r>
          </w:p>
        </w:tc>
      </w:tr>
      <w:tr w:rsidR="001B2941" w:rsidRPr="00667C15" w14:paraId="25BDCA9A" w14:textId="77777777" w:rsidTr="00501802">
        <w:trPr>
          <w:trHeight w:val="260"/>
          <w:jc w:val="center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79A3F" w14:textId="77777777" w:rsidR="001B2941" w:rsidRPr="00667C15" w:rsidRDefault="001B2941" w:rsidP="00501802">
            <w:pPr>
              <w:rPr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669D" w14:textId="77777777" w:rsidR="001B2941" w:rsidRPr="00667C15" w:rsidRDefault="001B2941" w:rsidP="00501802">
            <w:pPr>
              <w:rPr>
                <w:sz w:val="16"/>
                <w:szCs w:val="16"/>
              </w:rPr>
            </w:pPr>
            <w:proofErr w:type="spellStart"/>
            <w:r w:rsidRPr="00667C15">
              <w:rPr>
                <w:sz w:val="16"/>
                <w:szCs w:val="16"/>
              </w:rPr>
              <w:t>miRAW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5519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24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858A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20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B05D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608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A039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60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8CA4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649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3290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21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A6FD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612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083C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634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6B4D8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66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B482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5521</w:t>
            </w:r>
          </w:p>
        </w:tc>
      </w:tr>
      <w:tr w:rsidR="001B2941" w:rsidRPr="00667C15" w14:paraId="4F4CEE52" w14:textId="77777777" w:rsidTr="00501802">
        <w:trPr>
          <w:trHeight w:val="260"/>
          <w:jc w:val="center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234A8" w14:textId="77777777" w:rsidR="001B2941" w:rsidRPr="00667C15" w:rsidRDefault="001B2941" w:rsidP="00501802">
            <w:pPr>
              <w:rPr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B1282" w14:textId="77777777" w:rsidR="001B2941" w:rsidRPr="00667C15" w:rsidRDefault="001B2941" w:rsidP="00501802">
            <w:pPr>
              <w:rPr>
                <w:sz w:val="16"/>
                <w:szCs w:val="16"/>
              </w:rPr>
            </w:pPr>
            <w:proofErr w:type="spellStart"/>
            <w:r w:rsidRPr="00667C15">
              <w:rPr>
                <w:sz w:val="16"/>
                <w:szCs w:val="16"/>
              </w:rPr>
              <w:t>miTAR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DA46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24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6921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20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C537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624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D1F4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62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6AF6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554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39CF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26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76E5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611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8E79C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724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A4342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44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310EC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8000</w:t>
            </w:r>
          </w:p>
        </w:tc>
      </w:tr>
      <w:tr w:rsidR="001B2941" w:rsidRPr="00667C15" w14:paraId="290D9D4E" w14:textId="77777777" w:rsidTr="00501802">
        <w:trPr>
          <w:trHeight w:val="260"/>
          <w:jc w:val="center"/>
        </w:trPr>
        <w:tc>
          <w:tcPr>
            <w:tcW w:w="8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AFA8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proofErr w:type="spellStart"/>
            <w:r w:rsidRPr="00667C15">
              <w:rPr>
                <w:sz w:val="16"/>
                <w:szCs w:val="16"/>
              </w:rPr>
              <w:t>IsomiRs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A123" w14:textId="77777777" w:rsidR="001B2941" w:rsidRPr="00667C15" w:rsidRDefault="001B2941" w:rsidP="005018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ISO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CA523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116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1F5C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625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7D8A1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99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418D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996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8661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969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10E02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91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3233E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960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C40E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977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D58AD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96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CDFA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9591</w:t>
            </w:r>
          </w:p>
        </w:tc>
      </w:tr>
      <w:tr w:rsidR="001B2941" w:rsidRPr="00667C15" w14:paraId="100A5F45" w14:textId="77777777" w:rsidTr="00501802">
        <w:trPr>
          <w:trHeight w:val="260"/>
          <w:jc w:val="center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876A2" w14:textId="77777777" w:rsidR="001B2941" w:rsidRPr="00667C15" w:rsidRDefault="001B2941" w:rsidP="00501802">
            <w:pPr>
              <w:rPr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C84A" w14:textId="77777777" w:rsidR="001B2941" w:rsidRPr="00667C15" w:rsidRDefault="001B2941" w:rsidP="00501802">
            <w:pPr>
              <w:rPr>
                <w:sz w:val="16"/>
                <w:szCs w:val="16"/>
              </w:rPr>
            </w:pPr>
            <w:proofErr w:type="spellStart"/>
            <w:r w:rsidRPr="00667C15">
              <w:rPr>
                <w:sz w:val="16"/>
                <w:szCs w:val="16"/>
              </w:rPr>
              <w:t>miRanda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BBDC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116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E63A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625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09ED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576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88E2F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703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366AF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272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179A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23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12220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450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6DB6C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984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A81B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15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06F9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9954</w:t>
            </w:r>
          </w:p>
        </w:tc>
      </w:tr>
      <w:tr w:rsidR="001B2941" w:rsidRPr="00667C15" w14:paraId="20161F8A" w14:textId="77777777" w:rsidTr="00501802">
        <w:trPr>
          <w:trHeight w:val="260"/>
          <w:jc w:val="center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58140" w14:textId="77777777" w:rsidR="001B2941" w:rsidRPr="00667C15" w:rsidRDefault="001B2941" w:rsidP="00501802">
            <w:pPr>
              <w:rPr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C7460" w14:textId="77777777" w:rsidR="001B2941" w:rsidRPr="00667C15" w:rsidRDefault="001B2941" w:rsidP="00501802">
            <w:pPr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RNA2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7817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116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F5E1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625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58551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500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4054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65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B06F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002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449B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008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9D37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350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2C95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761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435A8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00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4C97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9992</w:t>
            </w:r>
          </w:p>
        </w:tc>
      </w:tr>
      <w:tr w:rsidR="001B2941" w:rsidRPr="00667C15" w14:paraId="3FB91293" w14:textId="77777777" w:rsidTr="00501802">
        <w:trPr>
          <w:trHeight w:val="260"/>
          <w:jc w:val="center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4AD14" w14:textId="77777777" w:rsidR="001B2941" w:rsidRPr="00667C15" w:rsidRDefault="001B2941" w:rsidP="00501802">
            <w:pPr>
              <w:rPr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097BC" w14:textId="77777777" w:rsidR="001B2941" w:rsidRPr="00667C15" w:rsidRDefault="001B2941" w:rsidP="00501802">
            <w:pPr>
              <w:rPr>
                <w:sz w:val="16"/>
                <w:szCs w:val="16"/>
              </w:rPr>
            </w:pPr>
            <w:proofErr w:type="spellStart"/>
            <w:r w:rsidRPr="00667C15">
              <w:rPr>
                <w:sz w:val="16"/>
                <w:szCs w:val="16"/>
              </w:rPr>
              <w:t>TargetScan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B501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116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1B990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625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86C1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548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71DB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68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AACEF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189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92683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17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59B1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414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9692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954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52C83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10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96C0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9906</w:t>
            </w:r>
          </w:p>
        </w:tc>
      </w:tr>
      <w:tr w:rsidR="001B2941" w:rsidRPr="00667C15" w14:paraId="32867B69" w14:textId="77777777" w:rsidTr="00501802">
        <w:trPr>
          <w:trHeight w:val="260"/>
          <w:jc w:val="center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A6E8A" w14:textId="77777777" w:rsidR="001B2941" w:rsidRPr="00667C15" w:rsidRDefault="001B2941" w:rsidP="00501802">
            <w:pPr>
              <w:rPr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7581" w14:textId="77777777" w:rsidR="001B2941" w:rsidRPr="00667C15" w:rsidRDefault="001B2941" w:rsidP="00501802">
            <w:pPr>
              <w:rPr>
                <w:sz w:val="16"/>
                <w:szCs w:val="16"/>
              </w:rPr>
            </w:pPr>
            <w:proofErr w:type="spellStart"/>
            <w:r w:rsidRPr="00667C15">
              <w:rPr>
                <w:sz w:val="16"/>
                <w:szCs w:val="16"/>
              </w:rPr>
              <w:t>miRAW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B9BE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116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8CBB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625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D28D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617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455C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71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C7F8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656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3E00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22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655B9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605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7E3D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757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EB072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57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3C76D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6554</w:t>
            </w:r>
          </w:p>
        </w:tc>
      </w:tr>
      <w:tr w:rsidR="001B2941" w:rsidRPr="00667C15" w14:paraId="5D68C268" w14:textId="77777777" w:rsidTr="00501802">
        <w:trPr>
          <w:trHeight w:val="260"/>
          <w:jc w:val="center"/>
        </w:trPr>
        <w:tc>
          <w:tcPr>
            <w:tcW w:w="8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94AAD" w14:textId="77777777" w:rsidR="001B2941" w:rsidRPr="00667C15" w:rsidRDefault="001B2941" w:rsidP="00501802">
            <w:pPr>
              <w:rPr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BF63" w14:textId="77777777" w:rsidR="001B2941" w:rsidRPr="00667C15" w:rsidRDefault="001B2941" w:rsidP="00501802">
            <w:pPr>
              <w:rPr>
                <w:sz w:val="16"/>
                <w:szCs w:val="16"/>
              </w:rPr>
            </w:pPr>
            <w:proofErr w:type="spellStart"/>
            <w:r w:rsidRPr="00667C15">
              <w:rPr>
                <w:sz w:val="16"/>
                <w:szCs w:val="16"/>
              </w:rPr>
              <w:t>miTAR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3293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116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203BF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625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A821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59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CC97C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699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A8F8A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524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14D6B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18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C2C2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532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371DC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773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AF2E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39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62A3" w14:textId="77777777" w:rsidR="001B2941" w:rsidRPr="00667C15" w:rsidRDefault="001B2941" w:rsidP="00501802">
            <w:pPr>
              <w:jc w:val="center"/>
              <w:rPr>
                <w:sz w:val="16"/>
                <w:szCs w:val="16"/>
              </w:rPr>
            </w:pPr>
            <w:r w:rsidRPr="00667C15">
              <w:rPr>
                <w:sz w:val="16"/>
                <w:szCs w:val="16"/>
              </w:rPr>
              <w:t>0.7843</w:t>
            </w:r>
          </w:p>
        </w:tc>
      </w:tr>
    </w:tbl>
    <w:p w14:paraId="5D40A42B" w14:textId="7B4BE977" w:rsidR="00D15BBA" w:rsidRDefault="00D15BBA">
      <w:pPr>
        <w:rPr>
          <w:b/>
          <w:bCs/>
        </w:rPr>
      </w:pPr>
      <w:r>
        <w:rPr>
          <w:b/>
          <w:bCs/>
        </w:rPr>
        <w:br w:type="page"/>
      </w:r>
    </w:p>
    <w:p w14:paraId="2A487A0F" w14:textId="77777777" w:rsidR="001B2941" w:rsidRDefault="001B2941">
      <w:pPr>
        <w:rPr>
          <w:b/>
          <w:bCs/>
        </w:rPr>
      </w:pPr>
    </w:p>
    <w:p w14:paraId="09582B2E" w14:textId="5D3DE2B1" w:rsidR="003E5437" w:rsidRDefault="003E5437" w:rsidP="003E5437">
      <w:r w:rsidRPr="00550419">
        <w:rPr>
          <w:b/>
          <w:bCs/>
        </w:rPr>
        <w:t xml:space="preserve">Table </w:t>
      </w:r>
      <w:r>
        <w:rPr>
          <w:b/>
          <w:bCs/>
        </w:rPr>
        <w:t>S</w:t>
      </w:r>
      <w:r w:rsidR="00885DEC">
        <w:rPr>
          <w:b/>
          <w:bCs/>
        </w:rPr>
        <w:t>7</w:t>
      </w:r>
      <w:r w:rsidRPr="00550419">
        <w:rPr>
          <w:b/>
          <w:bCs/>
        </w:rPr>
        <w:t>:</w:t>
      </w:r>
      <w:r w:rsidRPr="00550419">
        <w:t xml:space="preserve"> </w:t>
      </w:r>
      <w:r>
        <w:t xml:space="preserve">Common pathways of the miRNA clusters in the </w:t>
      </w:r>
      <w:r w:rsidRPr="00550419">
        <w:t>CLASH 20% test data and CLEAR-CLIP data</w:t>
      </w:r>
      <w:r>
        <w:t>.</w:t>
      </w:r>
    </w:p>
    <w:p w14:paraId="736B0EE4" w14:textId="77777777" w:rsidR="005004C8" w:rsidRDefault="005004C8" w:rsidP="003E5437"/>
    <w:tbl>
      <w:tblPr>
        <w:tblW w:w="93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29"/>
        <w:gridCol w:w="2636"/>
        <w:gridCol w:w="1592"/>
        <w:gridCol w:w="4203"/>
      </w:tblGrid>
      <w:tr w:rsidR="003E5437" w:rsidRPr="00860059" w14:paraId="37D0D245" w14:textId="77777777" w:rsidTr="005B5668">
        <w:trPr>
          <w:trHeight w:val="646"/>
          <w:jc w:val="center"/>
        </w:trPr>
        <w:tc>
          <w:tcPr>
            <w:tcW w:w="12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7D46B3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0E0356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Cluster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A2F0EE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</w:t>
            </w:r>
            <w:r w:rsidRPr="00860059">
              <w:rPr>
                <w:sz w:val="16"/>
                <w:szCs w:val="16"/>
              </w:rPr>
              <w:t xml:space="preserve"> common Targets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01A984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Common KEGG pathway</w:t>
            </w:r>
          </w:p>
        </w:tc>
      </w:tr>
      <w:tr w:rsidR="003E5437" w:rsidRPr="00860059" w14:paraId="6C6D0C8B" w14:textId="77777777" w:rsidTr="005B5668">
        <w:trPr>
          <w:trHeight w:val="241"/>
          <w:jc w:val="center"/>
        </w:trPr>
        <w:tc>
          <w:tcPr>
            <w:tcW w:w="1280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1F6613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CLASH</w:t>
            </w: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9BD760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hsa-miR-106a-5p, hsa-miR-20a-5p, hsa-miR-20b-5p, hsa-miR-26b-5p, hsa-miR-93-5p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A223A3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194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3E1308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Hepatitis B</w:t>
            </w:r>
          </w:p>
        </w:tc>
      </w:tr>
      <w:tr w:rsidR="003E5437" w:rsidRPr="00860059" w14:paraId="0B90B311" w14:textId="77777777" w:rsidTr="005B5668">
        <w:trPr>
          <w:trHeight w:val="241"/>
          <w:jc w:val="center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2E872D41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DFDABA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hsa-miR-106a-5p, hsa-miR-17-5p, hsa-miR-20a-5p, hsa-miR-20b-5p, hsa-miR-26b-5p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D6C951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194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F607A9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Hepatitis B</w:t>
            </w:r>
          </w:p>
        </w:tc>
      </w:tr>
      <w:tr w:rsidR="003E5437" w:rsidRPr="00860059" w14:paraId="4ADA8C02" w14:textId="77777777" w:rsidTr="005B5668">
        <w:trPr>
          <w:trHeight w:val="275"/>
          <w:jc w:val="center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49325064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42F587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hsa-miR-106a-5p, hsa-miR-17-5p, hsa-miR-196a-5p, hsa-miR-196b-5p, hsa-miR-20b-5p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D216C7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81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C0CF39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 xml:space="preserve">Proteoglycans in cancer, TGF-beta signaling pathway, Hepatitis B, </w:t>
            </w:r>
            <w:proofErr w:type="spellStart"/>
            <w:r w:rsidRPr="00860059">
              <w:rPr>
                <w:sz w:val="16"/>
                <w:szCs w:val="16"/>
              </w:rPr>
              <w:t>FoxO</w:t>
            </w:r>
            <w:proofErr w:type="spellEnd"/>
            <w:r w:rsidRPr="00860059">
              <w:rPr>
                <w:sz w:val="16"/>
                <w:szCs w:val="16"/>
              </w:rPr>
              <w:t xml:space="preserve"> signaling pathway, Chronic myeloid leukemia</w:t>
            </w:r>
          </w:p>
        </w:tc>
      </w:tr>
      <w:tr w:rsidR="003E5437" w:rsidRPr="00860059" w14:paraId="30AE91C4" w14:textId="77777777" w:rsidTr="005B5668">
        <w:trPr>
          <w:trHeight w:val="434"/>
          <w:jc w:val="center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3D39FB73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7032A1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hsa-miR-106a-5p, hsa-miR-20a-5p, hsa-miR-20b-5p, hsa-miR-421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53521D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73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81CD53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TGF-beta signaling pathway, Lysine degradation</w:t>
            </w:r>
          </w:p>
        </w:tc>
      </w:tr>
      <w:tr w:rsidR="003E5437" w:rsidRPr="00860059" w14:paraId="7E8B4CC5" w14:textId="77777777" w:rsidTr="005B5668">
        <w:trPr>
          <w:trHeight w:val="429"/>
          <w:jc w:val="center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341AD0EA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CD6A24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hsa-miR-181b-5p, hsa-miR-196a-5p, hsa-miR-196b-5p, hsa-miR-20b-5p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6DA557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33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6CF8A2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Proteoglycans in cancer, p53 signaling pathway</w:t>
            </w:r>
          </w:p>
        </w:tc>
      </w:tr>
      <w:tr w:rsidR="003E5437" w:rsidRPr="00860059" w14:paraId="0CD61834" w14:textId="77777777" w:rsidTr="005B5668">
        <w:trPr>
          <w:trHeight w:val="241"/>
          <w:jc w:val="center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410D0D50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C497B2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hsa-miR-181b-5p, hsa-miR-20a-5p, hsa-miR-20b-5p, hsa-miR-421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FC5525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32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5B18E0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p53 signaling pathway</w:t>
            </w:r>
          </w:p>
        </w:tc>
      </w:tr>
      <w:tr w:rsidR="003E5437" w:rsidRPr="00860059" w14:paraId="552087AD" w14:textId="77777777" w:rsidTr="005B5668">
        <w:trPr>
          <w:trHeight w:val="241"/>
          <w:jc w:val="center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0C6B39AB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900022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hsa-let-7a-5p, hsa-let-7d-5p, hsa-miR-4516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61D5DF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4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56845C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Lysine degradation</w:t>
            </w:r>
          </w:p>
        </w:tc>
      </w:tr>
      <w:tr w:rsidR="003E5437" w:rsidRPr="00860059" w14:paraId="1B10D57F" w14:textId="77777777" w:rsidTr="005B5668">
        <w:trPr>
          <w:trHeight w:val="241"/>
          <w:jc w:val="center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5C01D1E9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DEBE39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hsa-let-7d-5p, hsa-let-7g-5p, hsa-let-7i-5p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345DBC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807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FCC4A6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Cell cycle, Hippo signaling pathway, Viral carcinogenesis, Proteoglycans in cancer, Hepatitis B</w:t>
            </w:r>
          </w:p>
        </w:tc>
      </w:tr>
      <w:tr w:rsidR="003E5437" w:rsidRPr="00860059" w14:paraId="11A59D0B" w14:textId="77777777" w:rsidTr="005B5668">
        <w:trPr>
          <w:trHeight w:val="241"/>
          <w:jc w:val="center"/>
        </w:trPr>
        <w:tc>
          <w:tcPr>
            <w:tcW w:w="1280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DB1DA9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CLEAR-CLIP</w:t>
            </w: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DC2E6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hsa-miR-106a-5p, hsa-miR-1299, hsa-miR-20a-5p, hsa-miR-20b-5p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AB79C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11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2D581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Hepatitis B</w:t>
            </w:r>
          </w:p>
        </w:tc>
      </w:tr>
      <w:tr w:rsidR="003E5437" w:rsidRPr="00860059" w14:paraId="009CB3FF" w14:textId="77777777" w:rsidTr="005B5668">
        <w:trPr>
          <w:trHeight w:val="241"/>
          <w:jc w:val="center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1986670C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BE5BD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hsa-miR-17-5p, hsa-miR-20a-5p, hsa-miR-20b-5p, hsa-miR-93-5p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96E36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687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5CC54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 xml:space="preserve">Hepatitis B, Pathways in cancer, Proteoglycans in cancer, Chronic myeloid leukemia, </w:t>
            </w:r>
            <w:proofErr w:type="spellStart"/>
            <w:r w:rsidRPr="00860059">
              <w:rPr>
                <w:sz w:val="16"/>
                <w:szCs w:val="16"/>
              </w:rPr>
              <w:t>FoxO</w:t>
            </w:r>
            <w:proofErr w:type="spellEnd"/>
            <w:r w:rsidRPr="00860059">
              <w:rPr>
                <w:sz w:val="16"/>
                <w:szCs w:val="16"/>
              </w:rPr>
              <w:t xml:space="preserve"> signaling pathway</w:t>
            </w:r>
          </w:p>
        </w:tc>
      </w:tr>
      <w:tr w:rsidR="003E5437" w:rsidRPr="00860059" w14:paraId="20C0E8EA" w14:textId="77777777" w:rsidTr="005B5668">
        <w:trPr>
          <w:trHeight w:val="241"/>
          <w:jc w:val="center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16B1EC52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3BF7C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hsa-let-7a-5p, hsa-miR-1268a, hsa-miR-1277-5p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5D824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1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1C861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 xml:space="preserve">Pathways in cancer, Transcriptional </w:t>
            </w:r>
            <w:proofErr w:type="spellStart"/>
            <w:r w:rsidRPr="00860059">
              <w:rPr>
                <w:sz w:val="16"/>
                <w:szCs w:val="16"/>
              </w:rPr>
              <w:t>misregulation</w:t>
            </w:r>
            <w:proofErr w:type="spellEnd"/>
            <w:r w:rsidRPr="00860059">
              <w:rPr>
                <w:sz w:val="16"/>
                <w:szCs w:val="16"/>
              </w:rPr>
              <w:t xml:space="preserve"> in cancer</w:t>
            </w:r>
          </w:p>
        </w:tc>
      </w:tr>
      <w:tr w:rsidR="003E5437" w:rsidRPr="00860059" w14:paraId="19A6B943" w14:textId="77777777" w:rsidTr="005B5668">
        <w:trPr>
          <w:trHeight w:val="241"/>
          <w:jc w:val="center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23B40AEA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3656F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hsa-miR-320b, hsa-miR-320c, hsa-miR-320d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73687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513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3C5C5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 xml:space="preserve">Hippo signaling </w:t>
            </w:r>
            <w:proofErr w:type="gramStart"/>
            <w:r w:rsidRPr="00860059">
              <w:rPr>
                <w:sz w:val="16"/>
                <w:szCs w:val="16"/>
              </w:rPr>
              <w:t xml:space="preserve">pathway,  </w:t>
            </w:r>
            <w:proofErr w:type="spellStart"/>
            <w:r w:rsidRPr="00860059">
              <w:rPr>
                <w:sz w:val="16"/>
                <w:szCs w:val="16"/>
              </w:rPr>
              <w:t>Adherens</w:t>
            </w:r>
            <w:proofErr w:type="spellEnd"/>
            <w:proofErr w:type="gramEnd"/>
            <w:r w:rsidRPr="00860059">
              <w:rPr>
                <w:sz w:val="16"/>
                <w:szCs w:val="16"/>
              </w:rPr>
              <w:t xml:space="preserve"> junction</w:t>
            </w:r>
          </w:p>
        </w:tc>
      </w:tr>
      <w:tr w:rsidR="003E5437" w:rsidRPr="00860059" w14:paraId="5E248A25" w14:textId="77777777" w:rsidTr="005B5668">
        <w:trPr>
          <w:trHeight w:val="241"/>
          <w:jc w:val="center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2C1DF6A3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BA701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hsa-let-7a-5p, hsa-miR-1268a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29865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9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D3C06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 xml:space="preserve">Lysine degradation, Viral carcinogenesis, Bacterial invasion of epithelial cells, Chronic myeloid leukemia, Pathways in cancer, Transcriptional </w:t>
            </w:r>
            <w:proofErr w:type="spellStart"/>
            <w:r w:rsidRPr="00860059">
              <w:rPr>
                <w:sz w:val="16"/>
                <w:szCs w:val="16"/>
              </w:rPr>
              <w:t>misregulation</w:t>
            </w:r>
            <w:proofErr w:type="spellEnd"/>
            <w:r w:rsidRPr="00860059">
              <w:rPr>
                <w:sz w:val="16"/>
                <w:szCs w:val="16"/>
              </w:rPr>
              <w:t xml:space="preserve"> in cancer</w:t>
            </w:r>
          </w:p>
        </w:tc>
      </w:tr>
      <w:tr w:rsidR="003E5437" w:rsidRPr="00860059" w14:paraId="3A6EB8F9" w14:textId="77777777" w:rsidTr="005B5668">
        <w:trPr>
          <w:trHeight w:val="241"/>
          <w:jc w:val="center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3AD490B9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0D689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hsa-miR-1268a, hsa-miR-1268b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30AA2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5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B998F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Lysine degradation, Viral carcinogenesis,</w:t>
            </w:r>
          </w:p>
        </w:tc>
      </w:tr>
      <w:tr w:rsidR="003E5437" w:rsidRPr="00860059" w14:paraId="0C7DC6BD" w14:textId="77777777" w:rsidTr="005B5668">
        <w:trPr>
          <w:trHeight w:val="241"/>
          <w:jc w:val="center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44BB00DF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D51BD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hsa-miR-1277-5p, hsa-miR-138-5p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59A9F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27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9B33B" w14:textId="77777777" w:rsidR="003E5437" w:rsidRPr="00860059" w:rsidRDefault="003E5437" w:rsidP="005B566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60059">
              <w:rPr>
                <w:sz w:val="16"/>
                <w:szCs w:val="16"/>
              </w:rPr>
              <w:t>Pathways in cancer, Proteoglycans in cancer</w:t>
            </w:r>
          </w:p>
        </w:tc>
      </w:tr>
    </w:tbl>
    <w:p w14:paraId="51E947F8" w14:textId="77777777" w:rsidR="00C67502" w:rsidRDefault="00C67502"/>
    <w:p w14:paraId="7353AA26" w14:textId="77777777" w:rsidR="00912D33" w:rsidRDefault="00912D33"/>
    <w:p w14:paraId="5C1D7D93" w14:textId="77777777" w:rsidR="00912D33" w:rsidRDefault="00912D33"/>
    <w:p w14:paraId="043848EB" w14:textId="77777777" w:rsidR="00912D33" w:rsidRDefault="00912D33"/>
    <w:p w14:paraId="2C22F218" w14:textId="77777777" w:rsidR="00912D33" w:rsidRDefault="00912D33"/>
    <w:p w14:paraId="60D74600" w14:textId="77777777" w:rsidR="00912D33" w:rsidRDefault="00912D33"/>
    <w:p w14:paraId="0DF1D908" w14:textId="77777777" w:rsidR="00912D33" w:rsidRDefault="00912D33"/>
    <w:p w14:paraId="6875587A" w14:textId="77777777" w:rsidR="00912D33" w:rsidRDefault="00912D33"/>
    <w:p w14:paraId="63D019D2" w14:textId="77777777" w:rsidR="00912D33" w:rsidRDefault="00912D33"/>
    <w:p w14:paraId="3A747D84" w14:textId="77777777" w:rsidR="00912D33" w:rsidRDefault="00912D33"/>
    <w:p w14:paraId="77A2144B" w14:textId="77777777" w:rsidR="00912D33" w:rsidRDefault="00912D33"/>
    <w:p w14:paraId="0D8FFB15" w14:textId="77777777" w:rsidR="00912D33" w:rsidRDefault="00912D33"/>
    <w:p w14:paraId="4B94887E" w14:textId="4D9037EB" w:rsidR="00833E84" w:rsidRDefault="00833E84"/>
    <w:p w14:paraId="388389AC" w14:textId="77777777" w:rsidR="00667C15" w:rsidRDefault="00667C15">
      <w:pPr>
        <w:rPr>
          <w:b/>
          <w:bCs/>
        </w:rPr>
      </w:pPr>
    </w:p>
    <w:p w14:paraId="6635F3DB" w14:textId="77777777" w:rsidR="00667C15" w:rsidRDefault="00667C15">
      <w:pPr>
        <w:rPr>
          <w:b/>
          <w:bCs/>
        </w:rPr>
      </w:pPr>
    </w:p>
    <w:p w14:paraId="25CCD4AE" w14:textId="55EDB348" w:rsidR="00833E84" w:rsidRDefault="00833E84">
      <w:r w:rsidRPr="00550419">
        <w:rPr>
          <w:b/>
          <w:bCs/>
        </w:rPr>
        <w:t xml:space="preserve">Table </w:t>
      </w:r>
      <w:r>
        <w:rPr>
          <w:b/>
          <w:bCs/>
        </w:rPr>
        <w:t>S</w:t>
      </w:r>
      <w:r w:rsidR="00885DEC">
        <w:rPr>
          <w:b/>
          <w:bCs/>
        </w:rPr>
        <w:t>8</w:t>
      </w:r>
      <w:r w:rsidRPr="00550419">
        <w:rPr>
          <w:b/>
          <w:bCs/>
        </w:rPr>
        <w:t>:</w:t>
      </w:r>
      <w:r w:rsidRPr="00550419">
        <w:t xml:space="preserve"> Performance comparison </w:t>
      </w:r>
      <w:r>
        <w:t>between DMISO</w:t>
      </w:r>
      <w:r w:rsidR="00560A85">
        <w:t>,</w:t>
      </w:r>
      <w:r>
        <w:t xml:space="preserve"> trained on </w:t>
      </w:r>
      <w:r w:rsidR="00BE1B47">
        <w:t xml:space="preserve">the target sites of </w:t>
      </w:r>
      <w:r w:rsidR="009D4ACF">
        <w:t xml:space="preserve">109 </w:t>
      </w:r>
      <w:r w:rsidR="00C93BAD">
        <w:t xml:space="preserve">out </w:t>
      </w:r>
      <w:r w:rsidR="00BE1B47">
        <w:t xml:space="preserve">of total 217 </w:t>
      </w:r>
      <w:r w:rsidR="009D4ACF">
        <w:t>CLASH</w:t>
      </w:r>
      <w:r>
        <w:t xml:space="preserve"> miRNA</w:t>
      </w:r>
      <w:r w:rsidR="00C93BAD">
        <w:t>s</w:t>
      </w:r>
      <w:r w:rsidR="00560A85">
        <w:t>,</w:t>
      </w:r>
      <w:r>
        <w:t xml:space="preserve"> with </w:t>
      </w:r>
      <w:r w:rsidR="00560A85">
        <w:t xml:space="preserve">the five </w:t>
      </w:r>
      <w:r>
        <w:t xml:space="preserve">external tools </w:t>
      </w:r>
      <w:r w:rsidRPr="00550419">
        <w:t xml:space="preserve">on </w:t>
      </w:r>
      <w:r w:rsidR="00BE1B47">
        <w:t>the</w:t>
      </w:r>
      <w:r w:rsidR="00560A85">
        <w:t xml:space="preserve"> target sites of</w:t>
      </w:r>
      <w:r w:rsidR="00BE1B47">
        <w:t xml:space="preserve"> rest of the 108 </w:t>
      </w:r>
      <w:r w:rsidRPr="00550419">
        <w:t xml:space="preserve">CLASH </w:t>
      </w:r>
      <w:r w:rsidR="00BE1B47">
        <w:t>miRNA</w:t>
      </w:r>
      <w:r w:rsidR="00560A85">
        <w:t>s</w:t>
      </w:r>
      <w:r>
        <w:t>.</w:t>
      </w:r>
    </w:p>
    <w:p w14:paraId="74FE3A67" w14:textId="77777777" w:rsidR="000D3613" w:rsidRDefault="000D3613"/>
    <w:tbl>
      <w:tblPr>
        <w:tblW w:w="8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5"/>
        <w:gridCol w:w="616"/>
        <w:gridCol w:w="616"/>
        <w:gridCol w:w="860"/>
        <w:gridCol w:w="800"/>
        <w:gridCol w:w="800"/>
        <w:gridCol w:w="736"/>
        <w:gridCol w:w="829"/>
        <w:gridCol w:w="812"/>
        <w:gridCol w:w="736"/>
        <w:gridCol w:w="910"/>
      </w:tblGrid>
      <w:tr w:rsidR="00476ABE" w:rsidRPr="004E6DFD" w14:paraId="06540828" w14:textId="77777777" w:rsidTr="000D3613">
        <w:trPr>
          <w:trHeight w:val="260"/>
          <w:jc w:val="center"/>
        </w:trPr>
        <w:tc>
          <w:tcPr>
            <w:tcW w:w="1025" w:type="dxa"/>
            <w:shd w:val="clear" w:color="auto" w:fill="auto"/>
            <w:noWrap/>
            <w:vAlign w:val="center"/>
          </w:tcPr>
          <w:p w14:paraId="389556FE" w14:textId="77777777" w:rsidR="00476ABE" w:rsidRPr="004E6DFD" w:rsidRDefault="00476ABE" w:rsidP="00476ABE">
            <w:pPr>
              <w:rPr>
                <w:sz w:val="16"/>
                <w:szCs w:val="16"/>
              </w:rPr>
            </w:pP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54372976" w14:textId="2EE929F9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Pos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33E6FE1" w14:textId="41FC009C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eg</w:t>
            </w:r>
          </w:p>
        </w:tc>
        <w:tc>
          <w:tcPr>
            <w:tcW w:w="860" w:type="dxa"/>
            <w:shd w:val="clear" w:color="auto" w:fill="auto"/>
            <w:noWrap/>
            <w:vAlign w:val="center"/>
          </w:tcPr>
          <w:p w14:paraId="6D56E6AC" w14:textId="7BB041A0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AUROC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39DC4FD1" w14:textId="33D298FA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AUPR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53EEDE2A" w14:textId="3143806B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F1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DCDD7EA" w14:textId="05A25B4C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MCC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2CE0D9A4" w14:textId="40951E98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Accuracy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90A33CE" w14:textId="33C37899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Precision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7724DC3" w14:textId="6CF65514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Recall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671E0934" w14:textId="412AD5C1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Specificity</w:t>
            </w:r>
          </w:p>
        </w:tc>
      </w:tr>
      <w:tr w:rsidR="009D164B" w:rsidRPr="004E6DFD" w14:paraId="51D56886" w14:textId="77777777" w:rsidTr="009D164B">
        <w:trPr>
          <w:trHeight w:val="260"/>
          <w:jc w:val="center"/>
        </w:trPr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561D6B04" w14:textId="2B601A90" w:rsidR="009D164B" w:rsidRPr="004E6DFD" w:rsidRDefault="009D164B" w:rsidP="009D16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ISO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419F6D7E" w14:textId="02B218A5" w:rsidR="009D164B" w:rsidRPr="009D164B" w:rsidRDefault="009D164B" w:rsidP="009D164B">
            <w:pPr>
              <w:jc w:val="center"/>
              <w:rPr>
                <w:sz w:val="16"/>
                <w:szCs w:val="16"/>
              </w:rPr>
            </w:pPr>
            <w:r w:rsidRPr="009D164B">
              <w:rPr>
                <w:sz w:val="16"/>
                <w:szCs w:val="16"/>
              </w:rPr>
              <w:t>726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C3849FA" w14:textId="06C0F370" w:rsidR="009D164B" w:rsidRPr="009D164B" w:rsidRDefault="009D164B" w:rsidP="009D164B">
            <w:pPr>
              <w:jc w:val="center"/>
              <w:rPr>
                <w:sz w:val="16"/>
                <w:szCs w:val="16"/>
              </w:rPr>
            </w:pPr>
            <w:r w:rsidRPr="009D164B">
              <w:rPr>
                <w:sz w:val="16"/>
                <w:szCs w:val="16"/>
              </w:rPr>
              <w:t>542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67AAF12" w14:textId="63E58EA2" w:rsidR="009D164B" w:rsidRPr="009D164B" w:rsidRDefault="009D164B" w:rsidP="009D164B">
            <w:pPr>
              <w:jc w:val="center"/>
              <w:rPr>
                <w:sz w:val="16"/>
                <w:szCs w:val="16"/>
              </w:rPr>
            </w:pPr>
            <w:r w:rsidRPr="009D164B">
              <w:rPr>
                <w:sz w:val="16"/>
                <w:szCs w:val="16"/>
              </w:rPr>
              <w:t>0.988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B9B28AC" w14:textId="57B83BFA" w:rsidR="009D164B" w:rsidRPr="009D164B" w:rsidRDefault="009D164B" w:rsidP="009D164B">
            <w:pPr>
              <w:jc w:val="center"/>
              <w:rPr>
                <w:sz w:val="16"/>
                <w:szCs w:val="16"/>
              </w:rPr>
            </w:pPr>
            <w:r w:rsidRPr="009D164B">
              <w:rPr>
                <w:sz w:val="16"/>
                <w:szCs w:val="16"/>
              </w:rPr>
              <w:t>0.992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A740DE0" w14:textId="5ECCEDAF" w:rsidR="009D164B" w:rsidRPr="009D164B" w:rsidRDefault="009D164B" w:rsidP="009D164B">
            <w:pPr>
              <w:jc w:val="center"/>
              <w:rPr>
                <w:sz w:val="16"/>
                <w:szCs w:val="16"/>
              </w:rPr>
            </w:pPr>
            <w:r w:rsidRPr="009D164B">
              <w:rPr>
                <w:sz w:val="16"/>
                <w:szCs w:val="16"/>
              </w:rPr>
              <w:t>0.954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145177A" w14:textId="526CEB44" w:rsidR="009D164B" w:rsidRPr="009D164B" w:rsidRDefault="009D164B" w:rsidP="009D164B">
            <w:pPr>
              <w:jc w:val="center"/>
              <w:rPr>
                <w:sz w:val="16"/>
                <w:szCs w:val="16"/>
              </w:rPr>
            </w:pPr>
            <w:r w:rsidRPr="009D164B">
              <w:rPr>
                <w:sz w:val="16"/>
                <w:szCs w:val="16"/>
              </w:rPr>
              <w:t>0.895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2A279A4" w14:textId="5375D160" w:rsidR="009D164B" w:rsidRPr="009D164B" w:rsidRDefault="009D164B" w:rsidP="009D164B">
            <w:pPr>
              <w:jc w:val="center"/>
              <w:rPr>
                <w:sz w:val="16"/>
                <w:szCs w:val="16"/>
              </w:rPr>
            </w:pPr>
            <w:r w:rsidRPr="009D164B">
              <w:rPr>
                <w:sz w:val="16"/>
                <w:szCs w:val="16"/>
              </w:rPr>
              <w:t>0.9486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E2145A4" w14:textId="7197D994" w:rsidR="009D164B" w:rsidRPr="009D164B" w:rsidRDefault="009D164B" w:rsidP="009D164B">
            <w:pPr>
              <w:jc w:val="center"/>
              <w:rPr>
                <w:sz w:val="16"/>
                <w:szCs w:val="16"/>
              </w:rPr>
            </w:pPr>
            <w:r w:rsidRPr="009D164B">
              <w:rPr>
                <w:sz w:val="16"/>
                <w:szCs w:val="16"/>
              </w:rPr>
              <w:t>0.963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D79A634" w14:textId="624F3341" w:rsidR="009D164B" w:rsidRPr="009D164B" w:rsidRDefault="009D164B" w:rsidP="009D164B">
            <w:pPr>
              <w:jc w:val="center"/>
              <w:rPr>
                <w:sz w:val="16"/>
                <w:szCs w:val="16"/>
              </w:rPr>
            </w:pPr>
            <w:r w:rsidRPr="009D164B">
              <w:rPr>
                <w:sz w:val="16"/>
                <w:szCs w:val="16"/>
              </w:rPr>
              <w:t>0.946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EE9FC06" w14:textId="02B2B865" w:rsidR="009D164B" w:rsidRPr="009D164B" w:rsidRDefault="009D164B" w:rsidP="009D164B">
            <w:pPr>
              <w:jc w:val="center"/>
              <w:rPr>
                <w:sz w:val="16"/>
                <w:szCs w:val="16"/>
              </w:rPr>
            </w:pPr>
            <w:r w:rsidRPr="009D164B">
              <w:rPr>
                <w:sz w:val="16"/>
                <w:szCs w:val="16"/>
              </w:rPr>
              <w:t>0.9514</w:t>
            </w:r>
          </w:p>
        </w:tc>
      </w:tr>
      <w:tr w:rsidR="00476ABE" w:rsidRPr="004E6DFD" w14:paraId="6242E0A7" w14:textId="77777777" w:rsidTr="000D3613">
        <w:trPr>
          <w:trHeight w:val="260"/>
          <w:jc w:val="center"/>
        </w:trPr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41264DF4" w14:textId="77777777" w:rsidR="00476ABE" w:rsidRPr="004E6DFD" w:rsidRDefault="00476ABE" w:rsidP="00476ABE">
            <w:pPr>
              <w:rPr>
                <w:sz w:val="16"/>
                <w:szCs w:val="16"/>
              </w:rPr>
            </w:pPr>
            <w:proofErr w:type="spellStart"/>
            <w:r w:rsidRPr="004E6DFD">
              <w:rPr>
                <w:sz w:val="16"/>
                <w:szCs w:val="16"/>
              </w:rPr>
              <w:t>miRanda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758956BE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726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0D1A458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542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59A9E67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599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7BBDED6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656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D6096AE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336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D814A02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306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400FC6D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542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4E0C94C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988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E975170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202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E1BED96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9969</w:t>
            </w:r>
          </w:p>
        </w:tc>
      </w:tr>
      <w:tr w:rsidR="00476ABE" w:rsidRPr="004E6DFD" w14:paraId="6B3F1E2D" w14:textId="77777777" w:rsidTr="000D3613">
        <w:trPr>
          <w:trHeight w:val="260"/>
          <w:jc w:val="center"/>
        </w:trPr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41AD773A" w14:textId="77777777" w:rsidR="00476ABE" w:rsidRPr="004E6DFD" w:rsidRDefault="00476ABE" w:rsidP="00476ABE">
            <w:pPr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RNA22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6C3D592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726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1E5124A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542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BFB68F7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500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6F69B88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572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DB9750B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002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ECBE929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020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FBC8C49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4284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F5E7D72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909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6FF6FB4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001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06D3ECE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9998</w:t>
            </w:r>
          </w:p>
        </w:tc>
      </w:tr>
      <w:tr w:rsidR="00476ABE" w:rsidRPr="004E6DFD" w14:paraId="21B68215" w14:textId="77777777" w:rsidTr="000D3613">
        <w:trPr>
          <w:trHeight w:val="260"/>
          <w:jc w:val="center"/>
        </w:trPr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0CA72476" w14:textId="77777777" w:rsidR="00476ABE" w:rsidRPr="004E6DFD" w:rsidRDefault="00476ABE" w:rsidP="00476ABE">
            <w:pPr>
              <w:rPr>
                <w:sz w:val="16"/>
                <w:szCs w:val="16"/>
              </w:rPr>
            </w:pPr>
            <w:proofErr w:type="spellStart"/>
            <w:r w:rsidRPr="004E6DFD">
              <w:rPr>
                <w:sz w:val="16"/>
                <w:szCs w:val="16"/>
              </w:rPr>
              <w:t>TargetScan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32E6976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726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69075E3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542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F074AC7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577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5CC7F73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636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142195F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277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FD42D00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261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9CF2A86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5176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B9F2222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970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2ED48D1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162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40F6B4B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9934</w:t>
            </w:r>
          </w:p>
        </w:tc>
      </w:tr>
      <w:tr w:rsidR="00476ABE" w:rsidRPr="004E6DFD" w14:paraId="14F65816" w14:textId="77777777" w:rsidTr="000D3613">
        <w:trPr>
          <w:trHeight w:val="260"/>
          <w:jc w:val="center"/>
        </w:trPr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0145A258" w14:textId="77777777" w:rsidR="00476ABE" w:rsidRPr="004E6DFD" w:rsidRDefault="00476ABE" w:rsidP="00476ABE">
            <w:pPr>
              <w:rPr>
                <w:sz w:val="16"/>
                <w:szCs w:val="16"/>
              </w:rPr>
            </w:pPr>
            <w:proofErr w:type="spellStart"/>
            <w:r w:rsidRPr="004E6DFD">
              <w:rPr>
                <w:sz w:val="16"/>
                <w:szCs w:val="16"/>
              </w:rPr>
              <w:t>miRAW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771AF5B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726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0F612867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542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D57BD67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612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A09E4EB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639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89FF6AA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601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BC6DC28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224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6F8C2E0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5999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058C4C6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699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88198A7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527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ECA0566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6970</w:t>
            </w:r>
          </w:p>
        </w:tc>
      </w:tr>
      <w:tr w:rsidR="00476ABE" w:rsidRPr="004E6DFD" w14:paraId="708F6725" w14:textId="77777777" w:rsidTr="000D3613">
        <w:trPr>
          <w:trHeight w:val="260"/>
          <w:jc w:val="center"/>
        </w:trPr>
        <w:tc>
          <w:tcPr>
            <w:tcW w:w="1025" w:type="dxa"/>
            <w:shd w:val="clear" w:color="auto" w:fill="auto"/>
            <w:noWrap/>
            <w:vAlign w:val="center"/>
            <w:hideMark/>
          </w:tcPr>
          <w:p w14:paraId="4FC35EE1" w14:textId="77777777" w:rsidR="00476ABE" w:rsidRPr="004E6DFD" w:rsidRDefault="00476ABE" w:rsidP="00476ABE">
            <w:pPr>
              <w:rPr>
                <w:sz w:val="16"/>
                <w:szCs w:val="16"/>
              </w:rPr>
            </w:pPr>
            <w:proofErr w:type="spellStart"/>
            <w:r w:rsidRPr="004E6DFD">
              <w:rPr>
                <w:sz w:val="16"/>
                <w:szCs w:val="16"/>
              </w:rPr>
              <w:t>miTAR</w:t>
            </w:r>
            <w:proofErr w:type="spellEnd"/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151BCF1C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726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6E511D4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542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CE9D5BE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607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1B9D129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639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099E48A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541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AE16962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224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494B9FA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5818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8AFA2E2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727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50883A1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431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2AE94EC" w14:textId="77777777" w:rsidR="00476ABE" w:rsidRPr="004E6DFD" w:rsidRDefault="00476ABE" w:rsidP="00476ABE">
            <w:pPr>
              <w:jc w:val="center"/>
              <w:rPr>
                <w:sz w:val="16"/>
                <w:szCs w:val="16"/>
              </w:rPr>
            </w:pPr>
            <w:r w:rsidRPr="004E6DFD">
              <w:rPr>
                <w:sz w:val="16"/>
                <w:szCs w:val="16"/>
              </w:rPr>
              <w:t>0.7834</w:t>
            </w:r>
          </w:p>
        </w:tc>
      </w:tr>
    </w:tbl>
    <w:p w14:paraId="7F91603B" w14:textId="0725BDDC" w:rsidR="000D3613" w:rsidRDefault="000D3613"/>
    <w:p w14:paraId="4DF14F4D" w14:textId="77777777" w:rsidR="000D3613" w:rsidRDefault="000D3613"/>
    <w:p w14:paraId="69C3A001" w14:textId="77777777" w:rsidR="001B2941" w:rsidRDefault="001B2941">
      <w:pPr>
        <w:rPr>
          <w:b/>
          <w:bCs/>
        </w:rPr>
      </w:pPr>
      <w:r>
        <w:rPr>
          <w:b/>
          <w:bCs/>
        </w:rPr>
        <w:br/>
      </w:r>
    </w:p>
    <w:p w14:paraId="5F04FE65" w14:textId="77A9BFF6" w:rsidR="000D3613" w:rsidRPr="001B2941" w:rsidRDefault="00C93DD5" w:rsidP="001B2941">
      <w:pPr>
        <w:spacing w:after="160" w:line="259" w:lineRule="auto"/>
        <w:rPr>
          <w:b/>
          <w:bCs/>
        </w:rPr>
      </w:pPr>
      <w:r w:rsidRPr="00550419">
        <w:rPr>
          <w:b/>
          <w:bCs/>
        </w:rPr>
        <w:t xml:space="preserve">Table </w:t>
      </w:r>
      <w:r>
        <w:rPr>
          <w:b/>
          <w:bCs/>
        </w:rPr>
        <w:t>S</w:t>
      </w:r>
      <w:r w:rsidR="00885DEC">
        <w:rPr>
          <w:b/>
          <w:bCs/>
        </w:rPr>
        <w:t>9</w:t>
      </w:r>
      <w:r w:rsidRPr="00550419">
        <w:rPr>
          <w:b/>
          <w:bCs/>
        </w:rPr>
        <w:t>:</w:t>
      </w:r>
      <w:r w:rsidRPr="00550419">
        <w:t xml:space="preserve"> Performance comparison </w:t>
      </w:r>
      <w:r w:rsidR="004E18B8">
        <w:t xml:space="preserve">between DMISO trained on top 5 </w:t>
      </w:r>
      <w:r w:rsidR="00C61236">
        <w:t>pairs of miRNA/</w:t>
      </w:r>
      <w:proofErr w:type="spellStart"/>
      <w:r w:rsidR="00C61236">
        <w:t>isomiR</w:t>
      </w:r>
      <w:proofErr w:type="spellEnd"/>
      <w:r w:rsidR="00C61236">
        <w:t>-mRNA target sites</w:t>
      </w:r>
      <w:r w:rsidR="004E18B8">
        <w:t xml:space="preserve"> </w:t>
      </w:r>
      <w:r w:rsidR="00153C86">
        <w:t xml:space="preserve">with external tools </w:t>
      </w:r>
      <w:r w:rsidRPr="00550419">
        <w:t>on CLASH 20% test</w:t>
      </w:r>
      <w:r>
        <w:t>,</w:t>
      </w:r>
      <w:r w:rsidRPr="00550419">
        <w:t xml:space="preserve"> CLEAR-CLIP</w:t>
      </w:r>
      <w:r w:rsidR="00555323">
        <w:t xml:space="preserve"> and </w:t>
      </w:r>
      <w:proofErr w:type="spellStart"/>
      <w:r w:rsidR="00555323">
        <w:t>miRTarBase</w:t>
      </w:r>
      <w:proofErr w:type="spellEnd"/>
      <w:r w:rsidR="00555323">
        <w:t xml:space="preserve"> datasets</w:t>
      </w:r>
      <w:r w:rsidR="007020C8">
        <w:t>.</w:t>
      </w:r>
    </w:p>
    <w:tbl>
      <w:tblPr>
        <w:tblW w:w="10004" w:type="dxa"/>
        <w:jc w:val="center"/>
        <w:tblLook w:val="04A0" w:firstRow="1" w:lastRow="0" w:firstColumn="1" w:lastColumn="0" w:noHBand="0" w:noVBand="1"/>
      </w:tblPr>
      <w:tblGrid>
        <w:gridCol w:w="1025"/>
        <w:gridCol w:w="945"/>
        <w:gridCol w:w="771"/>
        <w:gridCol w:w="771"/>
        <w:gridCol w:w="857"/>
        <w:gridCol w:w="771"/>
        <w:gridCol w:w="771"/>
        <w:gridCol w:w="771"/>
        <w:gridCol w:w="829"/>
        <w:gridCol w:w="812"/>
        <w:gridCol w:w="771"/>
        <w:gridCol w:w="910"/>
      </w:tblGrid>
      <w:tr w:rsidR="00D6110C" w:rsidRPr="00D6110C" w14:paraId="41C7136A" w14:textId="77777777" w:rsidTr="00854C44">
        <w:trPr>
          <w:trHeight w:val="260"/>
          <w:jc w:val="center"/>
        </w:trPr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1678" w14:textId="77777777" w:rsidR="00D6110C" w:rsidRPr="00D6110C" w:rsidRDefault="00D6110C" w:rsidP="00D6110C">
            <w:pPr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 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DE3A" w14:textId="77777777" w:rsidR="00D6110C" w:rsidRPr="00D6110C" w:rsidRDefault="00D6110C" w:rsidP="00D6110C">
            <w:pPr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 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0872" w14:textId="77777777" w:rsidR="00D6110C" w:rsidRPr="00D6110C" w:rsidRDefault="00D6110C" w:rsidP="00D6110C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Pos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F226" w14:textId="77777777" w:rsidR="00D6110C" w:rsidRPr="00D6110C" w:rsidRDefault="00D6110C" w:rsidP="00D6110C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eg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9BDB" w14:textId="77777777" w:rsidR="00D6110C" w:rsidRPr="00D6110C" w:rsidRDefault="00D6110C" w:rsidP="00D6110C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AUROC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0ABB" w14:textId="77777777" w:rsidR="00D6110C" w:rsidRPr="00D6110C" w:rsidRDefault="00D6110C" w:rsidP="00D6110C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AUPR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9088" w14:textId="77777777" w:rsidR="00D6110C" w:rsidRPr="00D6110C" w:rsidRDefault="00D6110C" w:rsidP="00D6110C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F1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A11F" w14:textId="77777777" w:rsidR="00D6110C" w:rsidRPr="00D6110C" w:rsidRDefault="00D6110C" w:rsidP="00D6110C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MCC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1BCC" w14:textId="77777777" w:rsidR="00D6110C" w:rsidRPr="00D6110C" w:rsidRDefault="00D6110C" w:rsidP="00D6110C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Accuracy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2C8F" w14:textId="77777777" w:rsidR="00D6110C" w:rsidRPr="00D6110C" w:rsidRDefault="00D6110C" w:rsidP="00D6110C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Precision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66C7" w14:textId="77777777" w:rsidR="00D6110C" w:rsidRPr="00D6110C" w:rsidRDefault="00D6110C" w:rsidP="00D6110C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Recall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BD1A9" w14:textId="77777777" w:rsidR="00D6110C" w:rsidRPr="00D6110C" w:rsidRDefault="00D6110C" w:rsidP="00D6110C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Specificity</w:t>
            </w:r>
          </w:p>
        </w:tc>
      </w:tr>
      <w:tr w:rsidR="00854C44" w:rsidRPr="00D6110C" w14:paraId="007C0AE6" w14:textId="77777777" w:rsidTr="00854C44">
        <w:trPr>
          <w:trHeight w:val="260"/>
          <w:jc w:val="center"/>
        </w:trPr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AD3E" w14:textId="77777777" w:rsidR="00854C44" w:rsidRPr="00D6110C" w:rsidRDefault="00854C44" w:rsidP="00854C44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CLASH test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2CDF0" w14:textId="2FEDAAB6" w:rsidR="00854C44" w:rsidRPr="00D6110C" w:rsidRDefault="00854C44" w:rsidP="00854C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IS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1C51" w14:textId="40A06E5B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4256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4F1B" w14:textId="23FDEC3F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2580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8611" w14:textId="0A2C150C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94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10A0D" w14:textId="478B58E2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96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6053" w14:textId="1DAB0E1F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66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348F" w14:textId="0F2C20A8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10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14B5" w14:textId="74DAC7B9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57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5DE3" w14:textId="4048D653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51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AA4C" w14:textId="1E384382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82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327D6" w14:textId="7E27B25C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169</w:t>
            </w:r>
          </w:p>
        </w:tc>
      </w:tr>
      <w:tr w:rsidR="00854C44" w:rsidRPr="00D6110C" w14:paraId="199E6180" w14:textId="77777777" w:rsidTr="00854C44">
        <w:trPr>
          <w:trHeight w:val="26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AB7FA" w14:textId="77777777" w:rsidR="00854C44" w:rsidRPr="00D6110C" w:rsidRDefault="00854C44" w:rsidP="00854C44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C1EB" w14:textId="77777777" w:rsidR="00854C44" w:rsidRPr="00D6110C" w:rsidRDefault="00854C44" w:rsidP="00854C44">
            <w:pPr>
              <w:rPr>
                <w:sz w:val="16"/>
                <w:szCs w:val="16"/>
              </w:rPr>
            </w:pPr>
            <w:proofErr w:type="spellStart"/>
            <w:r w:rsidRPr="00D6110C">
              <w:rPr>
                <w:sz w:val="16"/>
                <w:szCs w:val="16"/>
              </w:rPr>
              <w:t>miRanda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4061" w14:textId="16E8D746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4256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AFE3" w14:textId="2F4240B9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2580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E91D3" w14:textId="4189548D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602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16F6" w14:textId="04CE2282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698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67D89" w14:textId="0D99CA58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345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C404" w14:textId="3AFBE25C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292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E9FB9" w14:textId="4B3E48E4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505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266FA" w14:textId="3E17DFD4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86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7EE0" w14:textId="57B188D6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209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5388" w14:textId="0D441D36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954</w:t>
            </w:r>
          </w:p>
        </w:tc>
      </w:tr>
      <w:tr w:rsidR="00854C44" w:rsidRPr="00D6110C" w14:paraId="6BCB78F5" w14:textId="77777777" w:rsidTr="00854C44">
        <w:trPr>
          <w:trHeight w:val="26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F1DD9" w14:textId="77777777" w:rsidR="00854C44" w:rsidRPr="00D6110C" w:rsidRDefault="00854C44" w:rsidP="00854C44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9106F" w14:textId="77777777" w:rsidR="00854C44" w:rsidRPr="00D6110C" w:rsidRDefault="00854C44" w:rsidP="00854C44">
            <w:pPr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RNA2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3CE0" w14:textId="61449020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4256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45350" w14:textId="010FEF85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2580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FA28" w14:textId="38C19755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500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59F0E" w14:textId="64AB5798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622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C3B7" w14:textId="33E25A89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003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FEF9" w14:textId="68E963F2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015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78D7" w14:textId="5539CD05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378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9689" w14:textId="7E733E18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835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FC14" w14:textId="07118996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001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8434" w14:textId="673772C1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995</w:t>
            </w:r>
          </w:p>
        </w:tc>
      </w:tr>
      <w:tr w:rsidR="00854C44" w:rsidRPr="00D6110C" w14:paraId="32E5B9C9" w14:textId="77777777" w:rsidTr="00854C44">
        <w:trPr>
          <w:trHeight w:val="26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C4670" w14:textId="77777777" w:rsidR="00854C44" w:rsidRPr="00D6110C" w:rsidRDefault="00854C44" w:rsidP="00854C44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2535" w14:textId="77777777" w:rsidR="00854C44" w:rsidRPr="00D6110C" w:rsidRDefault="00854C44" w:rsidP="00854C44">
            <w:pPr>
              <w:rPr>
                <w:sz w:val="16"/>
                <w:szCs w:val="16"/>
              </w:rPr>
            </w:pPr>
            <w:proofErr w:type="spellStart"/>
            <w:r w:rsidRPr="00D6110C">
              <w:rPr>
                <w:sz w:val="16"/>
                <w:szCs w:val="16"/>
              </w:rPr>
              <w:t>TargetScan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3919" w14:textId="3570C840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4256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3B90" w14:textId="38FE6FD9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2580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E818" w14:textId="1BA1EF73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564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A009" w14:textId="77B1A1A7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669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3F68" w14:textId="58344AD5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242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043DD" w14:textId="3288D288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219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28EA" w14:textId="43225667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460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65242" w14:textId="62AC295E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61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58C2" w14:textId="21A6D464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138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FFD1" w14:textId="5355C745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908</w:t>
            </w:r>
          </w:p>
        </w:tc>
      </w:tr>
      <w:tr w:rsidR="00854C44" w:rsidRPr="00D6110C" w14:paraId="677C2B82" w14:textId="77777777" w:rsidTr="00854C44">
        <w:trPr>
          <w:trHeight w:val="26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52B16" w14:textId="77777777" w:rsidR="00854C44" w:rsidRPr="00D6110C" w:rsidRDefault="00854C44" w:rsidP="00854C44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C760" w14:textId="77777777" w:rsidR="00854C44" w:rsidRPr="00D6110C" w:rsidRDefault="00854C44" w:rsidP="00854C44">
            <w:pPr>
              <w:rPr>
                <w:sz w:val="16"/>
                <w:szCs w:val="16"/>
              </w:rPr>
            </w:pPr>
            <w:proofErr w:type="spellStart"/>
            <w:r w:rsidRPr="00D6110C">
              <w:rPr>
                <w:sz w:val="16"/>
                <w:szCs w:val="16"/>
              </w:rPr>
              <w:t>miRAW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7ACA7" w14:textId="1D7C366A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4256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6964" w14:textId="59E89BC2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2580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322A7" w14:textId="2991C26B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549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4E49" w14:textId="3984BED2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653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93CC2" w14:textId="769DC0C6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267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AA15" w14:textId="26AAD234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146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A5AB" w14:textId="25609931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454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7A3E" w14:textId="3CE57FEC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812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96A8" w14:textId="25AD3517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160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87DF" w14:textId="59D51AF1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392</w:t>
            </w:r>
          </w:p>
        </w:tc>
      </w:tr>
      <w:tr w:rsidR="00854C44" w:rsidRPr="00D6110C" w14:paraId="1C625E5B" w14:textId="77777777" w:rsidTr="00854C44">
        <w:trPr>
          <w:trHeight w:val="26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E0E98" w14:textId="77777777" w:rsidR="00854C44" w:rsidRPr="00D6110C" w:rsidRDefault="00854C44" w:rsidP="00854C44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29411" w14:textId="77777777" w:rsidR="00854C44" w:rsidRPr="00D6110C" w:rsidRDefault="00854C44" w:rsidP="00854C44">
            <w:pPr>
              <w:rPr>
                <w:sz w:val="16"/>
                <w:szCs w:val="16"/>
              </w:rPr>
            </w:pPr>
            <w:proofErr w:type="spellStart"/>
            <w:r w:rsidRPr="00D6110C">
              <w:rPr>
                <w:sz w:val="16"/>
                <w:szCs w:val="16"/>
              </w:rPr>
              <w:t>miTAR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72884" w14:textId="033B3CA8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4256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2FB6" w14:textId="218616AB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2580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3833" w14:textId="6570CF06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594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E99F" w14:textId="5D08296A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677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6495" w14:textId="6078EC81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493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9094" w14:textId="571BBE94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201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5F8B" w14:textId="4BB687D3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537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5946" w14:textId="0317B32C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775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19CFB" w14:textId="4605A190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362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3F20" w14:textId="5284BC1C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8268</w:t>
            </w:r>
          </w:p>
        </w:tc>
      </w:tr>
      <w:tr w:rsidR="00854C44" w:rsidRPr="00D6110C" w14:paraId="017D1287" w14:textId="77777777" w:rsidTr="00854C44">
        <w:trPr>
          <w:trHeight w:val="260"/>
          <w:jc w:val="center"/>
        </w:trPr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A9796" w14:textId="77777777" w:rsidR="00854C44" w:rsidRPr="00D6110C" w:rsidRDefault="00854C44" w:rsidP="00854C44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CLEAR-CLIP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616C1" w14:textId="45D7B4A0" w:rsidR="00854C44" w:rsidRPr="00D6110C" w:rsidRDefault="00854C44" w:rsidP="00854C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IS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CBF9" w14:textId="05019D27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4575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4CBA0" w14:textId="757A5B0C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438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48D7F" w14:textId="1883DB11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55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08D7" w14:textId="30792BC1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95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19CB" w14:textId="449200EB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33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339F" w14:textId="3D8823BD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569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4416B" w14:textId="05432C92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884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5382" w14:textId="26EA5DBB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89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4717" w14:textId="7CAAC092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883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2547" w14:textId="55D05B14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011</w:t>
            </w:r>
          </w:p>
        </w:tc>
      </w:tr>
      <w:tr w:rsidR="00854C44" w:rsidRPr="00D6110C" w14:paraId="43279AAA" w14:textId="77777777" w:rsidTr="00854C44">
        <w:trPr>
          <w:trHeight w:val="26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C7094" w14:textId="77777777" w:rsidR="00854C44" w:rsidRPr="00D6110C" w:rsidRDefault="00854C44" w:rsidP="00854C44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7A5B3" w14:textId="77777777" w:rsidR="00854C44" w:rsidRPr="00D6110C" w:rsidRDefault="00854C44" w:rsidP="00854C44">
            <w:pPr>
              <w:rPr>
                <w:sz w:val="16"/>
                <w:szCs w:val="16"/>
              </w:rPr>
            </w:pPr>
            <w:proofErr w:type="spellStart"/>
            <w:r w:rsidRPr="00D6110C">
              <w:rPr>
                <w:sz w:val="16"/>
                <w:szCs w:val="16"/>
              </w:rPr>
              <w:t>miRanda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C915A" w14:textId="66AED8DC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4575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14EB" w14:textId="29E9F215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438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5284" w14:textId="7DEAD4B8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528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4EF2" w14:textId="66AD973D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17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6E36" w14:textId="29C615A9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141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3CE5B" w14:textId="537F3573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062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5081" w14:textId="6F48E78B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155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175E" w14:textId="05E8FC44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76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34F5" w14:textId="029B01DC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076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839B" w14:textId="7DD65398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809</w:t>
            </w:r>
          </w:p>
        </w:tc>
      </w:tr>
      <w:tr w:rsidR="00854C44" w:rsidRPr="00D6110C" w14:paraId="10ADD816" w14:textId="77777777" w:rsidTr="00854C44">
        <w:trPr>
          <w:trHeight w:val="26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53EED" w14:textId="77777777" w:rsidR="00854C44" w:rsidRPr="00D6110C" w:rsidRDefault="00854C44" w:rsidP="00854C44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FBC5" w14:textId="77777777" w:rsidR="00854C44" w:rsidRPr="00D6110C" w:rsidRDefault="00854C44" w:rsidP="00854C44">
            <w:pPr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RNA2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56BC" w14:textId="3C5135B0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4575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A3D8B" w14:textId="2650CFA1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438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CFC4" w14:textId="2254736D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499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7CF9" w14:textId="5EED91A6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12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95684" w14:textId="3046C1F7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001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DBAC" w14:textId="02109325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-0.010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02788" w14:textId="2BFCB7AA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087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96247" w14:textId="493CCB0E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793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F76B" w14:textId="7D47783C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000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6B23" w14:textId="5D6ADBA5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986</w:t>
            </w:r>
          </w:p>
        </w:tc>
      </w:tr>
      <w:tr w:rsidR="00854C44" w:rsidRPr="00D6110C" w14:paraId="370BC1A1" w14:textId="77777777" w:rsidTr="00854C44">
        <w:trPr>
          <w:trHeight w:val="26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78A92" w14:textId="77777777" w:rsidR="00854C44" w:rsidRPr="00D6110C" w:rsidRDefault="00854C44" w:rsidP="00854C44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0749" w14:textId="77777777" w:rsidR="00854C44" w:rsidRPr="00D6110C" w:rsidRDefault="00854C44" w:rsidP="00854C44">
            <w:pPr>
              <w:rPr>
                <w:sz w:val="16"/>
                <w:szCs w:val="16"/>
              </w:rPr>
            </w:pPr>
            <w:proofErr w:type="spellStart"/>
            <w:r w:rsidRPr="00D6110C">
              <w:rPr>
                <w:sz w:val="16"/>
                <w:szCs w:val="16"/>
              </w:rPr>
              <w:t>TargetScan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06C49" w14:textId="2D85C0D6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4575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71498" w14:textId="629B9EFB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438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F087" w14:textId="2CC7F682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612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0E55" w14:textId="128F4CF1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32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C1EC" w14:textId="4E17E413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396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F5C11" w14:textId="54E332BF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151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D023" w14:textId="51ADB6A3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311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D85C" w14:textId="2D41409A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91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50ED3" w14:textId="3D99EF74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248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807A" w14:textId="484AAD51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768</w:t>
            </w:r>
          </w:p>
        </w:tc>
      </w:tr>
      <w:tr w:rsidR="00854C44" w:rsidRPr="00D6110C" w14:paraId="14D75989" w14:textId="77777777" w:rsidTr="00854C44">
        <w:trPr>
          <w:trHeight w:val="26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01A40" w14:textId="77777777" w:rsidR="00854C44" w:rsidRPr="00D6110C" w:rsidRDefault="00854C44" w:rsidP="00854C44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DE24" w14:textId="77777777" w:rsidR="00854C44" w:rsidRPr="00D6110C" w:rsidRDefault="00854C44" w:rsidP="00854C44">
            <w:pPr>
              <w:rPr>
                <w:sz w:val="16"/>
                <w:szCs w:val="16"/>
              </w:rPr>
            </w:pPr>
            <w:proofErr w:type="spellStart"/>
            <w:r w:rsidRPr="00D6110C">
              <w:rPr>
                <w:sz w:val="16"/>
                <w:szCs w:val="16"/>
              </w:rPr>
              <w:t>miRAW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038F" w14:textId="2297A368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4575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8826" w14:textId="65F17816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438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F5BE" w14:textId="32A26D68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501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24EFE" w14:textId="2B979193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12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3F5D" w14:textId="6FE89837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166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AB80" w14:textId="145E5747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003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29BE" w14:textId="75A6BFCC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163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20224" w14:textId="6C99518B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15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E7B0" w14:textId="5F39EBCE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091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CFECA" w14:textId="56E61043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125</w:t>
            </w:r>
          </w:p>
        </w:tc>
      </w:tr>
      <w:tr w:rsidR="00854C44" w:rsidRPr="00D6110C" w14:paraId="20C3F504" w14:textId="77777777" w:rsidTr="00854C44">
        <w:trPr>
          <w:trHeight w:val="26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2A18E" w14:textId="77777777" w:rsidR="00854C44" w:rsidRPr="00D6110C" w:rsidRDefault="00854C44" w:rsidP="00854C44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94B0" w14:textId="77777777" w:rsidR="00854C44" w:rsidRPr="00D6110C" w:rsidRDefault="00854C44" w:rsidP="00854C44">
            <w:pPr>
              <w:rPr>
                <w:sz w:val="16"/>
                <w:szCs w:val="16"/>
              </w:rPr>
            </w:pPr>
            <w:proofErr w:type="spellStart"/>
            <w:r w:rsidRPr="00D6110C">
              <w:rPr>
                <w:sz w:val="16"/>
                <w:szCs w:val="16"/>
              </w:rPr>
              <w:t>miTAR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DE16" w14:textId="60D3CAA9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4575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A3AB" w14:textId="3D104B52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438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C15E" w14:textId="1B40FC12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675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222B8" w14:textId="1E0367CF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42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AB228" w14:textId="639F5A90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629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5CAF" w14:textId="177DDE13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200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693C" w14:textId="407EB6AF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501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FD76" w14:textId="3FF875CD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977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6978" w14:textId="62619483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464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CCCA6" w14:textId="003D8BE9" w:rsidR="00854C44" w:rsidRPr="00854C44" w:rsidRDefault="00854C44" w:rsidP="00854C44">
            <w:pPr>
              <w:jc w:val="center"/>
              <w:rPr>
                <w:sz w:val="16"/>
                <w:szCs w:val="16"/>
              </w:rPr>
            </w:pPr>
            <w:r w:rsidRPr="00854C44">
              <w:rPr>
                <w:sz w:val="16"/>
                <w:szCs w:val="16"/>
              </w:rPr>
              <w:t>0.8870</w:t>
            </w:r>
          </w:p>
        </w:tc>
      </w:tr>
      <w:tr w:rsidR="00B36190" w:rsidRPr="00D6110C" w14:paraId="7754C701" w14:textId="77777777" w:rsidTr="00B36190">
        <w:trPr>
          <w:trHeight w:val="260"/>
          <w:jc w:val="center"/>
        </w:trPr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B65E9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proofErr w:type="spellStart"/>
            <w:r w:rsidRPr="00D6110C">
              <w:rPr>
                <w:sz w:val="16"/>
                <w:szCs w:val="16"/>
              </w:rPr>
              <w:t>miRTarBas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14BC0" w14:textId="48B7821F" w:rsidR="00B36190" w:rsidRPr="00D6110C" w:rsidRDefault="00B36190" w:rsidP="00B361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IS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CFC0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1414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F223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6E616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8468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35EA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36D3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1285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584D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4F99" w14:textId="5C30299A" w:rsidR="00B36190" w:rsidRPr="00B36190" w:rsidRDefault="00B36190" w:rsidP="00B36190">
            <w:pPr>
              <w:jc w:val="center"/>
              <w:rPr>
                <w:sz w:val="16"/>
                <w:szCs w:val="16"/>
              </w:rPr>
            </w:pPr>
            <w:r w:rsidRPr="00B36190">
              <w:rPr>
                <w:sz w:val="16"/>
                <w:szCs w:val="16"/>
              </w:rPr>
              <w:t>0.824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8151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</w:tr>
      <w:tr w:rsidR="00B36190" w:rsidRPr="00D6110C" w14:paraId="4A45295F" w14:textId="77777777" w:rsidTr="00B36190">
        <w:trPr>
          <w:trHeight w:val="26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3759E" w14:textId="77777777" w:rsidR="00B36190" w:rsidRPr="00D6110C" w:rsidRDefault="00B36190" w:rsidP="00B36190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3D271" w14:textId="77777777" w:rsidR="00B36190" w:rsidRPr="00D6110C" w:rsidRDefault="00B36190" w:rsidP="00B36190">
            <w:pPr>
              <w:rPr>
                <w:sz w:val="16"/>
                <w:szCs w:val="16"/>
              </w:rPr>
            </w:pPr>
            <w:proofErr w:type="spellStart"/>
            <w:r w:rsidRPr="00D6110C">
              <w:rPr>
                <w:sz w:val="16"/>
                <w:szCs w:val="16"/>
              </w:rPr>
              <w:t>miRanda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FAB0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1414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A1046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F1B35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888F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ABAA7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7774E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AE9F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E7F2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151F" w14:textId="52FCC062" w:rsidR="00B36190" w:rsidRPr="00B36190" w:rsidRDefault="00B36190" w:rsidP="00B36190">
            <w:pPr>
              <w:jc w:val="center"/>
              <w:rPr>
                <w:sz w:val="16"/>
                <w:szCs w:val="16"/>
              </w:rPr>
            </w:pPr>
            <w:r w:rsidRPr="00B36190">
              <w:rPr>
                <w:sz w:val="16"/>
                <w:szCs w:val="16"/>
              </w:rPr>
              <w:t>0.704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0F073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</w:tr>
      <w:tr w:rsidR="00B36190" w:rsidRPr="00D6110C" w14:paraId="35E20C75" w14:textId="77777777" w:rsidTr="00B36190">
        <w:trPr>
          <w:trHeight w:val="26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0F7D4" w14:textId="77777777" w:rsidR="00B36190" w:rsidRPr="00D6110C" w:rsidRDefault="00B36190" w:rsidP="00B36190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06371" w14:textId="77777777" w:rsidR="00B36190" w:rsidRPr="00D6110C" w:rsidRDefault="00B36190" w:rsidP="00B36190">
            <w:pPr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RNA2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3E7AE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1414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BAFB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EE93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D4A81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0D2F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8125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1D57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7597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D362" w14:textId="0B03989C" w:rsidR="00B36190" w:rsidRPr="00B36190" w:rsidRDefault="00B36190" w:rsidP="00B36190">
            <w:pPr>
              <w:jc w:val="center"/>
              <w:rPr>
                <w:sz w:val="16"/>
                <w:szCs w:val="16"/>
              </w:rPr>
            </w:pPr>
            <w:r w:rsidRPr="00B36190">
              <w:rPr>
                <w:sz w:val="16"/>
                <w:szCs w:val="16"/>
              </w:rPr>
              <w:t>0.019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32EA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</w:tr>
      <w:tr w:rsidR="00B36190" w:rsidRPr="00D6110C" w14:paraId="1E4B6947" w14:textId="77777777" w:rsidTr="00B36190">
        <w:trPr>
          <w:trHeight w:val="26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4A8FD" w14:textId="77777777" w:rsidR="00B36190" w:rsidRPr="00D6110C" w:rsidRDefault="00B36190" w:rsidP="00B36190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CC80" w14:textId="77777777" w:rsidR="00B36190" w:rsidRPr="00D6110C" w:rsidRDefault="00B36190" w:rsidP="00B36190">
            <w:pPr>
              <w:rPr>
                <w:sz w:val="16"/>
                <w:szCs w:val="16"/>
              </w:rPr>
            </w:pPr>
            <w:proofErr w:type="spellStart"/>
            <w:r w:rsidRPr="00D6110C">
              <w:rPr>
                <w:sz w:val="16"/>
                <w:szCs w:val="16"/>
              </w:rPr>
              <w:t>TargetScan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1520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1414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6989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5874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3003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59CB6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BFBD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BCC1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2523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6E35" w14:textId="054D3535" w:rsidR="00B36190" w:rsidRPr="00B36190" w:rsidRDefault="00B36190" w:rsidP="00B36190">
            <w:pPr>
              <w:jc w:val="center"/>
              <w:rPr>
                <w:sz w:val="16"/>
                <w:szCs w:val="16"/>
              </w:rPr>
            </w:pPr>
            <w:r w:rsidRPr="00B36190">
              <w:rPr>
                <w:sz w:val="16"/>
                <w:szCs w:val="16"/>
              </w:rPr>
              <w:t>0.763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AD75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</w:tr>
      <w:tr w:rsidR="00B36190" w:rsidRPr="00D6110C" w14:paraId="039D58FD" w14:textId="77777777" w:rsidTr="00B36190">
        <w:trPr>
          <w:trHeight w:val="26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2815D" w14:textId="77777777" w:rsidR="00B36190" w:rsidRPr="00D6110C" w:rsidRDefault="00B36190" w:rsidP="00B36190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9ABF2" w14:textId="77777777" w:rsidR="00B36190" w:rsidRPr="00D6110C" w:rsidRDefault="00B36190" w:rsidP="00B36190">
            <w:pPr>
              <w:rPr>
                <w:sz w:val="16"/>
                <w:szCs w:val="16"/>
              </w:rPr>
            </w:pPr>
            <w:proofErr w:type="spellStart"/>
            <w:r w:rsidRPr="00D6110C">
              <w:rPr>
                <w:sz w:val="16"/>
                <w:szCs w:val="16"/>
              </w:rPr>
              <w:t>miRAW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6309E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1414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DEBC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BB1F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7285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457E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98EA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20DF2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B496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5B6C1" w14:textId="36F3C647" w:rsidR="00B36190" w:rsidRPr="00B36190" w:rsidRDefault="00B36190" w:rsidP="00B36190">
            <w:pPr>
              <w:jc w:val="center"/>
              <w:rPr>
                <w:sz w:val="16"/>
                <w:szCs w:val="16"/>
              </w:rPr>
            </w:pPr>
            <w:r w:rsidRPr="00B36190">
              <w:rPr>
                <w:sz w:val="16"/>
                <w:szCs w:val="16"/>
              </w:rPr>
              <w:t>0.673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0945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</w:tr>
      <w:tr w:rsidR="00B36190" w:rsidRPr="00D6110C" w14:paraId="4B6717DF" w14:textId="77777777" w:rsidTr="00B36190">
        <w:trPr>
          <w:trHeight w:val="26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B88DF" w14:textId="77777777" w:rsidR="00B36190" w:rsidRPr="00D6110C" w:rsidRDefault="00B36190" w:rsidP="00B36190">
            <w:pPr>
              <w:rPr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EBE3C" w14:textId="77777777" w:rsidR="00B36190" w:rsidRPr="00D6110C" w:rsidRDefault="00B36190" w:rsidP="00B36190">
            <w:pPr>
              <w:rPr>
                <w:sz w:val="16"/>
                <w:szCs w:val="16"/>
              </w:rPr>
            </w:pPr>
            <w:proofErr w:type="spellStart"/>
            <w:r w:rsidRPr="00D6110C">
              <w:rPr>
                <w:sz w:val="16"/>
                <w:szCs w:val="16"/>
              </w:rPr>
              <w:t>miTAR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4DADE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1414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2CAC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9AE7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5BC0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8155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76A4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C5D79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DA61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729C" w14:textId="482073E7" w:rsidR="00B36190" w:rsidRPr="00B36190" w:rsidRDefault="00B36190" w:rsidP="00B36190">
            <w:pPr>
              <w:jc w:val="center"/>
              <w:rPr>
                <w:sz w:val="16"/>
                <w:szCs w:val="16"/>
              </w:rPr>
            </w:pPr>
            <w:r w:rsidRPr="00B36190">
              <w:rPr>
                <w:sz w:val="16"/>
                <w:szCs w:val="16"/>
              </w:rPr>
              <w:t>0.009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AD6E" w14:textId="77777777" w:rsidR="00B36190" w:rsidRPr="00D6110C" w:rsidRDefault="00B36190" w:rsidP="00B36190">
            <w:pPr>
              <w:jc w:val="center"/>
              <w:rPr>
                <w:sz w:val="16"/>
                <w:szCs w:val="16"/>
              </w:rPr>
            </w:pPr>
            <w:r w:rsidRPr="00D6110C">
              <w:rPr>
                <w:sz w:val="16"/>
                <w:szCs w:val="16"/>
              </w:rPr>
              <w:t>NA</w:t>
            </w:r>
          </w:p>
        </w:tc>
      </w:tr>
    </w:tbl>
    <w:p w14:paraId="33640B59" w14:textId="558861F0" w:rsidR="00D6110C" w:rsidRDefault="00D6110C"/>
    <w:p w14:paraId="6F2A9F64" w14:textId="6C92E766" w:rsidR="00AE1FE8" w:rsidRDefault="00833E84">
      <w:r>
        <w:br w:type="page"/>
      </w:r>
    </w:p>
    <w:p w14:paraId="0824BC42" w14:textId="410F4B5A" w:rsidR="001E5B52" w:rsidRDefault="00D342CD" w:rsidP="0060631D">
      <w:pPr>
        <w:jc w:val="center"/>
      </w:pPr>
      <w:r>
        <w:rPr>
          <w:noProof/>
        </w:rPr>
        <w:lastRenderedPageBreak/>
        <w:drawing>
          <wp:inline distT="0" distB="0" distL="0" distR="0" wp14:anchorId="02CA9457" wp14:editId="68CCB07D">
            <wp:extent cx="2970130" cy="2581824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0130" cy="2581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F6345" w14:textId="575250E6" w:rsidR="006676D4" w:rsidRDefault="001E5B52" w:rsidP="001E5B52">
      <w:pPr>
        <w:spacing w:line="276" w:lineRule="auto"/>
      </w:pPr>
      <w:r>
        <w:rPr>
          <w:b/>
          <w:bCs/>
        </w:rPr>
        <w:t>Figure</w:t>
      </w:r>
      <w:r w:rsidRPr="00550419">
        <w:rPr>
          <w:b/>
          <w:bCs/>
        </w:rPr>
        <w:t xml:space="preserve"> </w:t>
      </w:r>
      <w:r>
        <w:rPr>
          <w:b/>
          <w:bCs/>
        </w:rPr>
        <w:t>S</w:t>
      </w:r>
      <w:r w:rsidRPr="00550419">
        <w:rPr>
          <w:b/>
          <w:bCs/>
        </w:rPr>
        <w:t>1:</w:t>
      </w:r>
      <w:r w:rsidRPr="00550419">
        <w:t xml:space="preserve"> </w:t>
      </w:r>
      <w:r w:rsidR="00115138">
        <w:t xml:space="preserve">Frequencies of the </w:t>
      </w:r>
      <w:r w:rsidR="00C25FFC">
        <w:t>1,1</w:t>
      </w:r>
      <w:r w:rsidR="00E921AD">
        <w:t>0</w:t>
      </w:r>
      <w:r w:rsidR="00C25FFC">
        <w:t>4</w:t>
      </w:r>
      <w:r w:rsidR="00115138">
        <w:t xml:space="preserve"> and </w:t>
      </w:r>
      <w:r w:rsidR="00C25FFC">
        <w:t>764</w:t>
      </w:r>
      <w:r w:rsidR="00115138">
        <w:t xml:space="preserve"> </w:t>
      </w:r>
      <w:proofErr w:type="spellStart"/>
      <w:r w:rsidR="00115138">
        <w:t>isomiRs</w:t>
      </w:r>
      <w:proofErr w:type="spellEnd"/>
      <w:r w:rsidR="00115138">
        <w:t xml:space="preserve"> in the CLASH and CLEAR-CLIP datasets respectively</w:t>
      </w:r>
      <w:r w:rsidR="00115138" w:rsidRPr="00550419">
        <w:t>.</w:t>
      </w:r>
      <w:r w:rsidR="00115138">
        <w:t xml:space="preserve"> The Y-axis is shown in log scale.</w:t>
      </w:r>
    </w:p>
    <w:p w14:paraId="0BF67973" w14:textId="77777777" w:rsidR="001B2941" w:rsidRDefault="001B2941" w:rsidP="001E5B52">
      <w:pPr>
        <w:spacing w:line="276" w:lineRule="auto"/>
      </w:pPr>
    </w:p>
    <w:p w14:paraId="430526B4" w14:textId="77777777" w:rsidR="00941E0A" w:rsidRDefault="00941E0A" w:rsidP="001E5B52">
      <w:pPr>
        <w:spacing w:line="276" w:lineRule="auto"/>
      </w:pPr>
    </w:p>
    <w:p w14:paraId="44FF2928" w14:textId="77777777" w:rsidR="005A420C" w:rsidRDefault="005A420C" w:rsidP="005A420C">
      <w:pPr>
        <w:spacing w:line="276" w:lineRule="auto"/>
      </w:pPr>
      <w:r>
        <w:rPr>
          <w:noProof/>
          <w:lang w:eastAsia="zh-CN"/>
        </w:rPr>
        <w:drawing>
          <wp:inline distT="0" distB="0" distL="0" distR="0" wp14:anchorId="5FDF4B5B" wp14:editId="205FADA3">
            <wp:extent cx="5730705" cy="355861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9923" cy="3570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318BF" w14:textId="6D6B934F" w:rsidR="00746801" w:rsidRPr="00941E0A" w:rsidRDefault="005A420C" w:rsidP="00941E0A">
      <w:pPr>
        <w:spacing w:line="276" w:lineRule="auto"/>
      </w:pPr>
      <w:r w:rsidRPr="00550419">
        <w:rPr>
          <w:b/>
          <w:bCs/>
        </w:rPr>
        <w:t xml:space="preserve">Figure </w:t>
      </w:r>
      <w:r>
        <w:rPr>
          <w:b/>
          <w:bCs/>
        </w:rPr>
        <w:t>S2</w:t>
      </w:r>
      <w:r w:rsidRPr="00550419">
        <w:rPr>
          <w:b/>
          <w:bCs/>
        </w:rPr>
        <w:t>:</w:t>
      </w:r>
      <w:r w:rsidRPr="00550419">
        <w:t xml:space="preserve"> </w:t>
      </w:r>
      <w:r w:rsidR="0060631D" w:rsidRPr="00550419">
        <w:t xml:space="preserve">The </w:t>
      </w:r>
      <w:r w:rsidR="0060631D">
        <w:t xml:space="preserve">cluster of miRNAs for which </w:t>
      </w:r>
      <w:r w:rsidR="0060631D" w:rsidRPr="00181181">
        <w:t>DMISO</w:t>
      </w:r>
      <w:r w:rsidR="0060631D">
        <w:t xml:space="preserve"> reacted similarly to the position-wise changes. The top 2 clusters of miRNAs are shown for the two datasets. The X-axis represents the miRNA positions and Y-axis represents the changes in </w:t>
      </w:r>
      <w:r w:rsidR="0060631D" w:rsidRPr="00181181">
        <w:t>DMISO</w:t>
      </w:r>
      <w:r w:rsidR="0060631D" w:rsidRPr="003E1E4A">
        <w:t>’s</w:t>
      </w:r>
      <w:r w:rsidR="0060631D">
        <w:t xml:space="preserve"> prediction based on the changes in corresponding miRNA positions.</w:t>
      </w:r>
    </w:p>
    <w:sectPr w:rsidR="00746801" w:rsidRPr="00941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B2B"/>
    <w:rsid w:val="00006E37"/>
    <w:rsid w:val="00013277"/>
    <w:rsid w:val="000366E7"/>
    <w:rsid w:val="00065553"/>
    <w:rsid w:val="00074853"/>
    <w:rsid w:val="000A17CE"/>
    <w:rsid w:val="000B2B0F"/>
    <w:rsid w:val="000C7BA2"/>
    <w:rsid w:val="000D3613"/>
    <w:rsid w:val="00115138"/>
    <w:rsid w:val="00153C86"/>
    <w:rsid w:val="001A35F5"/>
    <w:rsid w:val="001B045C"/>
    <w:rsid w:val="001B2941"/>
    <w:rsid w:val="001C6B2B"/>
    <w:rsid w:val="001D0F58"/>
    <w:rsid w:val="001D1C5C"/>
    <w:rsid w:val="001E5B52"/>
    <w:rsid w:val="001F5F96"/>
    <w:rsid w:val="00220CA1"/>
    <w:rsid w:val="00276E29"/>
    <w:rsid w:val="00303A5F"/>
    <w:rsid w:val="003415A2"/>
    <w:rsid w:val="00344716"/>
    <w:rsid w:val="003677CE"/>
    <w:rsid w:val="003B3F9F"/>
    <w:rsid w:val="003E5437"/>
    <w:rsid w:val="00432DCE"/>
    <w:rsid w:val="00447F28"/>
    <w:rsid w:val="004516E2"/>
    <w:rsid w:val="00454D1C"/>
    <w:rsid w:val="00476ABE"/>
    <w:rsid w:val="004E18B8"/>
    <w:rsid w:val="004E6DFD"/>
    <w:rsid w:val="005004C8"/>
    <w:rsid w:val="00513528"/>
    <w:rsid w:val="00543403"/>
    <w:rsid w:val="00555323"/>
    <w:rsid w:val="00560A85"/>
    <w:rsid w:val="005A420C"/>
    <w:rsid w:val="005B797D"/>
    <w:rsid w:val="0060631D"/>
    <w:rsid w:val="006676D4"/>
    <w:rsid w:val="00667C15"/>
    <w:rsid w:val="006F3692"/>
    <w:rsid w:val="007020C8"/>
    <w:rsid w:val="00703FD0"/>
    <w:rsid w:val="00704412"/>
    <w:rsid w:val="007373F2"/>
    <w:rsid w:val="00746801"/>
    <w:rsid w:val="00775395"/>
    <w:rsid w:val="00785DAA"/>
    <w:rsid w:val="007A4555"/>
    <w:rsid w:val="007C6398"/>
    <w:rsid w:val="007D224A"/>
    <w:rsid w:val="008155B6"/>
    <w:rsid w:val="00833E84"/>
    <w:rsid w:val="008456D9"/>
    <w:rsid w:val="00854C44"/>
    <w:rsid w:val="00875BBA"/>
    <w:rsid w:val="008764CB"/>
    <w:rsid w:val="00885DEC"/>
    <w:rsid w:val="008B40B8"/>
    <w:rsid w:val="00912D33"/>
    <w:rsid w:val="00941E0A"/>
    <w:rsid w:val="009D164B"/>
    <w:rsid w:val="009D4ACF"/>
    <w:rsid w:val="009E2BE8"/>
    <w:rsid w:val="009F52AF"/>
    <w:rsid w:val="00A51A81"/>
    <w:rsid w:val="00A76B0A"/>
    <w:rsid w:val="00A96DAE"/>
    <w:rsid w:val="00AE1FE8"/>
    <w:rsid w:val="00B36190"/>
    <w:rsid w:val="00B40D01"/>
    <w:rsid w:val="00B8275D"/>
    <w:rsid w:val="00BB7848"/>
    <w:rsid w:val="00BE1B47"/>
    <w:rsid w:val="00C25FFC"/>
    <w:rsid w:val="00C61236"/>
    <w:rsid w:val="00C67502"/>
    <w:rsid w:val="00C93BAD"/>
    <w:rsid w:val="00C93DD5"/>
    <w:rsid w:val="00C9747C"/>
    <w:rsid w:val="00CC1805"/>
    <w:rsid w:val="00CC6F5A"/>
    <w:rsid w:val="00D01B18"/>
    <w:rsid w:val="00D15BBA"/>
    <w:rsid w:val="00D2231E"/>
    <w:rsid w:val="00D342CD"/>
    <w:rsid w:val="00D6110C"/>
    <w:rsid w:val="00E27E56"/>
    <w:rsid w:val="00E4293F"/>
    <w:rsid w:val="00E76C21"/>
    <w:rsid w:val="00E81E89"/>
    <w:rsid w:val="00E912A0"/>
    <w:rsid w:val="00E921AD"/>
    <w:rsid w:val="00ED306A"/>
    <w:rsid w:val="00F23F2C"/>
    <w:rsid w:val="00F30C5C"/>
    <w:rsid w:val="00F510BC"/>
    <w:rsid w:val="00FA2819"/>
    <w:rsid w:val="00FB6639"/>
    <w:rsid w:val="00FC2E3A"/>
    <w:rsid w:val="00FD7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6EF28"/>
  <w15:chartTrackingRefBased/>
  <w15:docId w15:val="{E91C1DA4-2D3F-4310-B069-F266A9811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D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15A2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5A2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3415A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6F36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4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1465</Words>
  <Characters>835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lan Talukder</dc:creator>
  <cp:keywords/>
  <dc:description/>
  <cp:lastModifiedBy>Talukder, Amlan (NIH/NIEHS) [F]</cp:lastModifiedBy>
  <cp:revision>27</cp:revision>
  <dcterms:created xsi:type="dcterms:W3CDTF">2022-05-06T04:38:00Z</dcterms:created>
  <dcterms:modified xsi:type="dcterms:W3CDTF">2022-05-10T15:45:00Z</dcterms:modified>
</cp:coreProperties>
</file>